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FFE6B" w14:textId="252448C1" w:rsidR="00AB20EC" w:rsidRDefault="004535C8" w:rsidP="00AB20EC">
      <w:pPr>
        <w:pStyle w:val="Float-Caption"/>
      </w:pPr>
      <w:proofErr w:type="gramStart"/>
      <w:r>
        <w:t>Additional file 3.</w:t>
      </w:r>
      <w:proofErr w:type="gramEnd"/>
      <w:r>
        <w:t xml:space="preserve"> </w:t>
      </w:r>
      <w:r w:rsidR="00AB20EC" w:rsidRPr="00F23F7D">
        <w:t xml:space="preserve">Cross-institutional examples of the ways in which </w:t>
      </w:r>
      <w:bookmarkStart w:id="0" w:name="_log216"/>
      <w:r w:rsidR="00AB20EC">
        <w:t>c</w:t>
      </w:r>
      <w:r w:rsidR="00AB20EC" w:rsidRPr="00F23F7D">
        <w:t>enters</w:t>
      </w:r>
      <w:bookmarkEnd w:id="0"/>
      <w:r w:rsidR="00AB20EC" w:rsidRPr="00F23F7D">
        <w:t xml:space="preserve"> engage in educational r</w:t>
      </w:r>
      <w:r>
        <w:t>esearch</w:t>
      </w:r>
    </w:p>
    <w:p w14:paraId="0E3EAE15" w14:textId="15A91314" w:rsidR="00527C36" w:rsidRPr="00F23F7D" w:rsidRDefault="00527C36" w:rsidP="00527C36">
      <w:pPr>
        <w:spacing w:line="360" w:lineRule="auto"/>
        <w:rPr>
          <w:rFonts w:ascii="Times New Roman" w:hAnsi="Times New Roman" w:cs="Times New Roman"/>
        </w:rPr>
      </w:pPr>
      <w:r w:rsidRPr="00F23F7D">
        <w:rPr>
          <w:rFonts w:ascii="Times New Roman" w:hAnsi="Times New Roman" w:cs="Times New Roman"/>
          <w:sz w:val="22"/>
          <w:szCs w:val="22"/>
        </w:rPr>
        <w:t>Educational research includes assessment and evaluation linked to educational research carried out by center</w:t>
      </w:r>
      <w:r>
        <w:rPr>
          <w:rFonts w:ascii="Times New Roman" w:hAnsi="Times New Roman" w:cs="Times New Roman"/>
          <w:sz w:val="22"/>
          <w:szCs w:val="22"/>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190"/>
        <w:gridCol w:w="3193"/>
        <w:gridCol w:w="3193"/>
      </w:tblGrid>
      <w:tr w:rsidR="00AB20EC" w:rsidRPr="0004388D" w14:paraId="0E63077B" w14:textId="77777777" w:rsidTr="00542C99">
        <w:trPr>
          <w:jc w:val="center"/>
        </w:trPr>
        <w:tc>
          <w:tcPr>
            <w:tcW w:w="5000" w:type="pct"/>
            <w:gridSpan w:val="3"/>
            <w:shd w:val="clear" w:color="auto" w:fill="auto"/>
          </w:tcPr>
          <w:p w14:paraId="25A036CC" w14:textId="77777777" w:rsidR="00AB20EC" w:rsidRPr="0004388D" w:rsidRDefault="00AB20EC" w:rsidP="00542C99">
            <w:pPr>
              <w:spacing w:line="360" w:lineRule="auto"/>
              <w:jc w:val="center"/>
              <w:rPr>
                <w:rFonts w:ascii="Times New Roman" w:hAnsi="Times New Roman" w:cs="Times New Roman"/>
                <w:sz w:val="22"/>
                <w:szCs w:val="22"/>
              </w:rPr>
            </w:pPr>
            <w:r w:rsidRPr="0004388D">
              <w:rPr>
                <w:rFonts w:ascii="Times New Roman" w:hAnsi="Times New Roman" w:cs="Times New Roman"/>
                <w:sz w:val="22"/>
                <w:szCs w:val="22"/>
              </w:rPr>
              <w:t>Improving STEM learning through educational research</w:t>
            </w:r>
          </w:p>
        </w:tc>
      </w:tr>
      <w:tr w:rsidR="00AB20EC" w:rsidRPr="0004388D" w14:paraId="5D546FE8" w14:textId="77777777" w:rsidTr="00542C99">
        <w:trPr>
          <w:jc w:val="center"/>
        </w:trPr>
        <w:tc>
          <w:tcPr>
            <w:tcW w:w="1666" w:type="pct"/>
            <w:shd w:val="clear" w:color="auto" w:fill="auto"/>
          </w:tcPr>
          <w:p w14:paraId="0822A538" w14:textId="77777777" w:rsidR="00AB20EC" w:rsidRPr="0004388D" w:rsidRDefault="00AB20EC" w:rsidP="00542C99">
            <w:pPr>
              <w:spacing w:line="360" w:lineRule="auto"/>
              <w:jc w:val="center"/>
              <w:rPr>
                <w:rFonts w:ascii="Times New Roman" w:hAnsi="Times New Roman" w:cs="Times New Roman"/>
                <w:i/>
                <w:sz w:val="22"/>
                <w:szCs w:val="22"/>
              </w:rPr>
            </w:pPr>
            <w:r w:rsidRPr="0004388D">
              <w:rPr>
                <w:rFonts w:ascii="Times New Roman" w:hAnsi="Times New Roman" w:cs="Times New Roman"/>
                <w:sz w:val="22"/>
                <w:szCs w:val="22"/>
              </w:rPr>
              <w:t>Center</w:t>
            </w:r>
          </w:p>
        </w:tc>
        <w:tc>
          <w:tcPr>
            <w:tcW w:w="1667" w:type="pct"/>
            <w:shd w:val="clear" w:color="auto" w:fill="auto"/>
          </w:tcPr>
          <w:p w14:paraId="34291D47" w14:textId="77777777" w:rsidR="00AB20EC" w:rsidRPr="0004388D" w:rsidRDefault="00AB20EC" w:rsidP="00542C99">
            <w:pPr>
              <w:spacing w:line="360" w:lineRule="auto"/>
              <w:jc w:val="center"/>
              <w:rPr>
                <w:rFonts w:ascii="Times New Roman" w:hAnsi="Times New Roman" w:cs="Times New Roman"/>
                <w:i/>
                <w:sz w:val="22"/>
                <w:szCs w:val="22"/>
              </w:rPr>
            </w:pPr>
            <w:r w:rsidRPr="0004388D">
              <w:rPr>
                <w:rFonts w:ascii="Times New Roman" w:hAnsi="Times New Roman" w:cs="Times New Roman"/>
                <w:sz w:val="22"/>
                <w:szCs w:val="22"/>
              </w:rPr>
              <w:t>Department</w:t>
            </w:r>
          </w:p>
        </w:tc>
        <w:tc>
          <w:tcPr>
            <w:tcW w:w="1667" w:type="pct"/>
            <w:shd w:val="clear" w:color="auto" w:fill="auto"/>
          </w:tcPr>
          <w:p w14:paraId="2854EEA8" w14:textId="77777777" w:rsidR="00AB20EC" w:rsidRPr="0004388D" w:rsidRDefault="00AB20EC" w:rsidP="00542C99">
            <w:pPr>
              <w:spacing w:line="360" w:lineRule="auto"/>
              <w:jc w:val="center"/>
              <w:rPr>
                <w:rFonts w:ascii="Times New Roman" w:hAnsi="Times New Roman" w:cs="Times New Roman"/>
                <w:i/>
                <w:sz w:val="22"/>
                <w:szCs w:val="22"/>
              </w:rPr>
            </w:pPr>
            <w:r w:rsidRPr="0004388D">
              <w:rPr>
                <w:rFonts w:ascii="Times New Roman" w:hAnsi="Times New Roman" w:cs="Times New Roman"/>
                <w:sz w:val="22"/>
                <w:szCs w:val="22"/>
              </w:rPr>
              <w:t>Upper Admin</w:t>
            </w:r>
          </w:p>
        </w:tc>
      </w:tr>
      <w:tr w:rsidR="00AB20EC" w:rsidRPr="0004388D" w14:paraId="493A6EFF" w14:textId="77777777" w:rsidTr="00542C99">
        <w:trPr>
          <w:jc w:val="center"/>
        </w:trPr>
        <w:tc>
          <w:tcPr>
            <w:tcW w:w="1666" w:type="pct"/>
            <w:shd w:val="clear" w:color="auto" w:fill="auto"/>
          </w:tcPr>
          <w:p w14:paraId="0B55FF0F" w14:textId="77777777" w:rsidR="00AB20EC" w:rsidRPr="0004388D" w:rsidRDefault="00AB20EC" w:rsidP="00542C99">
            <w:pPr>
              <w:spacing w:line="360" w:lineRule="auto"/>
              <w:jc w:val="center"/>
              <w:rPr>
                <w:rFonts w:ascii="Times New Roman" w:hAnsi="Times New Roman" w:cs="Times New Roman"/>
                <w:i/>
                <w:sz w:val="22"/>
                <w:szCs w:val="22"/>
              </w:rPr>
            </w:pPr>
            <w:r w:rsidRPr="0004388D">
              <w:rPr>
                <w:rFonts w:ascii="Times New Roman" w:hAnsi="Times New Roman" w:cs="Times New Roman"/>
                <w:sz w:val="22"/>
                <w:szCs w:val="22"/>
              </w:rPr>
              <w:t>Self-described role</w:t>
            </w:r>
          </w:p>
        </w:tc>
        <w:tc>
          <w:tcPr>
            <w:tcW w:w="1667" w:type="pct"/>
            <w:shd w:val="clear" w:color="auto" w:fill="auto"/>
          </w:tcPr>
          <w:p w14:paraId="7D26ABE0" w14:textId="2E7C9F0B" w:rsidR="00AB20EC" w:rsidRPr="0004388D" w:rsidRDefault="00AB20EC" w:rsidP="00542C99">
            <w:pPr>
              <w:spacing w:line="360" w:lineRule="auto"/>
              <w:jc w:val="center"/>
              <w:rPr>
                <w:rFonts w:ascii="Times New Roman" w:hAnsi="Times New Roman" w:cs="Times New Roman"/>
                <w:i/>
                <w:sz w:val="22"/>
                <w:szCs w:val="22"/>
              </w:rPr>
            </w:pPr>
            <w:r w:rsidRPr="0004388D">
              <w:rPr>
                <w:rFonts w:ascii="Times New Roman" w:hAnsi="Times New Roman" w:cs="Times New Roman"/>
                <w:sz w:val="22"/>
                <w:szCs w:val="22"/>
              </w:rPr>
              <w:t>Engagement of faculty and chairs</w:t>
            </w:r>
          </w:p>
        </w:tc>
        <w:tc>
          <w:tcPr>
            <w:tcW w:w="1667" w:type="pct"/>
            <w:shd w:val="clear" w:color="auto" w:fill="auto"/>
          </w:tcPr>
          <w:p w14:paraId="4F9CB0E0" w14:textId="77777777" w:rsidR="00AB20EC" w:rsidRPr="0004388D" w:rsidRDefault="00AB20EC" w:rsidP="00542C99">
            <w:pPr>
              <w:spacing w:line="360" w:lineRule="auto"/>
              <w:jc w:val="center"/>
              <w:rPr>
                <w:rFonts w:ascii="Times New Roman" w:hAnsi="Times New Roman" w:cs="Times New Roman"/>
                <w:i/>
                <w:sz w:val="22"/>
                <w:szCs w:val="22"/>
              </w:rPr>
            </w:pPr>
            <w:r w:rsidRPr="0004388D">
              <w:rPr>
                <w:rFonts w:ascii="Times New Roman" w:hAnsi="Times New Roman" w:cs="Times New Roman"/>
                <w:sz w:val="22"/>
                <w:szCs w:val="22"/>
              </w:rPr>
              <w:t>Center contribution</w:t>
            </w:r>
          </w:p>
        </w:tc>
      </w:tr>
      <w:tr w:rsidR="00AB20EC" w:rsidRPr="0004388D" w14:paraId="43A3F931" w14:textId="77777777" w:rsidTr="00893A1C">
        <w:trPr>
          <w:jc w:val="center"/>
        </w:trPr>
        <w:tc>
          <w:tcPr>
            <w:tcW w:w="5000" w:type="pct"/>
            <w:gridSpan w:val="3"/>
            <w:shd w:val="clear" w:color="auto" w:fill="auto"/>
          </w:tcPr>
          <w:p w14:paraId="61C0FC82" w14:textId="77777777" w:rsidR="00AB20EC" w:rsidRPr="0004388D" w:rsidRDefault="00AB20EC" w:rsidP="00893A1C">
            <w:pPr>
              <w:spacing w:line="360" w:lineRule="auto"/>
              <w:rPr>
                <w:rFonts w:ascii="Times New Roman" w:hAnsi="Times New Roman" w:cs="Times New Roman"/>
                <w:i/>
                <w:sz w:val="22"/>
                <w:szCs w:val="22"/>
              </w:rPr>
            </w:pPr>
            <w:r w:rsidRPr="0004388D">
              <w:rPr>
                <w:rFonts w:ascii="Times New Roman" w:hAnsi="Times New Roman" w:cs="Times New Roman"/>
                <w:sz w:val="22"/>
                <w:szCs w:val="22"/>
              </w:rPr>
              <w:t>Institution A1</w:t>
            </w:r>
          </w:p>
        </w:tc>
      </w:tr>
      <w:tr w:rsidR="00AB20EC" w:rsidRPr="0004388D" w14:paraId="37A084A4" w14:textId="77777777" w:rsidTr="00893A1C">
        <w:trPr>
          <w:jc w:val="center"/>
        </w:trPr>
        <w:tc>
          <w:tcPr>
            <w:tcW w:w="1666" w:type="pct"/>
            <w:shd w:val="clear" w:color="auto" w:fill="auto"/>
          </w:tcPr>
          <w:p w14:paraId="049BB135" w14:textId="77777777" w:rsidR="00AB20EC" w:rsidRPr="0004388D" w:rsidRDefault="00AB20EC" w:rsidP="00893A1C">
            <w:pPr>
              <w:spacing w:line="360" w:lineRule="auto"/>
              <w:rPr>
                <w:rFonts w:ascii="Times New Roman" w:hAnsi="Times New Roman" w:cs="Times New Roman"/>
                <w:sz w:val="22"/>
                <w:szCs w:val="22"/>
              </w:rPr>
            </w:pPr>
            <w:bookmarkStart w:id="1" w:name="_log217"/>
            <w:bookmarkStart w:id="2" w:name="_log218" w:colFirst="0" w:colLast="0"/>
            <w:r w:rsidRPr="0004388D">
              <w:rPr>
                <w:rFonts w:ascii="Times New Roman" w:hAnsi="Times New Roman" w:cs="Times New Roman"/>
                <w:sz w:val="22"/>
                <w:szCs w:val="22"/>
              </w:rPr>
              <w:t>“We support faculty and we do know how to get faculty to try evidence based practices, and this leads into evaluation, because you cannot expect most faculty to try them unless you help evaluate them right?</w:t>
            </w:r>
          </w:p>
          <w:bookmarkEnd w:id="1"/>
          <w:p w14:paraId="63EA0103"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 xml:space="preserve">We believe and the university </w:t>
            </w:r>
            <w:proofErr w:type="gramStart"/>
            <w:r w:rsidRPr="0004388D">
              <w:rPr>
                <w:rFonts w:ascii="Times New Roman" w:hAnsi="Times New Roman" w:cs="Times New Roman"/>
                <w:sz w:val="22"/>
                <w:szCs w:val="22"/>
              </w:rPr>
              <w:t>believes,</w:t>
            </w:r>
            <w:proofErr w:type="gramEnd"/>
            <w:r w:rsidRPr="0004388D">
              <w:rPr>
                <w:rFonts w:ascii="Times New Roman" w:hAnsi="Times New Roman" w:cs="Times New Roman"/>
                <w:sz w:val="22"/>
                <w:szCs w:val="22"/>
              </w:rPr>
              <w:t xml:space="preserve"> that it’s something that we should be studying to see whether it’s effective to spread over the university or to send out into the education world.” (Director)</w:t>
            </w:r>
          </w:p>
        </w:tc>
        <w:tc>
          <w:tcPr>
            <w:tcW w:w="1667" w:type="pct"/>
            <w:shd w:val="clear" w:color="auto" w:fill="auto"/>
          </w:tcPr>
          <w:p w14:paraId="2335CA3A"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w:t>
            </w:r>
            <w:proofErr w:type="gramStart"/>
            <w:r w:rsidRPr="0004388D">
              <w:rPr>
                <w:rFonts w:ascii="Times New Roman" w:hAnsi="Times New Roman" w:cs="Times New Roman"/>
                <w:sz w:val="22"/>
                <w:szCs w:val="22"/>
              </w:rPr>
              <w:t>to</w:t>
            </w:r>
            <w:proofErr w:type="gramEnd"/>
            <w:r w:rsidRPr="0004388D">
              <w:rPr>
                <w:rFonts w:ascii="Times New Roman" w:hAnsi="Times New Roman" w:cs="Times New Roman"/>
                <w:sz w:val="22"/>
                <w:szCs w:val="22"/>
              </w:rPr>
              <w:t xml:space="preserve"> sit there for two and a half days and have them put up - this is what the research is showing us and it’s black and white, what the research is showing us. So getting faculty to do things like that, and I don’t think it would work in an hour. I had to be immersed in it from different dimensions and see that </w:t>
            </w:r>
            <w:proofErr w:type="gramStart"/>
            <w:r w:rsidRPr="0004388D">
              <w:rPr>
                <w:rFonts w:ascii="Times New Roman" w:hAnsi="Times New Roman" w:cs="Times New Roman"/>
                <w:sz w:val="22"/>
                <w:szCs w:val="22"/>
              </w:rPr>
              <w:t>there’s</w:t>
            </w:r>
            <w:proofErr w:type="gramEnd"/>
            <w:r w:rsidRPr="0004388D">
              <w:rPr>
                <w:rFonts w:ascii="Times New Roman" w:hAnsi="Times New Roman" w:cs="Times New Roman"/>
                <w:sz w:val="22"/>
                <w:szCs w:val="22"/>
              </w:rPr>
              <w:t xml:space="preserve"> many different techniques. Everything that they present is based in research-based findings that this is effective or can be effective.” (STEM faculty)</w:t>
            </w:r>
          </w:p>
          <w:p w14:paraId="619BC964"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 xml:space="preserve">“I teach 2 undergraduate courses. Both have benefited from </w:t>
            </w:r>
            <w:proofErr w:type="spellStart"/>
            <w:r w:rsidRPr="0004388D">
              <w:rPr>
                <w:rFonts w:ascii="Times New Roman" w:hAnsi="Times New Roman" w:cs="Times New Roman"/>
                <w:sz w:val="22"/>
                <w:szCs w:val="22"/>
              </w:rPr>
              <w:t>HHMI</w:t>
            </w:r>
            <w:proofErr w:type="spellEnd"/>
            <w:r w:rsidRPr="0004388D">
              <w:rPr>
                <w:rFonts w:ascii="Times New Roman" w:hAnsi="Times New Roman" w:cs="Times New Roman"/>
                <w:sz w:val="22"/>
                <w:szCs w:val="22"/>
              </w:rPr>
              <w:t xml:space="preserve"> funding. The (Center’s name) was involved in helping us with some of the assessment of the changes that we made to the courses.” (STEM faculty)</w:t>
            </w:r>
          </w:p>
        </w:tc>
        <w:tc>
          <w:tcPr>
            <w:tcW w:w="1667" w:type="pct"/>
            <w:shd w:val="clear" w:color="auto" w:fill="auto"/>
          </w:tcPr>
          <w:p w14:paraId="3089F59E"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We just got done studying that and we found some really interesting results, and the Center is of course taking all of this back, communicating, and working with the faculty. As I understand this engages faculty. They then work with (Center name) to make changes.” (Undergraduate Dean of Science)</w:t>
            </w:r>
          </w:p>
        </w:tc>
      </w:tr>
      <w:bookmarkEnd w:id="2"/>
      <w:tr w:rsidR="00AB20EC" w:rsidRPr="0004388D" w14:paraId="30C3B305" w14:textId="77777777" w:rsidTr="00893A1C">
        <w:trPr>
          <w:jc w:val="center"/>
        </w:trPr>
        <w:tc>
          <w:tcPr>
            <w:tcW w:w="5000" w:type="pct"/>
            <w:gridSpan w:val="3"/>
            <w:shd w:val="clear" w:color="auto" w:fill="auto"/>
          </w:tcPr>
          <w:p w14:paraId="240D640B" w14:textId="77777777" w:rsidR="00AB20EC" w:rsidRPr="0004388D" w:rsidRDefault="00AB20EC" w:rsidP="00893A1C">
            <w:pPr>
              <w:spacing w:line="360" w:lineRule="auto"/>
              <w:rPr>
                <w:rFonts w:ascii="Times New Roman" w:hAnsi="Times New Roman" w:cs="Times New Roman"/>
                <w:i/>
                <w:sz w:val="22"/>
                <w:szCs w:val="22"/>
              </w:rPr>
            </w:pPr>
            <w:r w:rsidRPr="0004388D">
              <w:rPr>
                <w:rFonts w:ascii="Times New Roman" w:hAnsi="Times New Roman" w:cs="Times New Roman"/>
                <w:sz w:val="22"/>
                <w:szCs w:val="22"/>
              </w:rPr>
              <w:t xml:space="preserve">Institution </w:t>
            </w:r>
            <w:proofErr w:type="spellStart"/>
            <w:r w:rsidRPr="0004388D">
              <w:rPr>
                <w:rFonts w:ascii="Times New Roman" w:hAnsi="Times New Roman" w:cs="Times New Roman"/>
                <w:sz w:val="22"/>
                <w:szCs w:val="22"/>
              </w:rPr>
              <w:t>B1</w:t>
            </w:r>
            <w:proofErr w:type="spellEnd"/>
            <w:r w:rsidRPr="0004388D">
              <w:rPr>
                <w:rFonts w:ascii="Times New Roman" w:hAnsi="Times New Roman" w:cs="Times New Roman"/>
                <w:sz w:val="22"/>
                <w:szCs w:val="22"/>
              </w:rPr>
              <w:t xml:space="preserve"> </w:t>
            </w:r>
          </w:p>
        </w:tc>
      </w:tr>
      <w:tr w:rsidR="00AB20EC" w:rsidRPr="0004388D" w14:paraId="58FEDECA" w14:textId="77777777" w:rsidTr="00893A1C">
        <w:trPr>
          <w:jc w:val="center"/>
        </w:trPr>
        <w:tc>
          <w:tcPr>
            <w:tcW w:w="1666" w:type="pct"/>
            <w:shd w:val="clear" w:color="auto" w:fill="auto"/>
          </w:tcPr>
          <w:p w14:paraId="5EB7830F" w14:textId="77777777" w:rsidR="00AB20EC" w:rsidRPr="0004388D" w:rsidRDefault="00AB20EC" w:rsidP="00893A1C">
            <w:pPr>
              <w:spacing w:line="360" w:lineRule="auto"/>
              <w:rPr>
                <w:rFonts w:ascii="Times New Roman" w:eastAsia="Times New Roman" w:hAnsi="Times New Roman" w:cs="Times New Roman"/>
                <w:sz w:val="22"/>
                <w:szCs w:val="22"/>
              </w:rPr>
            </w:pPr>
            <w:r w:rsidRPr="0004388D">
              <w:rPr>
                <w:rFonts w:ascii="Times New Roman" w:eastAsia="Times New Roman" w:hAnsi="Times New Roman" w:cs="Times New Roman"/>
                <w:sz w:val="22"/>
                <w:szCs w:val="22"/>
              </w:rPr>
              <w:t>“Here at (Center’s name) we have more than 15 externally funded grant projects underway. They are curriculum and instruction innovation and development grants.” (Director of Communications)</w:t>
            </w:r>
          </w:p>
        </w:tc>
        <w:tc>
          <w:tcPr>
            <w:tcW w:w="1667" w:type="pct"/>
            <w:shd w:val="clear" w:color="auto" w:fill="auto"/>
          </w:tcPr>
          <w:p w14:paraId="412BB1C9"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What’s a meaningful measure of assessment when you’re doing something new from the ground up? That’s where we’ve engaged with (Center name). They advise us in this area.” (STEM Dept. Chair)</w:t>
            </w:r>
          </w:p>
        </w:tc>
        <w:tc>
          <w:tcPr>
            <w:tcW w:w="1667" w:type="pct"/>
            <w:shd w:val="clear" w:color="auto" w:fill="auto"/>
          </w:tcPr>
          <w:p w14:paraId="445055F8"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Much of the institute’s research supports the k-12 pipeline and that is always useful, given that we draw 75% of our students from in-state. However, it has several grants that contribute to our undergraduate efforts and it brings together our faculty engaged in (name of national STEM initiative) where faculty are engaged in improving our gateway courses.” (Provost)</w:t>
            </w:r>
          </w:p>
        </w:tc>
      </w:tr>
      <w:tr w:rsidR="00AB20EC" w:rsidRPr="0004388D" w14:paraId="0BBDD47F" w14:textId="77777777" w:rsidTr="00893A1C">
        <w:trPr>
          <w:jc w:val="center"/>
        </w:trPr>
        <w:tc>
          <w:tcPr>
            <w:tcW w:w="5000" w:type="pct"/>
            <w:gridSpan w:val="3"/>
            <w:shd w:val="clear" w:color="auto" w:fill="auto"/>
          </w:tcPr>
          <w:p w14:paraId="44B5C11A" w14:textId="77777777" w:rsidR="00AB20EC" w:rsidRPr="0004388D" w:rsidRDefault="00AB20EC" w:rsidP="00893A1C">
            <w:pPr>
              <w:spacing w:line="360" w:lineRule="auto"/>
              <w:rPr>
                <w:rFonts w:ascii="Times New Roman" w:hAnsi="Times New Roman" w:cs="Times New Roman"/>
                <w:i/>
                <w:sz w:val="22"/>
                <w:szCs w:val="22"/>
              </w:rPr>
            </w:pPr>
            <w:r w:rsidRPr="0004388D">
              <w:rPr>
                <w:rFonts w:ascii="Times New Roman" w:hAnsi="Times New Roman" w:cs="Times New Roman"/>
                <w:sz w:val="22"/>
                <w:szCs w:val="22"/>
              </w:rPr>
              <w:t xml:space="preserve">Institution </w:t>
            </w:r>
            <w:proofErr w:type="spellStart"/>
            <w:r w:rsidRPr="0004388D">
              <w:rPr>
                <w:rFonts w:ascii="Times New Roman" w:hAnsi="Times New Roman" w:cs="Times New Roman"/>
                <w:sz w:val="22"/>
                <w:szCs w:val="22"/>
              </w:rPr>
              <w:t>C1</w:t>
            </w:r>
            <w:proofErr w:type="spellEnd"/>
            <w:r w:rsidRPr="0004388D">
              <w:rPr>
                <w:rFonts w:ascii="Times New Roman" w:hAnsi="Times New Roman" w:cs="Times New Roman"/>
                <w:sz w:val="22"/>
                <w:szCs w:val="22"/>
              </w:rPr>
              <w:t xml:space="preserve"> </w:t>
            </w:r>
          </w:p>
        </w:tc>
      </w:tr>
      <w:tr w:rsidR="00AB20EC" w:rsidRPr="0004388D" w14:paraId="08F3A25E" w14:textId="77777777" w:rsidTr="00893A1C">
        <w:trPr>
          <w:jc w:val="center"/>
        </w:trPr>
        <w:tc>
          <w:tcPr>
            <w:tcW w:w="1666" w:type="pct"/>
            <w:vMerge w:val="restart"/>
            <w:shd w:val="clear" w:color="auto" w:fill="auto"/>
          </w:tcPr>
          <w:p w14:paraId="0C8DBBA5"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It’s so important at a research university you need to talk the same language. You need to talk research. You can’t just do things. So if I would just give the service that I’m giving here, without the research, I think that it would lower everything.”</w:t>
            </w:r>
          </w:p>
          <w:p w14:paraId="34646290"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Director)</w:t>
            </w:r>
          </w:p>
          <w:p w14:paraId="0A25FBF1"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It’s always been very natural for us to carry out research as part of our work, and we actually use it as the hook to engage our faculty, because they see everything as a research problem if you let them.” (</w:t>
            </w:r>
            <w:proofErr w:type="spellStart"/>
            <w:r w:rsidRPr="0004388D">
              <w:rPr>
                <w:rFonts w:ascii="Times New Roman" w:hAnsi="Times New Roman" w:cs="Times New Roman"/>
                <w:sz w:val="22"/>
                <w:szCs w:val="22"/>
              </w:rPr>
              <w:t>Assoc</w:t>
            </w:r>
            <w:proofErr w:type="spellEnd"/>
            <w:r w:rsidRPr="0004388D">
              <w:rPr>
                <w:rFonts w:ascii="Times New Roman" w:hAnsi="Times New Roman" w:cs="Times New Roman"/>
                <w:sz w:val="22"/>
                <w:szCs w:val="22"/>
              </w:rPr>
              <w:t xml:space="preserve"> Director)</w:t>
            </w:r>
          </w:p>
        </w:tc>
        <w:tc>
          <w:tcPr>
            <w:tcW w:w="1667" w:type="pct"/>
            <w:vMerge w:val="restart"/>
            <w:shd w:val="clear" w:color="auto" w:fill="auto"/>
          </w:tcPr>
          <w:p w14:paraId="6E3F06EB" w14:textId="77777777" w:rsidR="00AB20EC" w:rsidRPr="0004388D" w:rsidRDefault="00AB20EC" w:rsidP="00893A1C">
            <w:pPr>
              <w:spacing w:line="360" w:lineRule="auto"/>
              <w:rPr>
                <w:rFonts w:ascii="Times New Roman" w:eastAsia="Times New Roman" w:hAnsi="Times New Roman" w:cs="Times New Roman"/>
                <w:sz w:val="22"/>
                <w:szCs w:val="22"/>
              </w:rPr>
            </w:pPr>
            <w:r w:rsidRPr="0004388D">
              <w:rPr>
                <w:rFonts w:ascii="Times New Roman" w:eastAsia="Times New Roman" w:hAnsi="Times New Roman" w:cs="Times New Roman"/>
                <w:sz w:val="22"/>
                <w:szCs w:val="22"/>
              </w:rPr>
              <w:t>“Yeah, so it took a long time, then we started generating data and none of us have any educational data expertise and that is really when (director’s name) joined the group, because we needed someone from the science education side to sort through all the data.” (STEM Faculty engaged in curricular reform)</w:t>
            </w:r>
          </w:p>
          <w:p w14:paraId="02F95252" w14:textId="77777777" w:rsidR="00AB20EC" w:rsidRPr="0004388D" w:rsidRDefault="00AB20EC" w:rsidP="00893A1C">
            <w:pPr>
              <w:spacing w:line="360" w:lineRule="auto"/>
              <w:rPr>
                <w:rFonts w:ascii="Times New Roman" w:eastAsia="Times New Roman" w:hAnsi="Times New Roman" w:cs="Times New Roman"/>
                <w:sz w:val="22"/>
                <w:szCs w:val="22"/>
              </w:rPr>
            </w:pPr>
            <w:bookmarkStart w:id="3" w:name="_log219"/>
            <w:r w:rsidRPr="0004388D">
              <w:rPr>
                <w:rFonts w:ascii="Times New Roman" w:eastAsia="Times New Roman" w:hAnsi="Times New Roman" w:cs="Times New Roman"/>
                <w:sz w:val="22"/>
                <w:szCs w:val="22"/>
              </w:rPr>
              <w:t xml:space="preserve">“And the integral part was having (director and assoc. director’s names) doing some of the assessment and just that whole side of it was completely new to me, just seeing the whole development of the concept of inventory was all new. I knew that I may never be at the level of say Mike where that is his full-time job, I have to run a research lab, I have to get grants, I have to do this stuff. But there was always an incentive to come, because it made my teaching easier. And I knew I could do things that would make it easier, meaning if they understand it more, you have less frustrated kids showing up in your office going, </w:t>
            </w:r>
            <w:r>
              <w:rPr>
                <w:rFonts w:ascii="Times New Roman" w:eastAsia="Times New Roman" w:hAnsi="Times New Roman" w:cs="Times New Roman"/>
                <w:sz w:val="22"/>
                <w:szCs w:val="22"/>
              </w:rPr>
              <w:t>‘</w:t>
            </w:r>
            <w:r w:rsidRPr="0004388D">
              <w:rPr>
                <w:rFonts w:ascii="Times New Roman" w:eastAsia="Times New Roman" w:hAnsi="Times New Roman" w:cs="Times New Roman"/>
                <w:sz w:val="22"/>
                <w:szCs w:val="22"/>
              </w:rPr>
              <w:t>I do not understand.</w:t>
            </w:r>
            <w:r>
              <w:rPr>
                <w:rFonts w:ascii="Times New Roman" w:eastAsia="Times New Roman" w:hAnsi="Times New Roman" w:cs="Times New Roman"/>
                <w:sz w:val="22"/>
                <w:szCs w:val="22"/>
              </w:rPr>
              <w:t>’”</w:t>
            </w:r>
            <w:r w:rsidRPr="0004388D">
              <w:rPr>
                <w:rFonts w:ascii="Times New Roman" w:eastAsia="Times New Roman" w:hAnsi="Times New Roman" w:cs="Times New Roman"/>
                <w:sz w:val="22"/>
                <w:szCs w:val="22"/>
              </w:rPr>
              <w:t xml:space="preserve"> (STEM faculty)</w:t>
            </w:r>
          </w:p>
          <w:bookmarkEnd w:id="3"/>
          <w:p w14:paraId="31D7CB50" w14:textId="77777777" w:rsidR="00AB20EC" w:rsidRPr="0004388D" w:rsidRDefault="00AB20EC" w:rsidP="00893A1C">
            <w:pPr>
              <w:spacing w:line="360" w:lineRule="auto"/>
              <w:rPr>
                <w:rFonts w:ascii="Times New Roman" w:hAnsi="Times New Roman" w:cs="Times New Roman"/>
                <w:sz w:val="22"/>
                <w:szCs w:val="22"/>
              </w:rPr>
            </w:pPr>
            <w:r>
              <w:rPr>
                <w:rFonts w:ascii="Times New Roman" w:hAnsi="Times New Roman" w:cs="Times New Roman"/>
                <w:sz w:val="22"/>
                <w:szCs w:val="22"/>
              </w:rPr>
              <w:t>“</w:t>
            </w:r>
            <w:r w:rsidRPr="0004388D">
              <w:rPr>
                <w:rFonts w:ascii="Times New Roman" w:hAnsi="Times New Roman" w:cs="Times New Roman"/>
                <w:sz w:val="22"/>
                <w:szCs w:val="22"/>
              </w:rPr>
              <w:t>We’ve gone to them for assessment. In the sense that we’re doing something and we want to see how effective it is. Which, yes, that’s part of learning outcomes assessment. We’ve gone to them for specific assessments, specific courses.</w:t>
            </w:r>
            <w:r>
              <w:rPr>
                <w:rFonts w:ascii="Times New Roman" w:hAnsi="Times New Roman" w:cs="Times New Roman"/>
                <w:sz w:val="22"/>
                <w:szCs w:val="22"/>
              </w:rPr>
              <w:t>”</w:t>
            </w:r>
            <w:r w:rsidRPr="0004388D">
              <w:rPr>
                <w:rFonts w:ascii="Times New Roman" w:hAnsi="Times New Roman" w:cs="Times New Roman"/>
                <w:sz w:val="22"/>
                <w:szCs w:val="22"/>
              </w:rPr>
              <w:t xml:space="preserve"> (Math </w:t>
            </w:r>
            <w:proofErr w:type="spellStart"/>
            <w:r w:rsidRPr="0004388D">
              <w:rPr>
                <w:rFonts w:ascii="Times New Roman" w:hAnsi="Times New Roman" w:cs="Times New Roman"/>
                <w:sz w:val="22"/>
                <w:szCs w:val="22"/>
              </w:rPr>
              <w:t>Dept</w:t>
            </w:r>
            <w:proofErr w:type="spellEnd"/>
            <w:r w:rsidRPr="0004388D">
              <w:rPr>
                <w:rFonts w:ascii="Times New Roman" w:hAnsi="Times New Roman" w:cs="Times New Roman"/>
                <w:sz w:val="22"/>
                <w:szCs w:val="22"/>
              </w:rPr>
              <w:t xml:space="preserve"> Chair)</w:t>
            </w:r>
          </w:p>
        </w:tc>
        <w:tc>
          <w:tcPr>
            <w:tcW w:w="1667" w:type="pct"/>
            <w:shd w:val="clear" w:color="auto" w:fill="auto"/>
          </w:tcPr>
          <w:p w14:paraId="3E9F8665" w14:textId="77777777" w:rsidR="00AB20EC" w:rsidRPr="0004388D" w:rsidRDefault="00AB20EC" w:rsidP="00893A1C">
            <w:pPr>
              <w:spacing w:line="360" w:lineRule="auto"/>
              <w:rPr>
                <w:rFonts w:ascii="Times New Roman" w:eastAsia="Times New Roman" w:hAnsi="Times New Roman" w:cs="Times New Roman"/>
                <w:sz w:val="22"/>
                <w:szCs w:val="22"/>
              </w:rPr>
            </w:pPr>
            <w:r w:rsidRPr="0004388D">
              <w:rPr>
                <w:rFonts w:ascii="Times New Roman" w:eastAsia="Times New Roman" w:hAnsi="Times New Roman" w:cs="Times New Roman"/>
                <w:sz w:val="22"/>
                <w:szCs w:val="22"/>
              </w:rPr>
              <w:t xml:space="preserve">“We have had a run of </w:t>
            </w:r>
            <w:proofErr w:type="spellStart"/>
            <w:r w:rsidRPr="0004388D">
              <w:rPr>
                <w:rFonts w:ascii="Times New Roman" w:eastAsia="Times New Roman" w:hAnsi="Times New Roman" w:cs="Times New Roman"/>
                <w:sz w:val="22"/>
                <w:szCs w:val="22"/>
              </w:rPr>
              <w:t>HHMI</w:t>
            </w:r>
            <w:proofErr w:type="spellEnd"/>
            <w:r w:rsidRPr="0004388D">
              <w:rPr>
                <w:rFonts w:ascii="Times New Roman" w:eastAsia="Times New Roman" w:hAnsi="Times New Roman" w:cs="Times New Roman"/>
                <w:sz w:val="22"/>
                <w:szCs w:val="22"/>
              </w:rPr>
              <w:t xml:space="preserve"> education grants</w:t>
            </w:r>
            <w:r>
              <w:rPr>
                <w:rFonts w:ascii="Times New Roman" w:eastAsia="Times New Roman" w:hAnsi="Times New Roman" w:cs="Times New Roman"/>
                <w:sz w:val="22"/>
                <w:szCs w:val="22"/>
              </w:rPr>
              <w:t>—</w:t>
            </w:r>
            <w:r w:rsidRPr="0004388D">
              <w:rPr>
                <w:rFonts w:ascii="Times New Roman" w:eastAsia="Times New Roman" w:hAnsi="Times New Roman" w:cs="Times New Roman"/>
                <w:sz w:val="22"/>
                <w:szCs w:val="22"/>
              </w:rPr>
              <w:t>and you might be familiar with that program. It’s kind of evolved over time. And I would say at the earliest stages, they really had two interests; individually mentored research for talented students, and curriculum development. The Center has engaged in research to help us understand the impact of these efforts.” (Dean, College of Science)</w:t>
            </w:r>
          </w:p>
        </w:tc>
      </w:tr>
      <w:tr w:rsidR="00AB20EC" w:rsidRPr="0004388D" w14:paraId="7B638C81" w14:textId="77777777" w:rsidTr="00893A1C">
        <w:trPr>
          <w:jc w:val="center"/>
        </w:trPr>
        <w:tc>
          <w:tcPr>
            <w:tcW w:w="1666" w:type="pct"/>
            <w:vMerge/>
            <w:shd w:val="clear" w:color="auto" w:fill="auto"/>
          </w:tcPr>
          <w:p w14:paraId="05A8A32E" w14:textId="77777777" w:rsidR="00AB20EC" w:rsidRPr="0004388D" w:rsidRDefault="00AB20EC" w:rsidP="00893A1C">
            <w:pPr>
              <w:spacing w:line="360" w:lineRule="auto"/>
              <w:rPr>
                <w:rFonts w:ascii="Times New Roman" w:hAnsi="Times New Roman" w:cs="Times New Roman"/>
                <w:i/>
                <w:sz w:val="22"/>
                <w:szCs w:val="22"/>
              </w:rPr>
            </w:pPr>
          </w:p>
        </w:tc>
        <w:tc>
          <w:tcPr>
            <w:tcW w:w="1667" w:type="pct"/>
            <w:vMerge/>
            <w:shd w:val="clear" w:color="auto" w:fill="auto"/>
          </w:tcPr>
          <w:p w14:paraId="3188C393" w14:textId="77777777" w:rsidR="00AB20EC" w:rsidRPr="0004388D" w:rsidRDefault="00AB20EC" w:rsidP="00893A1C">
            <w:pPr>
              <w:spacing w:line="360" w:lineRule="auto"/>
              <w:rPr>
                <w:rFonts w:ascii="Times New Roman" w:eastAsia="Times New Roman" w:hAnsi="Times New Roman" w:cs="Times New Roman"/>
                <w:i/>
                <w:sz w:val="22"/>
                <w:szCs w:val="22"/>
              </w:rPr>
            </w:pPr>
          </w:p>
        </w:tc>
        <w:tc>
          <w:tcPr>
            <w:tcW w:w="1667" w:type="pct"/>
            <w:shd w:val="clear" w:color="auto" w:fill="auto"/>
          </w:tcPr>
          <w:p w14:paraId="66C3AA27"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eastAsia="Times New Roman" w:hAnsi="Times New Roman" w:cs="Times New Roman"/>
                <w:sz w:val="22"/>
                <w:szCs w:val="22"/>
              </w:rPr>
              <w:t xml:space="preserve">“There are also some chairs now that have been very engaged with these efforts. It’s like Steve in biology has been a first PI and </w:t>
            </w:r>
            <w:proofErr w:type="gramStart"/>
            <w:r w:rsidRPr="0004388D">
              <w:rPr>
                <w:rFonts w:ascii="Times New Roman" w:eastAsia="Times New Roman" w:hAnsi="Times New Roman" w:cs="Times New Roman"/>
                <w:sz w:val="22"/>
                <w:szCs w:val="22"/>
              </w:rPr>
              <w:t>a co-PI</w:t>
            </w:r>
            <w:proofErr w:type="gramEnd"/>
            <w:r w:rsidRPr="0004388D">
              <w:rPr>
                <w:rFonts w:ascii="Times New Roman" w:eastAsia="Times New Roman" w:hAnsi="Times New Roman" w:cs="Times New Roman"/>
                <w:sz w:val="22"/>
                <w:szCs w:val="22"/>
              </w:rPr>
              <w:t xml:space="preserve"> on two teaching &amp; learning grants, and he helped foundationally to get this initiative off the ground. He’s the (STEM department’s name) chair and has a quantitative background.” (Associate Dean, College of Science)</w:t>
            </w:r>
          </w:p>
        </w:tc>
      </w:tr>
      <w:tr w:rsidR="00AB20EC" w:rsidRPr="0004388D" w14:paraId="16FF5EC5" w14:textId="77777777" w:rsidTr="00893A1C">
        <w:trPr>
          <w:jc w:val="center"/>
        </w:trPr>
        <w:tc>
          <w:tcPr>
            <w:tcW w:w="5000" w:type="pct"/>
            <w:gridSpan w:val="3"/>
            <w:shd w:val="clear" w:color="auto" w:fill="auto"/>
          </w:tcPr>
          <w:p w14:paraId="3512381C"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 xml:space="preserve">Institution </w:t>
            </w:r>
            <w:proofErr w:type="spellStart"/>
            <w:r w:rsidRPr="0004388D">
              <w:rPr>
                <w:rFonts w:ascii="Times New Roman" w:hAnsi="Times New Roman" w:cs="Times New Roman"/>
                <w:sz w:val="22"/>
                <w:szCs w:val="22"/>
              </w:rPr>
              <w:t>D2</w:t>
            </w:r>
            <w:proofErr w:type="spellEnd"/>
          </w:p>
        </w:tc>
      </w:tr>
      <w:tr w:rsidR="00AB20EC" w:rsidRPr="0004388D" w14:paraId="21F74652" w14:textId="77777777" w:rsidTr="00893A1C">
        <w:trPr>
          <w:jc w:val="center"/>
        </w:trPr>
        <w:tc>
          <w:tcPr>
            <w:tcW w:w="1666" w:type="pct"/>
            <w:shd w:val="clear" w:color="auto" w:fill="auto"/>
          </w:tcPr>
          <w:p w14:paraId="5DE361D0"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We gathered the data for our (NSF grant name) and students who participated in some type of networking events had significant improvement in retention and graduation in STEM, and these were students who may have otherwise not completed their degree.” (Director)</w:t>
            </w:r>
          </w:p>
        </w:tc>
        <w:tc>
          <w:tcPr>
            <w:tcW w:w="1667" w:type="pct"/>
            <w:shd w:val="clear" w:color="auto" w:fill="auto"/>
          </w:tcPr>
          <w:p w14:paraId="772C55E1"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Some of us who are interested in the education side of things were more engaged with the Center. We were interested in ways to engage our students so they would be more successful.”</w:t>
            </w:r>
            <w:r>
              <w:rPr>
                <w:rFonts w:ascii="Times New Roman" w:hAnsi="Times New Roman" w:cs="Times New Roman"/>
                <w:sz w:val="22"/>
                <w:szCs w:val="22"/>
              </w:rPr>
              <w:t xml:space="preserve"> </w:t>
            </w:r>
            <w:r w:rsidRPr="0004388D">
              <w:rPr>
                <w:rFonts w:ascii="Times New Roman" w:hAnsi="Times New Roman" w:cs="Times New Roman"/>
                <w:sz w:val="22"/>
                <w:szCs w:val="22"/>
              </w:rPr>
              <w:t xml:space="preserve">(STEM Faculty) </w:t>
            </w:r>
          </w:p>
        </w:tc>
        <w:tc>
          <w:tcPr>
            <w:tcW w:w="1667" w:type="pct"/>
            <w:shd w:val="clear" w:color="auto" w:fill="auto"/>
          </w:tcPr>
          <w:p w14:paraId="7AE79976"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The Center really brought faculty together around externally funded awards. They all contribute, but when the Center was more active they created community for those faculty interested in research related to their classroom teaching.” (Dean of College of Science)</w:t>
            </w:r>
          </w:p>
        </w:tc>
      </w:tr>
      <w:tr w:rsidR="00AB20EC" w:rsidRPr="0004388D" w14:paraId="1DEB919A" w14:textId="77777777" w:rsidTr="00893A1C">
        <w:trPr>
          <w:jc w:val="center"/>
        </w:trPr>
        <w:tc>
          <w:tcPr>
            <w:tcW w:w="5000" w:type="pct"/>
            <w:gridSpan w:val="3"/>
            <w:shd w:val="clear" w:color="auto" w:fill="auto"/>
          </w:tcPr>
          <w:p w14:paraId="26517468" w14:textId="77777777" w:rsidR="00AB20EC" w:rsidRPr="0004388D" w:rsidRDefault="00AB20EC" w:rsidP="00893A1C">
            <w:pPr>
              <w:spacing w:line="360" w:lineRule="auto"/>
              <w:rPr>
                <w:rFonts w:ascii="Times New Roman" w:hAnsi="Times New Roman" w:cs="Times New Roman"/>
                <w:i/>
                <w:sz w:val="22"/>
                <w:szCs w:val="22"/>
              </w:rPr>
            </w:pPr>
            <w:r w:rsidRPr="0004388D">
              <w:rPr>
                <w:rFonts w:ascii="Times New Roman" w:hAnsi="Times New Roman" w:cs="Times New Roman"/>
                <w:sz w:val="22"/>
                <w:szCs w:val="22"/>
              </w:rPr>
              <w:t xml:space="preserve">Institution </w:t>
            </w:r>
            <w:proofErr w:type="spellStart"/>
            <w:r w:rsidRPr="0004388D">
              <w:rPr>
                <w:rFonts w:ascii="Times New Roman" w:hAnsi="Times New Roman" w:cs="Times New Roman"/>
                <w:sz w:val="22"/>
                <w:szCs w:val="22"/>
              </w:rPr>
              <w:t>E3</w:t>
            </w:r>
            <w:proofErr w:type="spellEnd"/>
            <w:r w:rsidRPr="0004388D">
              <w:rPr>
                <w:rFonts w:ascii="Times New Roman" w:hAnsi="Times New Roman" w:cs="Times New Roman"/>
                <w:sz w:val="22"/>
                <w:szCs w:val="22"/>
              </w:rPr>
              <w:t xml:space="preserve"> </w:t>
            </w:r>
          </w:p>
        </w:tc>
      </w:tr>
      <w:tr w:rsidR="00AB20EC" w:rsidRPr="0004388D" w14:paraId="4E76158B" w14:textId="77777777" w:rsidTr="00893A1C">
        <w:trPr>
          <w:jc w:val="center"/>
        </w:trPr>
        <w:tc>
          <w:tcPr>
            <w:tcW w:w="1666" w:type="pct"/>
            <w:shd w:val="clear" w:color="auto" w:fill="auto"/>
          </w:tcPr>
          <w:p w14:paraId="713D6FEC" w14:textId="77777777" w:rsidR="00AB20EC" w:rsidRPr="0004388D" w:rsidRDefault="00AB20EC" w:rsidP="00893A1C">
            <w:pPr>
              <w:spacing w:line="360" w:lineRule="auto"/>
              <w:rPr>
                <w:rFonts w:ascii="Times New Roman" w:hAnsi="Times New Roman" w:cs="Times New Roman"/>
                <w:sz w:val="22"/>
                <w:szCs w:val="22"/>
              </w:rPr>
            </w:pPr>
            <w:bookmarkStart w:id="4" w:name="_log220" w:colFirst="1" w:colLast="1"/>
            <w:r w:rsidRPr="0004388D">
              <w:rPr>
                <w:rFonts w:ascii="Times New Roman" w:hAnsi="Times New Roman" w:cs="Times New Roman"/>
                <w:sz w:val="22"/>
                <w:szCs w:val="22"/>
              </w:rPr>
              <w:t xml:space="preserve">“I think that if (Center name) becomes too service oriented, we will lose our focus, which needs to be scholarship in </w:t>
            </w:r>
            <w:proofErr w:type="spellStart"/>
            <w:r w:rsidRPr="0004388D">
              <w:rPr>
                <w:rFonts w:ascii="Times New Roman" w:hAnsi="Times New Roman" w:cs="Times New Roman"/>
                <w:sz w:val="22"/>
                <w:szCs w:val="22"/>
              </w:rPr>
              <w:t>DBER</w:t>
            </w:r>
            <w:proofErr w:type="spellEnd"/>
            <w:r w:rsidRPr="0004388D">
              <w:rPr>
                <w:rFonts w:ascii="Times New Roman" w:hAnsi="Times New Roman" w:cs="Times New Roman"/>
                <w:sz w:val="22"/>
                <w:szCs w:val="22"/>
              </w:rPr>
              <w:t>. And the reason (Center name) needs to be scholarship is, it is through external grants that we get our money. So, I’m very hesitant to allow it to become an administrative entity that relies on internal funds, because we lose the rigor and focus of disciplinary scholarship.” (Director)</w:t>
            </w:r>
          </w:p>
        </w:tc>
        <w:tc>
          <w:tcPr>
            <w:tcW w:w="1667" w:type="pct"/>
            <w:shd w:val="clear" w:color="auto" w:fill="auto"/>
          </w:tcPr>
          <w:p w14:paraId="5CFBACAA"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We try to assess what is the impact, so when you have LA’s versus not have LA’s in the classrooms how do the students do</w:t>
            </w:r>
            <w:proofErr w:type="gramStart"/>
            <w:r w:rsidRPr="0004388D">
              <w:rPr>
                <w:rFonts w:ascii="Times New Roman" w:hAnsi="Times New Roman" w:cs="Times New Roman"/>
                <w:sz w:val="22"/>
                <w:szCs w:val="22"/>
              </w:rPr>
              <w:t>?(</w:t>
            </w:r>
            <w:proofErr w:type="gramEnd"/>
            <w:r w:rsidRPr="0004388D">
              <w:rPr>
                <w:rFonts w:ascii="Times New Roman" w:hAnsi="Times New Roman" w:cs="Times New Roman"/>
                <w:sz w:val="22"/>
                <w:szCs w:val="22"/>
              </w:rPr>
              <w:t>Center name) helps us evaluate this. They have peer interaction, peer mentoring that goes on, and we’re getting some mixed results, I guess. Generally positive, but there are some pieces of the data where we go</w:t>
            </w:r>
            <w:proofErr w:type="gramStart"/>
            <w:r w:rsidRPr="0004388D">
              <w:rPr>
                <w:rFonts w:ascii="Times New Roman" w:hAnsi="Times New Roman" w:cs="Times New Roman"/>
                <w:sz w:val="22"/>
                <w:szCs w:val="22"/>
              </w:rPr>
              <w:t xml:space="preserve">, </w:t>
            </w:r>
            <w:r w:rsidRPr="0004388D" w:rsidDel="00E56CC3">
              <w:rPr>
                <w:rFonts w:ascii="Times New Roman" w:hAnsi="Times New Roman" w:cs="Times New Roman"/>
                <w:sz w:val="22"/>
                <w:szCs w:val="22"/>
              </w:rPr>
              <w:t xml:space="preserve"> </w:t>
            </w:r>
            <w:r w:rsidRPr="0004388D">
              <w:rPr>
                <w:rFonts w:ascii="Times New Roman" w:hAnsi="Times New Roman" w:cs="Times New Roman"/>
                <w:sz w:val="22"/>
                <w:szCs w:val="22"/>
              </w:rPr>
              <w:t>Huh</w:t>
            </w:r>
            <w:proofErr w:type="gramEnd"/>
            <w:r w:rsidRPr="0004388D">
              <w:rPr>
                <w:rFonts w:ascii="Times New Roman" w:hAnsi="Times New Roman" w:cs="Times New Roman"/>
                <w:sz w:val="22"/>
                <w:szCs w:val="22"/>
              </w:rPr>
              <w:t xml:space="preserve">, I wonder what happened there.” (STEM </w:t>
            </w:r>
            <w:proofErr w:type="spellStart"/>
            <w:r w:rsidRPr="0004388D">
              <w:rPr>
                <w:rFonts w:ascii="Times New Roman" w:hAnsi="Times New Roman" w:cs="Times New Roman"/>
                <w:sz w:val="22"/>
                <w:szCs w:val="22"/>
              </w:rPr>
              <w:t>Dept</w:t>
            </w:r>
            <w:proofErr w:type="spellEnd"/>
            <w:r w:rsidRPr="0004388D">
              <w:rPr>
                <w:rFonts w:ascii="Times New Roman" w:hAnsi="Times New Roman" w:cs="Times New Roman"/>
                <w:sz w:val="22"/>
                <w:szCs w:val="22"/>
              </w:rPr>
              <w:t xml:space="preserve"> chair)</w:t>
            </w:r>
          </w:p>
        </w:tc>
        <w:tc>
          <w:tcPr>
            <w:tcW w:w="1667" w:type="pct"/>
            <w:shd w:val="clear" w:color="auto" w:fill="auto"/>
          </w:tcPr>
          <w:p w14:paraId="3E1BE03B" w14:textId="77777777" w:rsidR="00AB20EC" w:rsidRPr="0004388D" w:rsidRDefault="00AB20EC" w:rsidP="00893A1C">
            <w:pPr>
              <w:spacing w:line="360" w:lineRule="auto"/>
              <w:rPr>
                <w:rFonts w:ascii="Times New Roman" w:hAnsi="Times New Roman" w:cs="Times New Roman"/>
                <w:sz w:val="22"/>
                <w:szCs w:val="22"/>
              </w:rPr>
            </w:pPr>
            <w:r w:rsidRPr="0004388D">
              <w:rPr>
                <w:rFonts w:ascii="Times New Roman" w:hAnsi="Times New Roman" w:cs="Times New Roman"/>
                <w:sz w:val="22"/>
                <w:szCs w:val="22"/>
              </w:rPr>
              <w:t>“So we had two faculty members get tenure recently, because of the work they were doing for the Center. So now that validates the work that is done in the Center. It is valued by the institution, because it’s real research.” (Dean, College of Science)</w:t>
            </w:r>
          </w:p>
        </w:tc>
      </w:tr>
      <w:bookmarkEnd w:id="4"/>
      <w:tr w:rsidR="00AB20EC" w:rsidRPr="0004388D" w14:paraId="6A305E9A" w14:textId="77777777" w:rsidTr="00893A1C">
        <w:trPr>
          <w:jc w:val="center"/>
        </w:trPr>
        <w:tc>
          <w:tcPr>
            <w:tcW w:w="5000" w:type="pct"/>
            <w:gridSpan w:val="3"/>
            <w:shd w:val="clear" w:color="auto" w:fill="auto"/>
          </w:tcPr>
          <w:p w14:paraId="232554BB" w14:textId="77777777" w:rsidR="00AB20EC" w:rsidRPr="0004388D" w:rsidRDefault="00AB20EC" w:rsidP="00893A1C">
            <w:pPr>
              <w:spacing w:line="360" w:lineRule="auto"/>
              <w:rPr>
                <w:rFonts w:ascii="Times New Roman" w:hAnsi="Times New Roman" w:cs="Times New Roman"/>
                <w:i/>
                <w:sz w:val="22"/>
                <w:szCs w:val="22"/>
              </w:rPr>
            </w:pPr>
            <w:r w:rsidRPr="0004388D">
              <w:rPr>
                <w:rFonts w:ascii="Times New Roman" w:hAnsi="Times New Roman" w:cs="Times New Roman"/>
                <w:sz w:val="22"/>
                <w:szCs w:val="22"/>
              </w:rPr>
              <w:t xml:space="preserve">Institution </w:t>
            </w:r>
            <w:proofErr w:type="spellStart"/>
            <w:r w:rsidRPr="0004388D">
              <w:rPr>
                <w:rFonts w:ascii="Times New Roman" w:hAnsi="Times New Roman" w:cs="Times New Roman"/>
                <w:sz w:val="22"/>
                <w:szCs w:val="22"/>
              </w:rPr>
              <w:t>F3</w:t>
            </w:r>
            <w:proofErr w:type="spellEnd"/>
          </w:p>
        </w:tc>
      </w:tr>
      <w:tr w:rsidR="00AB20EC" w:rsidRPr="00E56CC3" w14:paraId="4CE3DC00" w14:textId="77777777" w:rsidTr="00893A1C">
        <w:trPr>
          <w:jc w:val="center"/>
        </w:trPr>
        <w:tc>
          <w:tcPr>
            <w:tcW w:w="1666" w:type="pct"/>
            <w:shd w:val="clear" w:color="auto" w:fill="auto"/>
          </w:tcPr>
          <w:p w14:paraId="5CAA1D86" w14:textId="77777777" w:rsidR="00AB20EC" w:rsidRPr="00E56CC3" w:rsidRDefault="00AB20EC" w:rsidP="00893A1C">
            <w:pPr>
              <w:spacing w:line="360" w:lineRule="auto"/>
              <w:rPr>
                <w:rFonts w:ascii="Times New Roman" w:hAnsi="Times New Roman" w:cs="Times New Roman"/>
                <w:sz w:val="22"/>
                <w:szCs w:val="22"/>
              </w:rPr>
            </w:pPr>
            <w:bookmarkStart w:id="5" w:name="_log222" w:colFirst="1" w:colLast="1"/>
            <w:r w:rsidRPr="00E56CC3">
              <w:rPr>
                <w:rFonts w:ascii="Times New Roman" w:hAnsi="Times New Roman" w:cs="Times New Roman"/>
                <w:sz w:val="22"/>
                <w:szCs w:val="22"/>
              </w:rPr>
              <w:t>“The other thing is…is that my root to the faculty is through their research. How they write their educational plans. How they evaluate outcomes. How they do their broader impact, so wearing their research hat.” (Director)</w:t>
            </w:r>
          </w:p>
        </w:tc>
        <w:tc>
          <w:tcPr>
            <w:tcW w:w="1667" w:type="pct"/>
            <w:shd w:val="clear" w:color="auto" w:fill="auto"/>
          </w:tcPr>
          <w:p w14:paraId="053B86E2" w14:textId="77777777" w:rsidR="00AB20EC" w:rsidRPr="00E56CC3" w:rsidRDefault="00AB20EC" w:rsidP="00893A1C">
            <w:pPr>
              <w:spacing w:line="360" w:lineRule="auto"/>
              <w:rPr>
                <w:rFonts w:ascii="Times New Roman" w:hAnsi="Times New Roman" w:cs="Times New Roman"/>
                <w:sz w:val="22"/>
                <w:szCs w:val="22"/>
              </w:rPr>
            </w:pPr>
            <w:r>
              <w:rPr>
                <w:rFonts w:ascii="Times New Roman" w:hAnsi="Times New Roman" w:cs="Times New Roman"/>
                <w:sz w:val="22"/>
                <w:szCs w:val="22"/>
              </w:rPr>
              <w:t>“</w:t>
            </w:r>
            <w:r w:rsidRPr="00E56CC3">
              <w:rPr>
                <w:rFonts w:ascii="Times New Roman" w:hAnsi="Times New Roman" w:cs="Times New Roman"/>
                <w:sz w:val="22"/>
                <w:szCs w:val="22"/>
              </w:rPr>
              <w:t xml:space="preserve">I’m a PI on (NSF grant name). In fact, (grant name) </w:t>
            </w:r>
            <w:bookmarkStart w:id="6" w:name="_log221"/>
            <w:r w:rsidRPr="00E56CC3">
              <w:rPr>
                <w:rFonts w:ascii="Times New Roman" w:hAnsi="Times New Roman" w:cs="Times New Roman"/>
                <w:sz w:val="22"/>
                <w:szCs w:val="22"/>
              </w:rPr>
              <w:t>...</w:t>
            </w:r>
            <w:bookmarkEnd w:id="6"/>
            <w:r w:rsidRPr="00E56CC3">
              <w:rPr>
                <w:rFonts w:ascii="Times New Roman" w:hAnsi="Times New Roman" w:cs="Times New Roman"/>
                <w:sz w:val="22"/>
                <w:szCs w:val="22"/>
              </w:rPr>
              <w:t xml:space="preserve"> (Center director’s name) was our external evaluator on (grant name).</w:t>
            </w:r>
          </w:p>
          <w:p w14:paraId="57B2407A" w14:textId="77777777" w:rsidR="00AB20EC" w:rsidRPr="00E56CC3" w:rsidRDefault="00AB20EC" w:rsidP="00893A1C">
            <w:pPr>
              <w:spacing w:line="360" w:lineRule="auto"/>
              <w:rPr>
                <w:rFonts w:ascii="Times New Roman" w:hAnsi="Times New Roman" w:cs="Times New Roman"/>
                <w:sz w:val="22"/>
                <w:szCs w:val="22"/>
              </w:rPr>
            </w:pPr>
            <w:r w:rsidRPr="00E56CC3">
              <w:rPr>
                <w:rFonts w:ascii="Times New Roman" w:hAnsi="Times New Roman" w:cs="Times New Roman"/>
                <w:sz w:val="22"/>
                <w:szCs w:val="22"/>
              </w:rPr>
              <w:t xml:space="preserve">(Center director’s name) has always been available as a person that we would discuss things with. </w:t>
            </w:r>
            <w:r>
              <w:rPr>
                <w:rFonts w:ascii="Times New Roman" w:hAnsi="Times New Roman" w:cs="Times New Roman"/>
                <w:sz w:val="22"/>
                <w:szCs w:val="22"/>
              </w:rPr>
              <w:t>‘</w:t>
            </w:r>
            <w:r w:rsidRPr="00E56CC3">
              <w:rPr>
                <w:rFonts w:ascii="Times New Roman" w:hAnsi="Times New Roman" w:cs="Times New Roman"/>
                <w:sz w:val="22"/>
                <w:szCs w:val="22"/>
              </w:rPr>
              <w:t>What are we doing here? What are we learning? What should we do next? How do we know if this is valuable?</w:t>
            </w:r>
            <w:r>
              <w:rPr>
                <w:rFonts w:ascii="Times New Roman" w:hAnsi="Times New Roman" w:cs="Times New Roman"/>
                <w:sz w:val="22"/>
                <w:szCs w:val="22"/>
              </w:rPr>
              <w:t>’</w:t>
            </w:r>
            <w:r w:rsidRPr="00E56CC3">
              <w:rPr>
                <w:rFonts w:ascii="Times New Roman" w:hAnsi="Times New Roman" w:cs="Times New Roman"/>
                <w:sz w:val="22"/>
                <w:szCs w:val="22"/>
              </w:rPr>
              <w:t xml:space="preserve"> These are the kinds of conversations that everybody on staff at (NSF name) has had with (director’s name) over the years.” (STEM Faculty)</w:t>
            </w:r>
          </w:p>
        </w:tc>
        <w:tc>
          <w:tcPr>
            <w:tcW w:w="1667" w:type="pct"/>
            <w:shd w:val="clear" w:color="auto" w:fill="auto"/>
          </w:tcPr>
          <w:p w14:paraId="6C6060E2" w14:textId="77777777" w:rsidR="00AB20EC" w:rsidRPr="00E56CC3" w:rsidRDefault="00AB20EC" w:rsidP="00893A1C">
            <w:pPr>
              <w:spacing w:line="360" w:lineRule="auto"/>
              <w:rPr>
                <w:rFonts w:ascii="Times New Roman" w:hAnsi="Times New Roman" w:cs="Times New Roman"/>
                <w:sz w:val="22"/>
                <w:szCs w:val="22"/>
              </w:rPr>
            </w:pPr>
            <w:r w:rsidRPr="00E56CC3">
              <w:rPr>
                <w:rFonts w:ascii="Times New Roman" w:hAnsi="Times New Roman" w:cs="Times New Roman"/>
                <w:sz w:val="22"/>
                <w:szCs w:val="22"/>
              </w:rPr>
              <w:t>“(Center name) provides data to the university about undergraduate STEM, so that we can make informed decisions. (Center name) also provides students with funding for undergraduate research and mentoring.” (Provost)</w:t>
            </w:r>
          </w:p>
          <w:p w14:paraId="4871B2C4" w14:textId="77777777" w:rsidR="00AB20EC" w:rsidRPr="00E56CC3" w:rsidRDefault="00AB20EC" w:rsidP="00893A1C">
            <w:pPr>
              <w:spacing w:line="360" w:lineRule="auto"/>
              <w:rPr>
                <w:rFonts w:ascii="Times New Roman" w:hAnsi="Times New Roman" w:cs="Times New Roman"/>
                <w:sz w:val="22"/>
                <w:szCs w:val="22"/>
              </w:rPr>
            </w:pPr>
            <w:r w:rsidRPr="00E56CC3">
              <w:rPr>
                <w:rFonts w:ascii="Times New Roman" w:hAnsi="Times New Roman" w:cs="Times New Roman"/>
                <w:sz w:val="22"/>
                <w:szCs w:val="22"/>
              </w:rPr>
              <w:t>“We really need the data analytics and that’s a really key role of the Center.” (Vice Provost)</w:t>
            </w:r>
          </w:p>
        </w:tc>
      </w:tr>
    </w:tbl>
    <w:p w14:paraId="3D229D81" w14:textId="2939DF32" w:rsidR="005D0572" w:rsidRPr="00AB20EC" w:rsidRDefault="005D0572" w:rsidP="00542C99">
      <w:pPr>
        <w:spacing w:line="360" w:lineRule="auto"/>
      </w:pPr>
      <w:bookmarkStart w:id="7" w:name="_GoBack"/>
      <w:bookmarkEnd w:id="5"/>
      <w:bookmarkEnd w:id="7"/>
    </w:p>
    <w:sectPr w:rsidR="005D0572" w:rsidRPr="00AB20EC" w:rsidSect="00AD7894">
      <w:footerReference w:type="even" r:id="rId12"/>
      <w:footerReference w:type="default" r:id="rId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2D6FE3" w15:done="0"/>
  <w15:commentEx w15:paraId="6468D8F7" w15:done="0"/>
  <w15:commentEx w15:paraId="05B8FC29" w15:done="0"/>
  <w15:commentEx w15:paraId="4AC6F4FB" w15:done="0"/>
  <w15:commentEx w15:paraId="61DC7A64" w15:done="0"/>
  <w15:commentEx w15:paraId="7872E0B9" w15:done="0"/>
  <w15:commentEx w15:paraId="6554221F" w15:done="0"/>
  <w15:commentEx w15:paraId="3FCD1069" w15:done="0"/>
  <w15:commentEx w15:paraId="3BFB7635" w15:done="0"/>
  <w15:commentEx w15:paraId="7C8FE82A" w15:done="0"/>
  <w15:commentEx w15:paraId="1D416A0A" w15:done="0"/>
  <w15:commentEx w15:paraId="10861E4A" w15:done="0"/>
  <w15:commentEx w15:paraId="6D87A9F4" w15:done="0"/>
  <w15:commentEx w15:paraId="371CC6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A8C5B" w14:textId="77777777" w:rsidR="00DB6DA8" w:rsidRPr="00DF75DD" w:rsidRDefault="00DB6DA8" w:rsidP="002C038C">
      <w:pPr>
        <w:spacing w:line="360" w:lineRule="auto"/>
      </w:pPr>
      <w:r w:rsidRPr="00DF75DD">
        <w:separator/>
      </w:r>
    </w:p>
  </w:endnote>
  <w:endnote w:type="continuationSeparator" w:id="0">
    <w:p w14:paraId="70AA6695" w14:textId="77777777" w:rsidR="00DB6DA8" w:rsidRPr="00DF75DD" w:rsidRDefault="00DB6DA8" w:rsidP="002C038C">
      <w:pPr>
        <w:spacing w:line="360" w:lineRule="auto"/>
      </w:pPr>
      <w:r w:rsidRPr="00DF75D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407A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end"/>
    </w:r>
  </w:p>
  <w:p w14:paraId="5AB35E96" w14:textId="77777777" w:rsidR="00542997" w:rsidRPr="00DF75DD" w:rsidRDefault="00542997" w:rsidP="002C038C">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107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separate"/>
    </w:r>
    <w:r w:rsidR="00542C99">
      <w:rPr>
        <w:rStyle w:val="PageNumber"/>
        <w:noProof/>
      </w:rPr>
      <w:t>3</w:t>
    </w:r>
    <w:r w:rsidRPr="00DF75DD">
      <w:rPr>
        <w:rStyle w:val="PageNumber"/>
      </w:rPr>
      <w:fldChar w:fldCharType="end"/>
    </w:r>
  </w:p>
  <w:p w14:paraId="2F305A9D" w14:textId="77777777" w:rsidR="00542997" w:rsidRPr="00DF75DD" w:rsidRDefault="00542997" w:rsidP="002C038C">
    <w:pPr>
      <w:pStyle w:val="Footer"/>
      <w:spacing w:line="360" w:lineRule="auto"/>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3FE3E" w14:textId="77777777" w:rsidR="00DB6DA8" w:rsidRPr="00DF75DD" w:rsidRDefault="00DB6DA8" w:rsidP="002C038C">
      <w:pPr>
        <w:spacing w:line="360" w:lineRule="auto"/>
      </w:pPr>
      <w:r w:rsidRPr="00DF75DD">
        <w:separator/>
      </w:r>
    </w:p>
  </w:footnote>
  <w:footnote w:type="continuationSeparator" w:id="0">
    <w:p w14:paraId="018887BF" w14:textId="77777777" w:rsidR="00DB6DA8" w:rsidRPr="00DF75DD" w:rsidRDefault="00DB6DA8" w:rsidP="002C038C">
      <w:pPr>
        <w:spacing w:line="360" w:lineRule="auto"/>
      </w:pPr>
      <w:r w:rsidRPr="00DF75DD">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71E3C4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EF838D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7C4075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722DBF6"/>
    <w:lvl w:ilvl="0">
      <w:start w:val="1"/>
      <w:numFmt w:val="decimal"/>
      <w:pStyle w:val="ListNumber2"/>
      <w:lvlText w:val="%1."/>
      <w:lvlJc w:val="left"/>
      <w:pPr>
        <w:tabs>
          <w:tab w:val="num" w:pos="720"/>
        </w:tabs>
        <w:ind w:left="720" w:hanging="360"/>
      </w:pPr>
    </w:lvl>
  </w:abstractNum>
  <w:abstractNum w:abstractNumId="4">
    <w:nsid w:val="FFFFFF80"/>
    <w:multiLevelType w:val="singleLevel"/>
    <w:tmpl w:val="0B10BDF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622A5AD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8AE8F6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910FB8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27E9494"/>
    <w:lvl w:ilvl="0">
      <w:start w:val="1"/>
      <w:numFmt w:val="decimal"/>
      <w:pStyle w:val="ListNumber"/>
      <w:lvlText w:val="%1."/>
      <w:lvlJc w:val="left"/>
      <w:pPr>
        <w:tabs>
          <w:tab w:val="num" w:pos="360"/>
        </w:tabs>
        <w:ind w:left="360" w:hanging="360"/>
      </w:pPr>
    </w:lvl>
  </w:abstractNum>
  <w:abstractNum w:abstractNumId="9">
    <w:nsid w:val="FFFFFF89"/>
    <w:multiLevelType w:val="singleLevel"/>
    <w:tmpl w:val="BD4216C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A46691"/>
    <w:multiLevelType w:val="multilevel"/>
    <w:tmpl w:val="4D703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72666E0"/>
    <w:multiLevelType w:val="hybridMultilevel"/>
    <w:tmpl w:val="250249E2"/>
    <w:lvl w:ilvl="0" w:tplc="16865E6C">
      <w:start w:val="1"/>
      <w:numFmt w:val="bullet"/>
      <w:lvlText w:val="•"/>
      <w:lvlJc w:val="left"/>
      <w:pPr>
        <w:ind w:left="360" w:hanging="360"/>
      </w:pPr>
      <w:rPr>
        <w:rFonts w:ascii="Times New Roman" w:hAnsi="Times New Roman" w:cs="Times New Roman" w:hint="default"/>
      </w:rPr>
    </w:lvl>
    <w:lvl w:ilvl="1" w:tplc="DF8C98FE">
      <w:start w:val="1"/>
      <w:numFmt w:val="bullet"/>
      <w:lvlText w:val="o"/>
      <w:lvlJc w:val="left"/>
      <w:pPr>
        <w:ind w:left="72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2807AC7"/>
    <w:multiLevelType w:val="hybridMultilevel"/>
    <w:tmpl w:val="FC08699E"/>
    <w:lvl w:ilvl="0" w:tplc="16865E6C">
      <w:start w:val="1"/>
      <w:numFmt w:val="bullet"/>
      <w:lvlText w:val="•"/>
      <w:lvlJc w:val="left"/>
      <w:pPr>
        <w:ind w:left="1287" w:hanging="360"/>
      </w:pPr>
      <w:rPr>
        <w:rFonts w:ascii="Times New Roman" w:hAnsi="Times New Roman" w:cs="Times New Roman"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nsid w:val="1B182796"/>
    <w:multiLevelType w:val="hybridMultilevel"/>
    <w:tmpl w:val="2C309B9C"/>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0A16890"/>
    <w:multiLevelType w:val="hybridMultilevel"/>
    <w:tmpl w:val="63C4EA16"/>
    <w:lvl w:ilvl="0" w:tplc="6FB2A29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34E20E2"/>
    <w:multiLevelType w:val="multilevel"/>
    <w:tmpl w:val="1396ADBC"/>
    <w:name w:val="F00459048A844FC88870EDB39CBC9E63"/>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24DA6B1E"/>
    <w:multiLevelType w:val="hybridMultilevel"/>
    <w:tmpl w:val="67EE7F08"/>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5BE1F7C"/>
    <w:multiLevelType w:val="hybridMultilevel"/>
    <w:tmpl w:val="3C32A49E"/>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7B49B1"/>
    <w:multiLevelType w:val="hybridMultilevel"/>
    <w:tmpl w:val="BF2C7486"/>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131BD9"/>
    <w:multiLevelType w:val="hybridMultilevel"/>
    <w:tmpl w:val="FFE8179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9133AD"/>
    <w:multiLevelType w:val="hybridMultilevel"/>
    <w:tmpl w:val="A622E3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0655089"/>
    <w:multiLevelType w:val="hybridMultilevel"/>
    <w:tmpl w:val="EB1AE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16D5985"/>
    <w:multiLevelType w:val="hybridMultilevel"/>
    <w:tmpl w:val="0F26A08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873EAF"/>
    <w:multiLevelType w:val="hybridMultilevel"/>
    <w:tmpl w:val="DB5262A4"/>
    <w:lvl w:ilvl="0" w:tplc="0C4E47C6">
      <w:start w:val="2"/>
      <w:numFmt w:val="bullet"/>
      <w:lvlText w:val="-"/>
      <w:lvlJc w:val="left"/>
      <w:pPr>
        <w:ind w:left="480" w:hanging="360"/>
      </w:pPr>
      <w:rPr>
        <w:rFonts w:ascii="Times New Roman" w:eastAsiaTheme="minorHAnsi"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4">
    <w:nsid w:val="39757619"/>
    <w:multiLevelType w:val="multilevel"/>
    <w:tmpl w:val="829296C2"/>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5">
    <w:nsid w:val="3B0021E5"/>
    <w:multiLevelType w:val="hybridMultilevel"/>
    <w:tmpl w:val="309E7F64"/>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3F54491"/>
    <w:multiLevelType w:val="hybridMultilevel"/>
    <w:tmpl w:val="2586EC76"/>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6A3A87"/>
    <w:multiLevelType w:val="hybridMultilevel"/>
    <w:tmpl w:val="3CB8D78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69D3778"/>
    <w:multiLevelType w:val="hybridMultilevel"/>
    <w:tmpl w:val="70BC5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nsid w:val="48651950"/>
    <w:multiLevelType w:val="multilevel"/>
    <w:tmpl w:val="243A49E2"/>
    <w:name w:val="2D1242E543B24C5B8917ECC34568CDB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0">
    <w:nsid w:val="48DF5CDB"/>
    <w:multiLevelType w:val="hybridMultilevel"/>
    <w:tmpl w:val="3C04E2E0"/>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912726E"/>
    <w:multiLevelType w:val="multilevel"/>
    <w:tmpl w:val="69A6801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2">
    <w:nsid w:val="4D5C0A35"/>
    <w:multiLevelType w:val="hybridMultilevel"/>
    <w:tmpl w:val="66A2AF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B54D6A"/>
    <w:multiLevelType w:val="hybridMultilevel"/>
    <w:tmpl w:val="3CEC7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4FD44561"/>
    <w:multiLevelType w:val="hybridMultilevel"/>
    <w:tmpl w:val="C8260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65E130E"/>
    <w:multiLevelType w:val="hybridMultilevel"/>
    <w:tmpl w:val="5DCAA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7FA4AFE"/>
    <w:multiLevelType w:val="hybridMultilevel"/>
    <w:tmpl w:val="924255BC"/>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0966D4"/>
    <w:multiLevelType w:val="multilevel"/>
    <w:tmpl w:val="43DA7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5F374B2"/>
    <w:multiLevelType w:val="hybridMultilevel"/>
    <w:tmpl w:val="43DCAFC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8F20EA"/>
    <w:multiLevelType w:val="hybridMultilevel"/>
    <w:tmpl w:val="0A163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9A06731"/>
    <w:multiLevelType w:val="hybridMultilevel"/>
    <w:tmpl w:val="0D8ABC10"/>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B992A74"/>
    <w:multiLevelType w:val="hybridMultilevel"/>
    <w:tmpl w:val="917E3824"/>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C1F3E8B"/>
    <w:multiLevelType w:val="hybridMultilevel"/>
    <w:tmpl w:val="3314FA48"/>
    <w:lvl w:ilvl="0" w:tplc="04090017">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FAD0236"/>
    <w:multiLevelType w:val="hybridMultilevel"/>
    <w:tmpl w:val="DE2017F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42B6DB3"/>
    <w:multiLevelType w:val="hybridMultilevel"/>
    <w:tmpl w:val="761C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656F1A"/>
    <w:multiLevelType w:val="multilevel"/>
    <w:tmpl w:val="F3407A7C"/>
    <w:name w:val="43D5DF991B77476DA013A7761DB43396"/>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46">
    <w:nsid w:val="7E751A0C"/>
    <w:multiLevelType w:val="hybridMultilevel"/>
    <w:tmpl w:val="06B2181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E02EAF"/>
    <w:multiLevelType w:val="hybridMultilevel"/>
    <w:tmpl w:val="5776D01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3"/>
  </w:num>
  <w:num w:numId="3">
    <w:abstractNumId w:val="34"/>
  </w:num>
  <w:num w:numId="4">
    <w:abstractNumId w:val="28"/>
  </w:num>
  <w:num w:numId="5">
    <w:abstractNumId w:val="41"/>
  </w:num>
  <w:num w:numId="6">
    <w:abstractNumId w:val="26"/>
  </w:num>
  <w:num w:numId="7">
    <w:abstractNumId w:val="25"/>
  </w:num>
  <w:num w:numId="8">
    <w:abstractNumId w:val="16"/>
  </w:num>
  <w:num w:numId="9">
    <w:abstractNumId w:val="35"/>
  </w:num>
  <w:num w:numId="10">
    <w:abstractNumId w:val="37"/>
  </w:num>
  <w:num w:numId="11">
    <w:abstractNumId w:val="23"/>
  </w:num>
  <w:num w:numId="12">
    <w:abstractNumId w:val="20"/>
  </w:num>
  <w:num w:numId="13">
    <w:abstractNumId w:val="13"/>
  </w:num>
  <w:num w:numId="14">
    <w:abstractNumId w:val="30"/>
  </w:num>
  <w:num w:numId="15">
    <w:abstractNumId w:val="14"/>
  </w:num>
  <w:num w:numId="16">
    <w:abstractNumId w:val="21"/>
  </w:num>
  <w:num w:numId="17">
    <w:abstractNumId w:val="42"/>
  </w:num>
  <w:num w:numId="18">
    <w:abstractNumId w:val="10"/>
  </w:num>
  <w:num w:numId="19">
    <w:abstractNumId w:val="44"/>
  </w:num>
  <w:num w:numId="20">
    <w:abstractNumId w:val="29"/>
  </w:num>
  <w:num w:numId="21">
    <w:abstractNumId w:val="15"/>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4"/>
  </w:num>
  <w:num w:numId="33">
    <w:abstractNumId w:val="31"/>
  </w:num>
  <w:num w:numId="34">
    <w:abstractNumId w:val="45"/>
  </w:num>
  <w:num w:numId="35">
    <w:abstractNumId w:val="39"/>
  </w:num>
  <w:num w:numId="36">
    <w:abstractNumId w:val="32"/>
  </w:num>
  <w:num w:numId="37">
    <w:abstractNumId w:val="43"/>
  </w:num>
  <w:num w:numId="38">
    <w:abstractNumId w:val="12"/>
  </w:num>
  <w:num w:numId="39">
    <w:abstractNumId w:val="18"/>
  </w:num>
  <w:num w:numId="40">
    <w:abstractNumId w:val="17"/>
  </w:num>
  <w:num w:numId="41">
    <w:abstractNumId w:val="36"/>
  </w:num>
  <w:num w:numId="42">
    <w:abstractNumId w:val="47"/>
  </w:num>
  <w:num w:numId="43">
    <w:abstractNumId w:val="40"/>
  </w:num>
  <w:num w:numId="44">
    <w:abstractNumId w:val="27"/>
  </w:num>
  <w:num w:numId="45">
    <w:abstractNumId w:val="19"/>
  </w:num>
  <w:num w:numId="46">
    <w:abstractNumId w:val="22"/>
  </w:num>
  <w:num w:numId="47">
    <w:abstractNumId w:val="38"/>
  </w:num>
  <w:num w:numId="48">
    <w:abstractNumId w:val="46"/>
  </w:num>
  <w:numIdMacAtCleanup w:val="1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MLIM">
    <w15:presenceInfo w15:providerId="None" w15:userId="KML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oNotTrackFormatting/>
  <w:defaultTabStop w:val="720"/>
  <w:drawingGridHorizontalSpacing w:val="120"/>
  <w:displayHorizontalDrawingGridEvery w:val="2"/>
  <w:displayVerticalDrawingGridEvery w:val="2"/>
  <w:characterSpacingControl w:val="doNotCompress"/>
  <w:hdrShapeDefaults>
    <o:shapedefaults v:ext="edit" spidmax="8193">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1157 :: XED :: 10/18/2018 5:29:55 AM"/>
    <w:docVar w:name="3G_Bib_Uncited" w:val="BGPC000024062P :: MLAPINIG :: 10/19/2018 3:00:39 AM"/>
    <w:docVar w:name="3G_BibSort" w:val="BGPC000024062P :: MLAPINIG :: 10/19/2018 3:09:44 AM"/>
    <w:docVar w:name="3G_BibSortTime" w:val="10/19/2018 03:09:44"/>
    <w:docVar w:name="3G_CleanUp" w:val="PDGTS1157 :: XED :: 10/18/2018 5:29:47 AM"/>
    <w:docVar w:name="3G_VERSION" w:val="5.10.1"/>
    <w:docVar w:name="3GM_SPE" w:val="BGPC000029755P :: KMLIM :: 10/19/2018 5:57:20 PM"/>
    <w:docVar w:name="AUTOSTYLE" w:val="PDGTS1157 :: XED :: 10/18/2018 5:34:37 AM"/>
    <w:docVar w:name="BibVerificationBG" w:val="PDGTS1157 :: XED :: 10/18/2018 5:46:05 AM"/>
    <w:docVar w:name="BibVerificationDT" w:val="DESKTOP-99FARQ8 :: VONALAMA :: 10/19/2018 3:33:20 PM"/>
    <w:docVar w:name="JAI_MechanicalEditing" w:val="PDGTS1157 :: XED :: 10/18/2018 5:43:30 AM"/>
    <w:docVar w:name="JAI_StyleEditing" w:val="PDGTS1157 :: XED :: 10/18/2018 5:43:30 AM"/>
    <w:docVar w:name="LogNo" w:val="237"/>
    <w:docVar w:name="TET_BGE" w:val="77"/>
    <w:docVar w:name="TET_BGS" w:val="59"/>
    <w:docVar w:name="Total_Editing_Time" w:val="59"/>
  </w:docVars>
  <w:rsids>
    <w:rsidRoot w:val="000C0D62"/>
    <w:rsid w:val="0000040F"/>
    <w:rsid w:val="00001B1D"/>
    <w:rsid w:val="00001E0B"/>
    <w:rsid w:val="00002220"/>
    <w:rsid w:val="000039BE"/>
    <w:rsid w:val="00004BCC"/>
    <w:rsid w:val="00005427"/>
    <w:rsid w:val="000063BB"/>
    <w:rsid w:val="000068A2"/>
    <w:rsid w:val="0000744B"/>
    <w:rsid w:val="00010551"/>
    <w:rsid w:val="000114D4"/>
    <w:rsid w:val="00011C68"/>
    <w:rsid w:val="00012A80"/>
    <w:rsid w:val="00012E00"/>
    <w:rsid w:val="0001396C"/>
    <w:rsid w:val="000168BC"/>
    <w:rsid w:val="00016AED"/>
    <w:rsid w:val="00016C64"/>
    <w:rsid w:val="0001717B"/>
    <w:rsid w:val="000175E8"/>
    <w:rsid w:val="000177E5"/>
    <w:rsid w:val="00017948"/>
    <w:rsid w:val="00017D42"/>
    <w:rsid w:val="00020455"/>
    <w:rsid w:val="00020B51"/>
    <w:rsid w:val="00020D9A"/>
    <w:rsid w:val="00021AEB"/>
    <w:rsid w:val="000227B9"/>
    <w:rsid w:val="00023445"/>
    <w:rsid w:val="000237B1"/>
    <w:rsid w:val="00023922"/>
    <w:rsid w:val="0002395F"/>
    <w:rsid w:val="000239A3"/>
    <w:rsid w:val="00023FB2"/>
    <w:rsid w:val="00026DBA"/>
    <w:rsid w:val="00027026"/>
    <w:rsid w:val="00030351"/>
    <w:rsid w:val="000306B3"/>
    <w:rsid w:val="00030751"/>
    <w:rsid w:val="00031055"/>
    <w:rsid w:val="00031438"/>
    <w:rsid w:val="0003281E"/>
    <w:rsid w:val="000339C4"/>
    <w:rsid w:val="00033B6A"/>
    <w:rsid w:val="00034031"/>
    <w:rsid w:val="0003431F"/>
    <w:rsid w:val="00035F24"/>
    <w:rsid w:val="00036008"/>
    <w:rsid w:val="000369FE"/>
    <w:rsid w:val="00036ADF"/>
    <w:rsid w:val="00036D4B"/>
    <w:rsid w:val="00036D51"/>
    <w:rsid w:val="000370FB"/>
    <w:rsid w:val="0003763B"/>
    <w:rsid w:val="000378B0"/>
    <w:rsid w:val="00037A54"/>
    <w:rsid w:val="000401A7"/>
    <w:rsid w:val="0004073A"/>
    <w:rsid w:val="000409FC"/>
    <w:rsid w:val="00041237"/>
    <w:rsid w:val="000421BF"/>
    <w:rsid w:val="0004259B"/>
    <w:rsid w:val="0004289C"/>
    <w:rsid w:val="0004294E"/>
    <w:rsid w:val="0004388D"/>
    <w:rsid w:val="0004393A"/>
    <w:rsid w:val="0004434B"/>
    <w:rsid w:val="00044A59"/>
    <w:rsid w:val="00044B4C"/>
    <w:rsid w:val="00045110"/>
    <w:rsid w:val="00045B15"/>
    <w:rsid w:val="000460F7"/>
    <w:rsid w:val="000464E0"/>
    <w:rsid w:val="000466BE"/>
    <w:rsid w:val="000466E4"/>
    <w:rsid w:val="000467D1"/>
    <w:rsid w:val="00046A0D"/>
    <w:rsid w:val="00047686"/>
    <w:rsid w:val="00047B17"/>
    <w:rsid w:val="000503AD"/>
    <w:rsid w:val="00050932"/>
    <w:rsid w:val="000514FA"/>
    <w:rsid w:val="00051883"/>
    <w:rsid w:val="00051AD5"/>
    <w:rsid w:val="000520AD"/>
    <w:rsid w:val="00052E08"/>
    <w:rsid w:val="00052F78"/>
    <w:rsid w:val="0005324D"/>
    <w:rsid w:val="00054C55"/>
    <w:rsid w:val="00054F28"/>
    <w:rsid w:val="000552C4"/>
    <w:rsid w:val="0005622B"/>
    <w:rsid w:val="00057424"/>
    <w:rsid w:val="00060689"/>
    <w:rsid w:val="000608D9"/>
    <w:rsid w:val="00060973"/>
    <w:rsid w:val="0006110C"/>
    <w:rsid w:val="00061D1F"/>
    <w:rsid w:val="00061FD9"/>
    <w:rsid w:val="0006387F"/>
    <w:rsid w:val="00063D6E"/>
    <w:rsid w:val="0006583D"/>
    <w:rsid w:val="00066731"/>
    <w:rsid w:val="00066A2B"/>
    <w:rsid w:val="00066D50"/>
    <w:rsid w:val="000672C1"/>
    <w:rsid w:val="00070200"/>
    <w:rsid w:val="00070942"/>
    <w:rsid w:val="00071DFD"/>
    <w:rsid w:val="0007298B"/>
    <w:rsid w:val="00072ECB"/>
    <w:rsid w:val="00072FD2"/>
    <w:rsid w:val="00073155"/>
    <w:rsid w:val="00073289"/>
    <w:rsid w:val="00073393"/>
    <w:rsid w:val="00073B0F"/>
    <w:rsid w:val="0007417A"/>
    <w:rsid w:val="000743C1"/>
    <w:rsid w:val="000748DA"/>
    <w:rsid w:val="00075503"/>
    <w:rsid w:val="00076406"/>
    <w:rsid w:val="000767F0"/>
    <w:rsid w:val="00077178"/>
    <w:rsid w:val="0007759D"/>
    <w:rsid w:val="00080666"/>
    <w:rsid w:val="00080C2E"/>
    <w:rsid w:val="00081319"/>
    <w:rsid w:val="00082249"/>
    <w:rsid w:val="00082370"/>
    <w:rsid w:val="00082A9A"/>
    <w:rsid w:val="0008350C"/>
    <w:rsid w:val="000849DB"/>
    <w:rsid w:val="00084B17"/>
    <w:rsid w:val="00084E78"/>
    <w:rsid w:val="00085327"/>
    <w:rsid w:val="00085685"/>
    <w:rsid w:val="00085E3C"/>
    <w:rsid w:val="00086371"/>
    <w:rsid w:val="0008646A"/>
    <w:rsid w:val="00086906"/>
    <w:rsid w:val="00086F14"/>
    <w:rsid w:val="000879BC"/>
    <w:rsid w:val="000901CC"/>
    <w:rsid w:val="0009043C"/>
    <w:rsid w:val="00090629"/>
    <w:rsid w:val="000907EA"/>
    <w:rsid w:val="00090C4C"/>
    <w:rsid w:val="000915E1"/>
    <w:rsid w:val="00093617"/>
    <w:rsid w:val="00093773"/>
    <w:rsid w:val="00093794"/>
    <w:rsid w:val="00093BB3"/>
    <w:rsid w:val="00093F51"/>
    <w:rsid w:val="00094927"/>
    <w:rsid w:val="00094AD0"/>
    <w:rsid w:val="000950C7"/>
    <w:rsid w:val="0009520D"/>
    <w:rsid w:val="00095660"/>
    <w:rsid w:val="000962BF"/>
    <w:rsid w:val="00096BA0"/>
    <w:rsid w:val="00097B65"/>
    <w:rsid w:val="000A0A09"/>
    <w:rsid w:val="000A0CD8"/>
    <w:rsid w:val="000A1579"/>
    <w:rsid w:val="000A15FF"/>
    <w:rsid w:val="000A234D"/>
    <w:rsid w:val="000A24B6"/>
    <w:rsid w:val="000A2537"/>
    <w:rsid w:val="000A269C"/>
    <w:rsid w:val="000A27CD"/>
    <w:rsid w:val="000A28B7"/>
    <w:rsid w:val="000A3945"/>
    <w:rsid w:val="000A3A21"/>
    <w:rsid w:val="000A458C"/>
    <w:rsid w:val="000A4ACA"/>
    <w:rsid w:val="000A4D39"/>
    <w:rsid w:val="000A52E8"/>
    <w:rsid w:val="000A5302"/>
    <w:rsid w:val="000A57CC"/>
    <w:rsid w:val="000A625F"/>
    <w:rsid w:val="000A6548"/>
    <w:rsid w:val="000A6623"/>
    <w:rsid w:val="000B0010"/>
    <w:rsid w:val="000B0141"/>
    <w:rsid w:val="000B0D85"/>
    <w:rsid w:val="000B1174"/>
    <w:rsid w:val="000B11EA"/>
    <w:rsid w:val="000B1502"/>
    <w:rsid w:val="000B16E2"/>
    <w:rsid w:val="000B2883"/>
    <w:rsid w:val="000B3145"/>
    <w:rsid w:val="000B4121"/>
    <w:rsid w:val="000B4863"/>
    <w:rsid w:val="000B537D"/>
    <w:rsid w:val="000C0C9A"/>
    <w:rsid w:val="000C0D62"/>
    <w:rsid w:val="000C1AD1"/>
    <w:rsid w:val="000C2250"/>
    <w:rsid w:val="000C2A4B"/>
    <w:rsid w:val="000C30C8"/>
    <w:rsid w:val="000C321A"/>
    <w:rsid w:val="000C3675"/>
    <w:rsid w:val="000C38D4"/>
    <w:rsid w:val="000C5016"/>
    <w:rsid w:val="000C515F"/>
    <w:rsid w:val="000C55D3"/>
    <w:rsid w:val="000C5EC7"/>
    <w:rsid w:val="000C6140"/>
    <w:rsid w:val="000C6663"/>
    <w:rsid w:val="000C6CF5"/>
    <w:rsid w:val="000C790E"/>
    <w:rsid w:val="000C7A19"/>
    <w:rsid w:val="000C7C0B"/>
    <w:rsid w:val="000C7C1B"/>
    <w:rsid w:val="000D05B8"/>
    <w:rsid w:val="000D06DB"/>
    <w:rsid w:val="000D0FDF"/>
    <w:rsid w:val="000D1347"/>
    <w:rsid w:val="000D20BB"/>
    <w:rsid w:val="000D226F"/>
    <w:rsid w:val="000D249D"/>
    <w:rsid w:val="000D2C33"/>
    <w:rsid w:val="000D2E2F"/>
    <w:rsid w:val="000D324F"/>
    <w:rsid w:val="000D33CC"/>
    <w:rsid w:val="000D3474"/>
    <w:rsid w:val="000D4259"/>
    <w:rsid w:val="000D4862"/>
    <w:rsid w:val="000D4BDA"/>
    <w:rsid w:val="000D4D19"/>
    <w:rsid w:val="000D58C1"/>
    <w:rsid w:val="000D5BA0"/>
    <w:rsid w:val="000D5BE0"/>
    <w:rsid w:val="000D5D44"/>
    <w:rsid w:val="000D5E0B"/>
    <w:rsid w:val="000D62E9"/>
    <w:rsid w:val="000D63EE"/>
    <w:rsid w:val="000D6D3E"/>
    <w:rsid w:val="000D6F49"/>
    <w:rsid w:val="000D7497"/>
    <w:rsid w:val="000D7506"/>
    <w:rsid w:val="000D7D88"/>
    <w:rsid w:val="000E0545"/>
    <w:rsid w:val="000E0DA6"/>
    <w:rsid w:val="000E1616"/>
    <w:rsid w:val="000E281D"/>
    <w:rsid w:val="000E2F1C"/>
    <w:rsid w:val="000E5250"/>
    <w:rsid w:val="000E52FA"/>
    <w:rsid w:val="000E564D"/>
    <w:rsid w:val="000E5DB2"/>
    <w:rsid w:val="000E5FD4"/>
    <w:rsid w:val="000E664C"/>
    <w:rsid w:val="000E78F4"/>
    <w:rsid w:val="000E7C7A"/>
    <w:rsid w:val="000F0E2E"/>
    <w:rsid w:val="000F177A"/>
    <w:rsid w:val="000F24E0"/>
    <w:rsid w:val="000F2536"/>
    <w:rsid w:val="000F2F7D"/>
    <w:rsid w:val="000F3EE2"/>
    <w:rsid w:val="000F4AAB"/>
    <w:rsid w:val="000F4BBE"/>
    <w:rsid w:val="000F5055"/>
    <w:rsid w:val="000F544D"/>
    <w:rsid w:val="000F66AA"/>
    <w:rsid w:val="000F7385"/>
    <w:rsid w:val="000F7774"/>
    <w:rsid w:val="000F7A80"/>
    <w:rsid w:val="00100602"/>
    <w:rsid w:val="001006F7"/>
    <w:rsid w:val="00100BCC"/>
    <w:rsid w:val="00101B8D"/>
    <w:rsid w:val="00101CEB"/>
    <w:rsid w:val="0010347F"/>
    <w:rsid w:val="0010396D"/>
    <w:rsid w:val="00103A38"/>
    <w:rsid w:val="00103F44"/>
    <w:rsid w:val="00104570"/>
    <w:rsid w:val="00104CE5"/>
    <w:rsid w:val="001053A7"/>
    <w:rsid w:val="001061F4"/>
    <w:rsid w:val="00106D2D"/>
    <w:rsid w:val="00107094"/>
    <w:rsid w:val="00107461"/>
    <w:rsid w:val="00107842"/>
    <w:rsid w:val="00107A16"/>
    <w:rsid w:val="00110600"/>
    <w:rsid w:val="001119AA"/>
    <w:rsid w:val="00111A9C"/>
    <w:rsid w:val="00111EF1"/>
    <w:rsid w:val="00112134"/>
    <w:rsid w:val="00112539"/>
    <w:rsid w:val="001126AF"/>
    <w:rsid w:val="0011407C"/>
    <w:rsid w:val="0011410A"/>
    <w:rsid w:val="0011496B"/>
    <w:rsid w:val="001151D0"/>
    <w:rsid w:val="0011587A"/>
    <w:rsid w:val="00116292"/>
    <w:rsid w:val="001204E1"/>
    <w:rsid w:val="00120A3E"/>
    <w:rsid w:val="00121630"/>
    <w:rsid w:val="0012346F"/>
    <w:rsid w:val="00123A72"/>
    <w:rsid w:val="00123F2C"/>
    <w:rsid w:val="001240F8"/>
    <w:rsid w:val="001261B1"/>
    <w:rsid w:val="001261B8"/>
    <w:rsid w:val="00127428"/>
    <w:rsid w:val="00127FBE"/>
    <w:rsid w:val="00131180"/>
    <w:rsid w:val="00132117"/>
    <w:rsid w:val="00132267"/>
    <w:rsid w:val="001326D0"/>
    <w:rsid w:val="00133D03"/>
    <w:rsid w:val="0013410C"/>
    <w:rsid w:val="00134848"/>
    <w:rsid w:val="00134C93"/>
    <w:rsid w:val="00134D9E"/>
    <w:rsid w:val="00135810"/>
    <w:rsid w:val="00135A10"/>
    <w:rsid w:val="00135B40"/>
    <w:rsid w:val="0013639B"/>
    <w:rsid w:val="00136BAE"/>
    <w:rsid w:val="00137279"/>
    <w:rsid w:val="0013734E"/>
    <w:rsid w:val="0014123E"/>
    <w:rsid w:val="00141AF9"/>
    <w:rsid w:val="00141E5D"/>
    <w:rsid w:val="00141F2D"/>
    <w:rsid w:val="00142252"/>
    <w:rsid w:val="0014257A"/>
    <w:rsid w:val="00143720"/>
    <w:rsid w:val="00143AB0"/>
    <w:rsid w:val="00143DBE"/>
    <w:rsid w:val="0014405B"/>
    <w:rsid w:val="00144587"/>
    <w:rsid w:val="00145427"/>
    <w:rsid w:val="0014578E"/>
    <w:rsid w:val="00145E21"/>
    <w:rsid w:val="00146437"/>
    <w:rsid w:val="00146A1F"/>
    <w:rsid w:val="0014794C"/>
    <w:rsid w:val="00150755"/>
    <w:rsid w:val="001513A6"/>
    <w:rsid w:val="001514FD"/>
    <w:rsid w:val="0015194F"/>
    <w:rsid w:val="001527B8"/>
    <w:rsid w:val="001528DC"/>
    <w:rsid w:val="00152ACA"/>
    <w:rsid w:val="00153145"/>
    <w:rsid w:val="001535CD"/>
    <w:rsid w:val="0015362B"/>
    <w:rsid w:val="00153B64"/>
    <w:rsid w:val="001566F8"/>
    <w:rsid w:val="00156CB4"/>
    <w:rsid w:val="00156E73"/>
    <w:rsid w:val="001576E1"/>
    <w:rsid w:val="001576FD"/>
    <w:rsid w:val="00160872"/>
    <w:rsid w:val="00161EB3"/>
    <w:rsid w:val="0016317A"/>
    <w:rsid w:val="00164B8E"/>
    <w:rsid w:val="0016546C"/>
    <w:rsid w:val="001655C7"/>
    <w:rsid w:val="0016560E"/>
    <w:rsid w:val="00165C4D"/>
    <w:rsid w:val="0016635E"/>
    <w:rsid w:val="00166AFA"/>
    <w:rsid w:val="00166BB6"/>
    <w:rsid w:val="00166DE5"/>
    <w:rsid w:val="001674E8"/>
    <w:rsid w:val="0016796E"/>
    <w:rsid w:val="00167F19"/>
    <w:rsid w:val="00170027"/>
    <w:rsid w:val="001706FB"/>
    <w:rsid w:val="00170E2D"/>
    <w:rsid w:val="00171AF1"/>
    <w:rsid w:val="001729D6"/>
    <w:rsid w:val="00172F76"/>
    <w:rsid w:val="00174016"/>
    <w:rsid w:val="0017656E"/>
    <w:rsid w:val="0017678A"/>
    <w:rsid w:val="001768A5"/>
    <w:rsid w:val="00176943"/>
    <w:rsid w:val="00176A1B"/>
    <w:rsid w:val="00176ADA"/>
    <w:rsid w:val="001772A4"/>
    <w:rsid w:val="00177914"/>
    <w:rsid w:val="00180161"/>
    <w:rsid w:val="001812CA"/>
    <w:rsid w:val="00181681"/>
    <w:rsid w:val="001817CA"/>
    <w:rsid w:val="001824B5"/>
    <w:rsid w:val="00182B6F"/>
    <w:rsid w:val="00182FF5"/>
    <w:rsid w:val="00183F73"/>
    <w:rsid w:val="001847ED"/>
    <w:rsid w:val="00185683"/>
    <w:rsid w:val="001857ED"/>
    <w:rsid w:val="00185C73"/>
    <w:rsid w:val="00185DC8"/>
    <w:rsid w:val="00186391"/>
    <w:rsid w:val="0018731D"/>
    <w:rsid w:val="0019117C"/>
    <w:rsid w:val="00191267"/>
    <w:rsid w:val="00191306"/>
    <w:rsid w:val="00191838"/>
    <w:rsid w:val="0019245F"/>
    <w:rsid w:val="001930AC"/>
    <w:rsid w:val="001931A6"/>
    <w:rsid w:val="00193BFE"/>
    <w:rsid w:val="00193DAA"/>
    <w:rsid w:val="001944D3"/>
    <w:rsid w:val="00195169"/>
    <w:rsid w:val="00195B2B"/>
    <w:rsid w:val="001964E8"/>
    <w:rsid w:val="0019766F"/>
    <w:rsid w:val="001A05B8"/>
    <w:rsid w:val="001A0768"/>
    <w:rsid w:val="001A0EC7"/>
    <w:rsid w:val="001A349E"/>
    <w:rsid w:val="001A3A4C"/>
    <w:rsid w:val="001A3A74"/>
    <w:rsid w:val="001A3EE3"/>
    <w:rsid w:val="001A5756"/>
    <w:rsid w:val="001A5CEB"/>
    <w:rsid w:val="001A645D"/>
    <w:rsid w:val="001A7467"/>
    <w:rsid w:val="001A7C80"/>
    <w:rsid w:val="001A7FE0"/>
    <w:rsid w:val="001B01A2"/>
    <w:rsid w:val="001B1028"/>
    <w:rsid w:val="001B1948"/>
    <w:rsid w:val="001B2159"/>
    <w:rsid w:val="001B2FD7"/>
    <w:rsid w:val="001B33F0"/>
    <w:rsid w:val="001B3A5C"/>
    <w:rsid w:val="001B3BDE"/>
    <w:rsid w:val="001B3C08"/>
    <w:rsid w:val="001B461C"/>
    <w:rsid w:val="001B46F8"/>
    <w:rsid w:val="001B4A5A"/>
    <w:rsid w:val="001B4ED0"/>
    <w:rsid w:val="001B558B"/>
    <w:rsid w:val="001B564F"/>
    <w:rsid w:val="001B60C4"/>
    <w:rsid w:val="001B6310"/>
    <w:rsid w:val="001B6400"/>
    <w:rsid w:val="001B73E7"/>
    <w:rsid w:val="001B7649"/>
    <w:rsid w:val="001B7D3C"/>
    <w:rsid w:val="001C132D"/>
    <w:rsid w:val="001C16AD"/>
    <w:rsid w:val="001C185D"/>
    <w:rsid w:val="001C19EC"/>
    <w:rsid w:val="001C1EB5"/>
    <w:rsid w:val="001C4122"/>
    <w:rsid w:val="001C42CB"/>
    <w:rsid w:val="001C514B"/>
    <w:rsid w:val="001C63E6"/>
    <w:rsid w:val="001C6416"/>
    <w:rsid w:val="001C6DCC"/>
    <w:rsid w:val="001C71BE"/>
    <w:rsid w:val="001C79E9"/>
    <w:rsid w:val="001C7D74"/>
    <w:rsid w:val="001D0164"/>
    <w:rsid w:val="001D0873"/>
    <w:rsid w:val="001D0BA6"/>
    <w:rsid w:val="001D0C11"/>
    <w:rsid w:val="001D1343"/>
    <w:rsid w:val="001D14D6"/>
    <w:rsid w:val="001D2729"/>
    <w:rsid w:val="001D3861"/>
    <w:rsid w:val="001D3E84"/>
    <w:rsid w:val="001D3EEA"/>
    <w:rsid w:val="001D4085"/>
    <w:rsid w:val="001D4155"/>
    <w:rsid w:val="001D453F"/>
    <w:rsid w:val="001D4A9A"/>
    <w:rsid w:val="001D5086"/>
    <w:rsid w:val="001D528D"/>
    <w:rsid w:val="001D5E9C"/>
    <w:rsid w:val="001D6834"/>
    <w:rsid w:val="001E02BC"/>
    <w:rsid w:val="001E038A"/>
    <w:rsid w:val="001E065A"/>
    <w:rsid w:val="001E0A4D"/>
    <w:rsid w:val="001E13B3"/>
    <w:rsid w:val="001E15C5"/>
    <w:rsid w:val="001E23EE"/>
    <w:rsid w:val="001E2C9D"/>
    <w:rsid w:val="001E317B"/>
    <w:rsid w:val="001E3F02"/>
    <w:rsid w:val="001E54D2"/>
    <w:rsid w:val="001E5798"/>
    <w:rsid w:val="001E5D2C"/>
    <w:rsid w:val="001E684B"/>
    <w:rsid w:val="001E6B39"/>
    <w:rsid w:val="001E6EDC"/>
    <w:rsid w:val="001E7289"/>
    <w:rsid w:val="001E729A"/>
    <w:rsid w:val="001E7DAD"/>
    <w:rsid w:val="001F0FE9"/>
    <w:rsid w:val="001F1CB9"/>
    <w:rsid w:val="001F27DD"/>
    <w:rsid w:val="001F298E"/>
    <w:rsid w:val="001F39DC"/>
    <w:rsid w:val="001F3AAF"/>
    <w:rsid w:val="001F3C23"/>
    <w:rsid w:val="001F4441"/>
    <w:rsid w:val="001F5F59"/>
    <w:rsid w:val="001F694C"/>
    <w:rsid w:val="001F6D68"/>
    <w:rsid w:val="001F6F51"/>
    <w:rsid w:val="001F7B3B"/>
    <w:rsid w:val="001F7ECE"/>
    <w:rsid w:val="0020037F"/>
    <w:rsid w:val="00200E6E"/>
    <w:rsid w:val="0020136B"/>
    <w:rsid w:val="00201967"/>
    <w:rsid w:val="00201BB1"/>
    <w:rsid w:val="002021A9"/>
    <w:rsid w:val="0020220A"/>
    <w:rsid w:val="002029C3"/>
    <w:rsid w:val="0020331C"/>
    <w:rsid w:val="00203821"/>
    <w:rsid w:val="00203899"/>
    <w:rsid w:val="00204BEA"/>
    <w:rsid w:val="00204DB6"/>
    <w:rsid w:val="002056CB"/>
    <w:rsid w:val="002063A7"/>
    <w:rsid w:val="002064A5"/>
    <w:rsid w:val="002066D8"/>
    <w:rsid w:val="00207E55"/>
    <w:rsid w:val="0021036D"/>
    <w:rsid w:val="00210B4C"/>
    <w:rsid w:val="0021131D"/>
    <w:rsid w:val="00211605"/>
    <w:rsid w:val="00211684"/>
    <w:rsid w:val="0021174B"/>
    <w:rsid w:val="002119F7"/>
    <w:rsid w:val="002119F8"/>
    <w:rsid w:val="00212397"/>
    <w:rsid w:val="00212808"/>
    <w:rsid w:val="0021293D"/>
    <w:rsid w:val="0021343D"/>
    <w:rsid w:val="00213635"/>
    <w:rsid w:val="002139D8"/>
    <w:rsid w:val="00214E02"/>
    <w:rsid w:val="00215682"/>
    <w:rsid w:val="00216A4E"/>
    <w:rsid w:val="00217DA5"/>
    <w:rsid w:val="002200C5"/>
    <w:rsid w:val="00220164"/>
    <w:rsid w:val="00221255"/>
    <w:rsid w:val="00221DDF"/>
    <w:rsid w:val="00221F63"/>
    <w:rsid w:val="00223338"/>
    <w:rsid w:val="002233EC"/>
    <w:rsid w:val="0022369E"/>
    <w:rsid w:val="0022374D"/>
    <w:rsid w:val="00223AD1"/>
    <w:rsid w:val="00223EC9"/>
    <w:rsid w:val="0022400D"/>
    <w:rsid w:val="00224CA6"/>
    <w:rsid w:val="00225392"/>
    <w:rsid w:val="002257C2"/>
    <w:rsid w:val="002259E0"/>
    <w:rsid w:val="00225B51"/>
    <w:rsid w:val="00225DDF"/>
    <w:rsid w:val="0022602E"/>
    <w:rsid w:val="0022649E"/>
    <w:rsid w:val="00226889"/>
    <w:rsid w:val="00226E96"/>
    <w:rsid w:val="002270BF"/>
    <w:rsid w:val="002275DE"/>
    <w:rsid w:val="002278BC"/>
    <w:rsid w:val="00227C77"/>
    <w:rsid w:val="00231D33"/>
    <w:rsid w:val="00231F3F"/>
    <w:rsid w:val="002321EF"/>
    <w:rsid w:val="002336E7"/>
    <w:rsid w:val="00233982"/>
    <w:rsid w:val="002339C1"/>
    <w:rsid w:val="002356A3"/>
    <w:rsid w:val="00235A82"/>
    <w:rsid w:val="00235EF6"/>
    <w:rsid w:val="00236175"/>
    <w:rsid w:val="002376C8"/>
    <w:rsid w:val="002376F0"/>
    <w:rsid w:val="00237F41"/>
    <w:rsid w:val="0024236C"/>
    <w:rsid w:val="00242FDB"/>
    <w:rsid w:val="002441F3"/>
    <w:rsid w:val="002450C7"/>
    <w:rsid w:val="00245B18"/>
    <w:rsid w:val="0024644B"/>
    <w:rsid w:val="00247190"/>
    <w:rsid w:val="00247E80"/>
    <w:rsid w:val="00247F53"/>
    <w:rsid w:val="00250112"/>
    <w:rsid w:val="00250404"/>
    <w:rsid w:val="00250426"/>
    <w:rsid w:val="002513F4"/>
    <w:rsid w:val="0025154A"/>
    <w:rsid w:val="0025175D"/>
    <w:rsid w:val="00251DD1"/>
    <w:rsid w:val="00252092"/>
    <w:rsid w:val="002521C7"/>
    <w:rsid w:val="0025288E"/>
    <w:rsid w:val="00253C5B"/>
    <w:rsid w:val="00254DAD"/>
    <w:rsid w:val="00256B35"/>
    <w:rsid w:val="00256DB6"/>
    <w:rsid w:val="0025782E"/>
    <w:rsid w:val="00257C08"/>
    <w:rsid w:val="0026126A"/>
    <w:rsid w:val="0026133D"/>
    <w:rsid w:val="00261C08"/>
    <w:rsid w:val="00262D8F"/>
    <w:rsid w:val="00262E5A"/>
    <w:rsid w:val="00262EA5"/>
    <w:rsid w:val="00263BE9"/>
    <w:rsid w:val="00263F71"/>
    <w:rsid w:val="002646C6"/>
    <w:rsid w:val="00264811"/>
    <w:rsid w:val="00264B80"/>
    <w:rsid w:val="00264FC0"/>
    <w:rsid w:val="00265360"/>
    <w:rsid w:val="00265A6E"/>
    <w:rsid w:val="00265E86"/>
    <w:rsid w:val="00265F98"/>
    <w:rsid w:val="002661EB"/>
    <w:rsid w:val="002670AD"/>
    <w:rsid w:val="002672E4"/>
    <w:rsid w:val="0026744F"/>
    <w:rsid w:val="00267AB0"/>
    <w:rsid w:val="00267BAF"/>
    <w:rsid w:val="00267F37"/>
    <w:rsid w:val="0027030A"/>
    <w:rsid w:val="00270891"/>
    <w:rsid w:val="0027118E"/>
    <w:rsid w:val="002713AE"/>
    <w:rsid w:val="0027229E"/>
    <w:rsid w:val="00272B02"/>
    <w:rsid w:val="00272D5C"/>
    <w:rsid w:val="0027302E"/>
    <w:rsid w:val="0027305D"/>
    <w:rsid w:val="00273BF2"/>
    <w:rsid w:val="00273E16"/>
    <w:rsid w:val="00273ED0"/>
    <w:rsid w:val="00274A7E"/>
    <w:rsid w:val="0027505C"/>
    <w:rsid w:val="002750AC"/>
    <w:rsid w:val="0027529F"/>
    <w:rsid w:val="0027786C"/>
    <w:rsid w:val="0028018F"/>
    <w:rsid w:val="00280522"/>
    <w:rsid w:val="00280E6F"/>
    <w:rsid w:val="00281E9B"/>
    <w:rsid w:val="002823DB"/>
    <w:rsid w:val="002824C6"/>
    <w:rsid w:val="00282F0F"/>
    <w:rsid w:val="00284233"/>
    <w:rsid w:val="0028424A"/>
    <w:rsid w:val="0028443D"/>
    <w:rsid w:val="00284C3F"/>
    <w:rsid w:val="00285469"/>
    <w:rsid w:val="002854C2"/>
    <w:rsid w:val="00285902"/>
    <w:rsid w:val="00285B04"/>
    <w:rsid w:val="00285CB5"/>
    <w:rsid w:val="0028699C"/>
    <w:rsid w:val="00287AFA"/>
    <w:rsid w:val="00291722"/>
    <w:rsid w:val="00291C11"/>
    <w:rsid w:val="00292472"/>
    <w:rsid w:val="0029293F"/>
    <w:rsid w:val="002943DD"/>
    <w:rsid w:val="00294CD4"/>
    <w:rsid w:val="00294DAA"/>
    <w:rsid w:val="00294E9E"/>
    <w:rsid w:val="00296407"/>
    <w:rsid w:val="0029702E"/>
    <w:rsid w:val="00297191"/>
    <w:rsid w:val="0029764E"/>
    <w:rsid w:val="00297FB4"/>
    <w:rsid w:val="002A046A"/>
    <w:rsid w:val="002A1692"/>
    <w:rsid w:val="002A17B1"/>
    <w:rsid w:val="002A1B5B"/>
    <w:rsid w:val="002A2230"/>
    <w:rsid w:val="002A28A9"/>
    <w:rsid w:val="002A2AEF"/>
    <w:rsid w:val="002A2D54"/>
    <w:rsid w:val="002A2FAD"/>
    <w:rsid w:val="002A39C0"/>
    <w:rsid w:val="002A3C99"/>
    <w:rsid w:val="002A3CE7"/>
    <w:rsid w:val="002A4E4E"/>
    <w:rsid w:val="002A5B08"/>
    <w:rsid w:val="002A6920"/>
    <w:rsid w:val="002A7949"/>
    <w:rsid w:val="002A7BE2"/>
    <w:rsid w:val="002A7EA9"/>
    <w:rsid w:val="002B0541"/>
    <w:rsid w:val="002B06ED"/>
    <w:rsid w:val="002B1042"/>
    <w:rsid w:val="002B10DC"/>
    <w:rsid w:val="002B12B5"/>
    <w:rsid w:val="002B1771"/>
    <w:rsid w:val="002B1BBF"/>
    <w:rsid w:val="002B2C33"/>
    <w:rsid w:val="002B30F0"/>
    <w:rsid w:val="002B3A27"/>
    <w:rsid w:val="002B3E18"/>
    <w:rsid w:val="002B4608"/>
    <w:rsid w:val="002B486C"/>
    <w:rsid w:val="002B507E"/>
    <w:rsid w:val="002B53AB"/>
    <w:rsid w:val="002B5AD4"/>
    <w:rsid w:val="002B6C08"/>
    <w:rsid w:val="002B6D2D"/>
    <w:rsid w:val="002B71C1"/>
    <w:rsid w:val="002B79CD"/>
    <w:rsid w:val="002C038C"/>
    <w:rsid w:val="002C0713"/>
    <w:rsid w:val="002C10B4"/>
    <w:rsid w:val="002C19B5"/>
    <w:rsid w:val="002C21FC"/>
    <w:rsid w:val="002C23B7"/>
    <w:rsid w:val="002C2450"/>
    <w:rsid w:val="002C2635"/>
    <w:rsid w:val="002C307A"/>
    <w:rsid w:val="002C3744"/>
    <w:rsid w:val="002C37A5"/>
    <w:rsid w:val="002C43E7"/>
    <w:rsid w:val="002C4B6E"/>
    <w:rsid w:val="002C5AC4"/>
    <w:rsid w:val="002C7662"/>
    <w:rsid w:val="002C7B40"/>
    <w:rsid w:val="002D0D67"/>
    <w:rsid w:val="002D0D8A"/>
    <w:rsid w:val="002D1826"/>
    <w:rsid w:val="002D20DD"/>
    <w:rsid w:val="002D31E2"/>
    <w:rsid w:val="002D3979"/>
    <w:rsid w:val="002D3F27"/>
    <w:rsid w:val="002D44D1"/>
    <w:rsid w:val="002D4D76"/>
    <w:rsid w:val="002D592E"/>
    <w:rsid w:val="002D5F04"/>
    <w:rsid w:val="002D64CC"/>
    <w:rsid w:val="002D6B6D"/>
    <w:rsid w:val="002D7EAC"/>
    <w:rsid w:val="002E003E"/>
    <w:rsid w:val="002E00C1"/>
    <w:rsid w:val="002E0C17"/>
    <w:rsid w:val="002E12F5"/>
    <w:rsid w:val="002E14C6"/>
    <w:rsid w:val="002E1614"/>
    <w:rsid w:val="002E17E5"/>
    <w:rsid w:val="002E3228"/>
    <w:rsid w:val="002E3637"/>
    <w:rsid w:val="002E37E9"/>
    <w:rsid w:val="002E4854"/>
    <w:rsid w:val="002E4D25"/>
    <w:rsid w:val="002E5593"/>
    <w:rsid w:val="002E61D2"/>
    <w:rsid w:val="002E7020"/>
    <w:rsid w:val="002E719C"/>
    <w:rsid w:val="002E7B74"/>
    <w:rsid w:val="002F04EA"/>
    <w:rsid w:val="002F050B"/>
    <w:rsid w:val="002F0F5B"/>
    <w:rsid w:val="002F151C"/>
    <w:rsid w:val="002F351B"/>
    <w:rsid w:val="002F41C1"/>
    <w:rsid w:val="002F4407"/>
    <w:rsid w:val="002F4B1E"/>
    <w:rsid w:val="002F4E29"/>
    <w:rsid w:val="002F4F8A"/>
    <w:rsid w:val="002F52EE"/>
    <w:rsid w:val="002F5401"/>
    <w:rsid w:val="002F5C8E"/>
    <w:rsid w:val="002F5E8C"/>
    <w:rsid w:val="002F615E"/>
    <w:rsid w:val="002F6780"/>
    <w:rsid w:val="002F75B2"/>
    <w:rsid w:val="002F7A5A"/>
    <w:rsid w:val="002F7C7E"/>
    <w:rsid w:val="0030006E"/>
    <w:rsid w:val="003016D2"/>
    <w:rsid w:val="003021A9"/>
    <w:rsid w:val="00302D8C"/>
    <w:rsid w:val="00302F47"/>
    <w:rsid w:val="00304747"/>
    <w:rsid w:val="00304D0E"/>
    <w:rsid w:val="00304D66"/>
    <w:rsid w:val="0030576B"/>
    <w:rsid w:val="00306CA1"/>
    <w:rsid w:val="00310507"/>
    <w:rsid w:val="00310B0A"/>
    <w:rsid w:val="00310C17"/>
    <w:rsid w:val="00311753"/>
    <w:rsid w:val="0031192C"/>
    <w:rsid w:val="00311B80"/>
    <w:rsid w:val="00311D43"/>
    <w:rsid w:val="0031338C"/>
    <w:rsid w:val="00313597"/>
    <w:rsid w:val="003138B6"/>
    <w:rsid w:val="00314988"/>
    <w:rsid w:val="00314A9E"/>
    <w:rsid w:val="0031522A"/>
    <w:rsid w:val="00315F61"/>
    <w:rsid w:val="00317150"/>
    <w:rsid w:val="003203E4"/>
    <w:rsid w:val="003210DF"/>
    <w:rsid w:val="003218FA"/>
    <w:rsid w:val="003220D7"/>
    <w:rsid w:val="003223A0"/>
    <w:rsid w:val="003227DC"/>
    <w:rsid w:val="00322C4B"/>
    <w:rsid w:val="00323F76"/>
    <w:rsid w:val="0032488B"/>
    <w:rsid w:val="00324B07"/>
    <w:rsid w:val="0032551C"/>
    <w:rsid w:val="003258C4"/>
    <w:rsid w:val="003268A8"/>
    <w:rsid w:val="00327112"/>
    <w:rsid w:val="0032761C"/>
    <w:rsid w:val="00327831"/>
    <w:rsid w:val="00330669"/>
    <w:rsid w:val="003309E8"/>
    <w:rsid w:val="00331601"/>
    <w:rsid w:val="003327AD"/>
    <w:rsid w:val="00332CFD"/>
    <w:rsid w:val="00333E8E"/>
    <w:rsid w:val="00333F99"/>
    <w:rsid w:val="003343DA"/>
    <w:rsid w:val="00334615"/>
    <w:rsid w:val="003347E9"/>
    <w:rsid w:val="00335837"/>
    <w:rsid w:val="00335B93"/>
    <w:rsid w:val="00335DFE"/>
    <w:rsid w:val="00336449"/>
    <w:rsid w:val="003372F4"/>
    <w:rsid w:val="00340120"/>
    <w:rsid w:val="00340C9A"/>
    <w:rsid w:val="00341975"/>
    <w:rsid w:val="00342128"/>
    <w:rsid w:val="003432EE"/>
    <w:rsid w:val="003435E4"/>
    <w:rsid w:val="00343CCA"/>
    <w:rsid w:val="00343D6C"/>
    <w:rsid w:val="003448FC"/>
    <w:rsid w:val="00345513"/>
    <w:rsid w:val="00346F1B"/>
    <w:rsid w:val="0034727B"/>
    <w:rsid w:val="00347356"/>
    <w:rsid w:val="0034758A"/>
    <w:rsid w:val="00350EE0"/>
    <w:rsid w:val="00351EF1"/>
    <w:rsid w:val="003521AB"/>
    <w:rsid w:val="00353295"/>
    <w:rsid w:val="00353B86"/>
    <w:rsid w:val="00354295"/>
    <w:rsid w:val="003545D2"/>
    <w:rsid w:val="003554F0"/>
    <w:rsid w:val="00355754"/>
    <w:rsid w:val="00355D62"/>
    <w:rsid w:val="00356A93"/>
    <w:rsid w:val="00356D7A"/>
    <w:rsid w:val="00357938"/>
    <w:rsid w:val="003604F9"/>
    <w:rsid w:val="00362BA0"/>
    <w:rsid w:val="003638BC"/>
    <w:rsid w:val="0036411D"/>
    <w:rsid w:val="003641F4"/>
    <w:rsid w:val="003644CE"/>
    <w:rsid w:val="003648B4"/>
    <w:rsid w:val="003648F4"/>
    <w:rsid w:val="0036550A"/>
    <w:rsid w:val="003658DA"/>
    <w:rsid w:val="003661DE"/>
    <w:rsid w:val="003669A3"/>
    <w:rsid w:val="00366A62"/>
    <w:rsid w:val="0036709A"/>
    <w:rsid w:val="00367CAC"/>
    <w:rsid w:val="0037064C"/>
    <w:rsid w:val="00370BD3"/>
    <w:rsid w:val="003715E7"/>
    <w:rsid w:val="00371662"/>
    <w:rsid w:val="003722EB"/>
    <w:rsid w:val="003725D1"/>
    <w:rsid w:val="00372D75"/>
    <w:rsid w:val="0037360B"/>
    <w:rsid w:val="00373D19"/>
    <w:rsid w:val="00374AD1"/>
    <w:rsid w:val="00374E7B"/>
    <w:rsid w:val="00376078"/>
    <w:rsid w:val="00376587"/>
    <w:rsid w:val="003769A3"/>
    <w:rsid w:val="003808AE"/>
    <w:rsid w:val="00380957"/>
    <w:rsid w:val="00380DC9"/>
    <w:rsid w:val="00381162"/>
    <w:rsid w:val="00381188"/>
    <w:rsid w:val="003817E8"/>
    <w:rsid w:val="0038197D"/>
    <w:rsid w:val="00382240"/>
    <w:rsid w:val="003825F5"/>
    <w:rsid w:val="0038281B"/>
    <w:rsid w:val="00382CBE"/>
    <w:rsid w:val="003839CF"/>
    <w:rsid w:val="00383A3A"/>
    <w:rsid w:val="00383CB4"/>
    <w:rsid w:val="0038417A"/>
    <w:rsid w:val="00384A76"/>
    <w:rsid w:val="003863C3"/>
    <w:rsid w:val="00386F37"/>
    <w:rsid w:val="003872B9"/>
    <w:rsid w:val="0038785A"/>
    <w:rsid w:val="00387F73"/>
    <w:rsid w:val="0039188E"/>
    <w:rsid w:val="00391BB8"/>
    <w:rsid w:val="0039292B"/>
    <w:rsid w:val="00392E10"/>
    <w:rsid w:val="00392E32"/>
    <w:rsid w:val="00392F9F"/>
    <w:rsid w:val="00393956"/>
    <w:rsid w:val="00393ACF"/>
    <w:rsid w:val="00393D78"/>
    <w:rsid w:val="00393E77"/>
    <w:rsid w:val="003941E9"/>
    <w:rsid w:val="00394A49"/>
    <w:rsid w:val="00394C1E"/>
    <w:rsid w:val="00394CBD"/>
    <w:rsid w:val="00394F03"/>
    <w:rsid w:val="003954D0"/>
    <w:rsid w:val="00396C1A"/>
    <w:rsid w:val="00397604"/>
    <w:rsid w:val="003A09D1"/>
    <w:rsid w:val="003A0F73"/>
    <w:rsid w:val="003A1134"/>
    <w:rsid w:val="003A1806"/>
    <w:rsid w:val="003A1BD6"/>
    <w:rsid w:val="003A2223"/>
    <w:rsid w:val="003A3020"/>
    <w:rsid w:val="003A303C"/>
    <w:rsid w:val="003A3B43"/>
    <w:rsid w:val="003A3CF4"/>
    <w:rsid w:val="003A3D97"/>
    <w:rsid w:val="003A3F47"/>
    <w:rsid w:val="003A45E4"/>
    <w:rsid w:val="003A551E"/>
    <w:rsid w:val="003A61E0"/>
    <w:rsid w:val="003A6385"/>
    <w:rsid w:val="003A7578"/>
    <w:rsid w:val="003A7AB8"/>
    <w:rsid w:val="003B0418"/>
    <w:rsid w:val="003B19D1"/>
    <w:rsid w:val="003B2387"/>
    <w:rsid w:val="003B38AD"/>
    <w:rsid w:val="003B49A3"/>
    <w:rsid w:val="003B4F03"/>
    <w:rsid w:val="003B5C19"/>
    <w:rsid w:val="003B5C5D"/>
    <w:rsid w:val="003B6103"/>
    <w:rsid w:val="003B6D3B"/>
    <w:rsid w:val="003B704E"/>
    <w:rsid w:val="003C01B7"/>
    <w:rsid w:val="003C0D10"/>
    <w:rsid w:val="003C1D56"/>
    <w:rsid w:val="003C36ED"/>
    <w:rsid w:val="003C3F1D"/>
    <w:rsid w:val="003C4218"/>
    <w:rsid w:val="003C4680"/>
    <w:rsid w:val="003C4FEC"/>
    <w:rsid w:val="003C505B"/>
    <w:rsid w:val="003C5654"/>
    <w:rsid w:val="003C5C69"/>
    <w:rsid w:val="003C629F"/>
    <w:rsid w:val="003C666A"/>
    <w:rsid w:val="003C6793"/>
    <w:rsid w:val="003C67A6"/>
    <w:rsid w:val="003C724C"/>
    <w:rsid w:val="003D002D"/>
    <w:rsid w:val="003D0A32"/>
    <w:rsid w:val="003D0D72"/>
    <w:rsid w:val="003D12F0"/>
    <w:rsid w:val="003D184A"/>
    <w:rsid w:val="003D30B9"/>
    <w:rsid w:val="003D3B74"/>
    <w:rsid w:val="003D40D2"/>
    <w:rsid w:val="003D42C6"/>
    <w:rsid w:val="003D443B"/>
    <w:rsid w:val="003D5A91"/>
    <w:rsid w:val="003D6005"/>
    <w:rsid w:val="003D61F7"/>
    <w:rsid w:val="003D6BC9"/>
    <w:rsid w:val="003D6D61"/>
    <w:rsid w:val="003D7047"/>
    <w:rsid w:val="003D7957"/>
    <w:rsid w:val="003E14C5"/>
    <w:rsid w:val="003E2CC8"/>
    <w:rsid w:val="003E330F"/>
    <w:rsid w:val="003E35E9"/>
    <w:rsid w:val="003E4D8C"/>
    <w:rsid w:val="003E5551"/>
    <w:rsid w:val="003E55C4"/>
    <w:rsid w:val="003E596C"/>
    <w:rsid w:val="003E71C8"/>
    <w:rsid w:val="003F0690"/>
    <w:rsid w:val="003F20FD"/>
    <w:rsid w:val="003F2D20"/>
    <w:rsid w:val="003F35B2"/>
    <w:rsid w:val="003F5490"/>
    <w:rsid w:val="003F54BF"/>
    <w:rsid w:val="003F657A"/>
    <w:rsid w:val="003F6FFD"/>
    <w:rsid w:val="003F740E"/>
    <w:rsid w:val="0040011B"/>
    <w:rsid w:val="0040038D"/>
    <w:rsid w:val="00400F38"/>
    <w:rsid w:val="004010A5"/>
    <w:rsid w:val="00401C64"/>
    <w:rsid w:val="00402CA1"/>
    <w:rsid w:val="0040333D"/>
    <w:rsid w:val="00404F9D"/>
    <w:rsid w:val="00406446"/>
    <w:rsid w:val="004101AF"/>
    <w:rsid w:val="00410DBD"/>
    <w:rsid w:val="0041159B"/>
    <w:rsid w:val="00411B48"/>
    <w:rsid w:val="00412741"/>
    <w:rsid w:val="00412BE6"/>
    <w:rsid w:val="00415441"/>
    <w:rsid w:val="004159B7"/>
    <w:rsid w:val="00415D48"/>
    <w:rsid w:val="004160FD"/>
    <w:rsid w:val="00416D48"/>
    <w:rsid w:val="0041743F"/>
    <w:rsid w:val="004175D1"/>
    <w:rsid w:val="00420257"/>
    <w:rsid w:val="00420998"/>
    <w:rsid w:val="00420FA4"/>
    <w:rsid w:val="00421AB7"/>
    <w:rsid w:val="0042234E"/>
    <w:rsid w:val="004230DE"/>
    <w:rsid w:val="0042324B"/>
    <w:rsid w:val="00423CB0"/>
    <w:rsid w:val="00423F7A"/>
    <w:rsid w:val="004249EE"/>
    <w:rsid w:val="004251EB"/>
    <w:rsid w:val="0042653D"/>
    <w:rsid w:val="00426879"/>
    <w:rsid w:val="00427270"/>
    <w:rsid w:val="00427F78"/>
    <w:rsid w:val="00430B7E"/>
    <w:rsid w:val="00430DA1"/>
    <w:rsid w:val="00431451"/>
    <w:rsid w:val="00431A2B"/>
    <w:rsid w:val="004326E0"/>
    <w:rsid w:val="00432B1D"/>
    <w:rsid w:val="00432D17"/>
    <w:rsid w:val="0043300C"/>
    <w:rsid w:val="004330DD"/>
    <w:rsid w:val="004332F4"/>
    <w:rsid w:val="00433BC8"/>
    <w:rsid w:val="004354C9"/>
    <w:rsid w:val="00436223"/>
    <w:rsid w:val="00437CF6"/>
    <w:rsid w:val="00441C2D"/>
    <w:rsid w:val="00442045"/>
    <w:rsid w:val="004424C1"/>
    <w:rsid w:val="004434DC"/>
    <w:rsid w:val="0044389C"/>
    <w:rsid w:val="00443A0C"/>
    <w:rsid w:val="00443CBD"/>
    <w:rsid w:val="00444C3C"/>
    <w:rsid w:val="00445CBC"/>
    <w:rsid w:val="004474E7"/>
    <w:rsid w:val="0045105C"/>
    <w:rsid w:val="0045168C"/>
    <w:rsid w:val="00453435"/>
    <w:rsid w:val="0045356D"/>
    <w:rsid w:val="004535C8"/>
    <w:rsid w:val="004538A3"/>
    <w:rsid w:val="00453D4F"/>
    <w:rsid w:val="0045456B"/>
    <w:rsid w:val="00454898"/>
    <w:rsid w:val="0045492A"/>
    <w:rsid w:val="0045502A"/>
    <w:rsid w:val="004566DB"/>
    <w:rsid w:val="00456BCF"/>
    <w:rsid w:val="00457152"/>
    <w:rsid w:val="00457C62"/>
    <w:rsid w:val="00457D54"/>
    <w:rsid w:val="004601EB"/>
    <w:rsid w:val="004602C2"/>
    <w:rsid w:val="0046037B"/>
    <w:rsid w:val="0046105E"/>
    <w:rsid w:val="00462C83"/>
    <w:rsid w:val="00463169"/>
    <w:rsid w:val="00463317"/>
    <w:rsid w:val="0046338C"/>
    <w:rsid w:val="0046439A"/>
    <w:rsid w:val="00464BD3"/>
    <w:rsid w:val="00464DA6"/>
    <w:rsid w:val="004657E8"/>
    <w:rsid w:val="0046717A"/>
    <w:rsid w:val="004675BA"/>
    <w:rsid w:val="00467BCD"/>
    <w:rsid w:val="00467E38"/>
    <w:rsid w:val="004712FF"/>
    <w:rsid w:val="00471D8C"/>
    <w:rsid w:val="00472E3F"/>
    <w:rsid w:val="0047367E"/>
    <w:rsid w:val="004739DA"/>
    <w:rsid w:val="00473EE1"/>
    <w:rsid w:val="00474D5D"/>
    <w:rsid w:val="00474F66"/>
    <w:rsid w:val="00475182"/>
    <w:rsid w:val="00476401"/>
    <w:rsid w:val="004766EB"/>
    <w:rsid w:val="00476AF2"/>
    <w:rsid w:val="00477434"/>
    <w:rsid w:val="00480BB5"/>
    <w:rsid w:val="0048159F"/>
    <w:rsid w:val="004817D8"/>
    <w:rsid w:val="00481BA6"/>
    <w:rsid w:val="0048300C"/>
    <w:rsid w:val="004831BC"/>
    <w:rsid w:val="00483D4A"/>
    <w:rsid w:val="0048403A"/>
    <w:rsid w:val="0048441F"/>
    <w:rsid w:val="00484B1F"/>
    <w:rsid w:val="00486F3B"/>
    <w:rsid w:val="00487254"/>
    <w:rsid w:val="00487289"/>
    <w:rsid w:val="004879F4"/>
    <w:rsid w:val="00487F56"/>
    <w:rsid w:val="004903DA"/>
    <w:rsid w:val="00491579"/>
    <w:rsid w:val="00491A8B"/>
    <w:rsid w:val="00491C5C"/>
    <w:rsid w:val="00492F77"/>
    <w:rsid w:val="00493C50"/>
    <w:rsid w:val="004943B5"/>
    <w:rsid w:val="00494912"/>
    <w:rsid w:val="00494A40"/>
    <w:rsid w:val="00495A2C"/>
    <w:rsid w:val="00496446"/>
    <w:rsid w:val="00496AF7"/>
    <w:rsid w:val="00496BE9"/>
    <w:rsid w:val="00497116"/>
    <w:rsid w:val="00497CF5"/>
    <w:rsid w:val="00497DDE"/>
    <w:rsid w:val="004A019A"/>
    <w:rsid w:val="004A1267"/>
    <w:rsid w:val="004A1761"/>
    <w:rsid w:val="004A1F5D"/>
    <w:rsid w:val="004A1FBF"/>
    <w:rsid w:val="004A2888"/>
    <w:rsid w:val="004A2FBE"/>
    <w:rsid w:val="004A33BF"/>
    <w:rsid w:val="004A3816"/>
    <w:rsid w:val="004A49C0"/>
    <w:rsid w:val="004A51CA"/>
    <w:rsid w:val="004A5464"/>
    <w:rsid w:val="004A5F6B"/>
    <w:rsid w:val="004A72E8"/>
    <w:rsid w:val="004A7C97"/>
    <w:rsid w:val="004B0D7A"/>
    <w:rsid w:val="004B1259"/>
    <w:rsid w:val="004B19BA"/>
    <w:rsid w:val="004B1A54"/>
    <w:rsid w:val="004B1D28"/>
    <w:rsid w:val="004B2050"/>
    <w:rsid w:val="004B275A"/>
    <w:rsid w:val="004B3E57"/>
    <w:rsid w:val="004B456F"/>
    <w:rsid w:val="004B46C1"/>
    <w:rsid w:val="004B50F5"/>
    <w:rsid w:val="004B59FE"/>
    <w:rsid w:val="004B610B"/>
    <w:rsid w:val="004B68D1"/>
    <w:rsid w:val="004B6FB4"/>
    <w:rsid w:val="004B7651"/>
    <w:rsid w:val="004C05B8"/>
    <w:rsid w:val="004C07C9"/>
    <w:rsid w:val="004C0854"/>
    <w:rsid w:val="004C1776"/>
    <w:rsid w:val="004C1D95"/>
    <w:rsid w:val="004C30DD"/>
    <w:rsid w:val="004C3DB3"/>
    <w:rsid w:val="004C416D"/>
    <w:rsid w:val="004C4185"/>
    <w:rsid w:val="004C4480"/>
    <w:rsid w:val="004C523E"/>
    <w:rsid w:val="004C6464"/>
    <w:rsid w:val="004C7969"/>
    <w:rsid w:val="004C7A30"/>
    <w:rsid w:val="004C7BF2"/>
    <w:rsid w:val="004D00CD"/>
    <w:rsid w:val="004D0219"/>
    <w:rsid w:val="004D0C09"/>
    <w:rsid w:val="004D1221"/>
    <w:rsid w:val="004D13CB"/>
    <w:rsid w:val="004D2028"/>
    <w:rsid w:val="004D283D"/>
    <w:rsid w:val="004D3AE2"/>
    <w:rsid w:val="004D3F97"/>
    <w:rsid w:val="004D46E3"/>
    <w:rsid w:val="004D48C7"/>
    <w:rsid w:val="004D62EC"/>
    <w:rsid w:val="004D7999"/>
    <w:rsid w:val="004E05D3"/>
    <w:rsid w:val="004E0F90"/>
    <w:rsid w:val="004E19C8"/>
    <w:rsid w:val="004E24B9"/>
    <w:rsid w:val="004E2B7F"/>
    <w:rsid w:val="004E327F"/>
    <w:rsid w:val="004E37DD"/>
    <w:rsid w:val="004E3DC0"/>
    <w:rsid w:val="004E5013"/>
    <w:rsid w:val="004E5543"/>
    <w:rsid w:val="004E6249"/>
    <w:rsid w:val="004E64EE"/>
    <w:rsid w:val="004E694E"/>
    <w:rsid w:val="004E7209"/>
    <w:rsid w:val="004E7952"/>
    <w:rsid w:val="004E7CA4"/>
    <w:rsid w:val="004F1C96"/>
    <w:rsid w:val="004F1E93"/>
    <w:rsid w:val="004F2E65"/>
    <w:rsid w:val="004F2F08"/>
    <w:rsid w:val="004F3011"/>
    <w:rsid w:val="004F469B"/>
    <w:rsid w:val="004F4F05"/>
    <w:rsid w:val="004F533B"/>
    <w:rsid w:val="004F5BE3"/>
    <w:rsid w:val="004F6928"/>
    <w:rsid w:val="004F6C76"/>
    <w:rsid w:val="004F72DA"/>
    <w:rsid w:val="004F741E"/>
    <w:rsid w:val="004F7484"/>
    <w:rsid w:val="004F7AE8"/>
    <w:rsid w:val="004F7DA2"/>
    <w:rsid w:val="00501154"/>
    <w:rsid w:val="00502A48"/>
    <w:rsid w:val="00502F46"/>
    <w:rsid w:val="00503F53"/>
    <w:rsid w:val="005049E2"/>
    <w:rsid w:val="00505311"/>
    <w:rsid w:val="005062AD"/>
    <w:rsid w:val="00506677"/>
    <w:rsid w:val="00506D4E"/>
    <w:rsid w:val="00507C55"/>
    <w:rsid w:val="00507D9C"/>
    <w:rsid w:val="005101DB"/>
    <w:rsid w:val="005110ED"/>
    <w:rsid w:val="00511DEC"/>
    <w:rsid w:val="005135D3"/>
    <w:rsid w:val="00514630"/>
    <w:rsid w:val="0051491D"/>
    <w:rsid w:val="00516048"/>
    <w:rsid w:val="005162F1"/>
    <w:rsid w:val="0051649E"/>
    <w:rsid w:val="00517ACD"/>
    <w:rsid w:val="00517DD6"/>
    <w:rsid w:val="00520148"/>
    <w:rsid w:val="00520721"/>
    <w:rsid w:val="00520A4D"/>
    <w:rsid w:val="00520FA6"/>
    <w:rsid w:val="005210C6"/>
    <w:rsid w:val="005210DC"/>
    <w:rsid w:val="00521B2D"/>
    <w:rsid w:val="00522D6E"/>
    <w:rsid w:val="00522DD6"/>
    <w:rsid w:val="00522F4E"/>
    <w:rsid w:val="00524AE6"/>
    <w:rsid w:val="005252D5"/>
    <w:rsid w:val="0052601E"/>
    <w:rsid w:val="00526489"/>
    <w:rsid w:val="0052658B"/>
    <w:rsid w:val="0052665C"/>
    <w:rsid w:val="0052724D"/>
    <w:rsid w:val="00527C36"/>
    <w:rsid w:val="00531AED"/>
    <w:rsid w:val="005328B9"/>
    <w:rsid w:val="0053379C"/>
    <w:rsid w:val="005341F5"/>
    <w:rsid w:val="00534557"/>
    <w:rsid w:val="00534699"/>
    <w:rsid w:val="00534924"/>
    <w:rsid w:val="005351B6"/>
    <w:rsid w:val="0054051A"/>
    <w:rsid w:val="00540F0F"/>
    <w:rsid w:val="0054125F"/>
    <w:rsid w:val="005419EA"/>
    <w:rsid w:val="00542190"/>
    <w:rsid w:val="00542997"/>
    <w:rsid w:val="00542BCA"/>
    <w:rsid w:val="00542C99"/>
    <w:rsid w:val="005437B4"/>
    <w:rsid w:val="005442F4"/>
    <w:rsid w:val="00545D5E"/>
    <w:rsid w:val="00546EC5"/>
    <w:rsid w:val="00550406"/>
    <w:rsid w:val="00550F1E"/>
    <w:rsid w:val="00550F37"/>
    <w:rsid w:val="0055113A"/>
    <w:rsid w:val="005519E7"/>
    <w:rsid w:val="00551BDA"/>
    <w:rsid w:val="00551DC2"/>
    <w:rsid w:val="005523AA"/>
    <w:rsid w:val="00552586"/>
    <w:rsid w:val="00553243"/>
    <w:rsid w:val="005535A4"/>
    <w:rsid w:val="005538B1"/>
    <w:rsid w:val="00554233"/>
    <w:rsid w:val="0055476C"/>
    <w:rsid w:val="0055485F"/>
    <w:rsid w:val="005548C4"/>
    <w:rsid w:val="00555A2E"/>
    <w:rsid w:val="00555A48"/>
    <w:rsid w:val="005564C5"/>
    <w:rsid w:val="005568AB"/>
    <w:rsid w:val="00556E7E"/>
    <w:rsid w:val="00556EF9"/>
    <w:rsid w:val="00557523"/>
    <w:rsid w:val="0056037C"/>
    <w:rsid w:val="00560D13"/>
    <w:rsid w:val="005610F2"/>
    <w:rsid w:val="005620BF"/>
    <w:rsid w:val="00562678"/>
    <w:rsid w:val="00562BAD"/>
    <w:rsid w:val="00563D79"/>
    <w:rsid w:val="00563FA8"/>
    <w:rsid w:val="00564BFA"/>
    <w:rsid w:val="00565A0A"/>
    <w:rsid w:val="0056715F"/>
    <w:rsid w:val="005675D6"/>
    <w:rsid w:val="00567651"/>
    <w:rsid w:val="005678A7"/>
    <w:rsid w:val="005703E1"/>
    <w:rsid w:val="005715A1"/>
    <w:rsid w:val="00571886"/>
    <w:rsid w:val="005720D9"/>
    <w:rsid w:val="00572312"/>
    <w:rsid w:val="00572D84"/>
    <w:rsid w:val="00572F21"/>
    <w:rsid w:val="005736E9"/>
    <w:rsid w:val="005749FF"/>
    <w:rsid w:val="0057673F"/>
    <w:rsid w:val="00576A5E"/>
    <w:rsid w:val="0057745B"/>
    <w:rsid w:val="005774C5"/>
    <w:rsid w:val="005775A1"/>
    <w:rsid w:val="00580329"/>
    <w:rsid w:val="0058035F"/>
    <w:rsid w:val="0058064C"/>
    <w:rsid w:val="00580BAE"/>
    <w:rsid w:val="00581098"/>
    <w:rsid w:val="00582402"/>
    <w:rsid w:val="005826A2"/>
    <w:rsid w:val="00582728"/>
    <w:rsid w:val="00582792"/>
    <w:rsid w:val="005837CD"/>
    <w:rsid w:val="005837DB"/>
    <w:rsid w:val="005837F6"/>
    <w:rsid w:val="00583E29"/>
    <w:rsid w:val="0058417A"/>
    <w:rsid w:val="005848F2"/>
    <w:rsid w:val="0058501F"/>
    <w:rsid w:val="0058538A"/>
    <w:rsid w:val="00585AF5"/>
    <w:rsid w:val="0058630D"/>
    <w:rsid w:val="00586DA0"/>
    <w:rsid w:val="00586DC0"/>
    <w:rsid w:val="00591079"/>
    <w:rsid w:val="005922D5"/>
    <w:rsid w:val="005927C4"/>
    <w:rsid w:val="00592B21"/>
    <w:rsid w:val="00592C5A"/>
    <w:rsid w:val="00592EBF"/>
    <w:rsid w:val="00593371"/>
    <w:rsid w:val="00593822"/>
    <w:rsid w:val="00593B18"/>
    <w:rsid w:val="00594C76"/>
    <w:rsid w:val="00594D5A"/>
    <w:rsid w:val="00595295"/>
    <w:rsid w:val="00595409"/>
    <w:rsid w:val="005956EC"/>
    <w:rsid w:val="0059699B"/>
    <w:rsid w:val="005970E9"/>
    <w:rsid w:val="005A0845"/>
    <w:rsid w:val="005A1A0F"/>
    <w:rsid w:val="005A217A"/>
    <w:rsid w:val="005A2DEC"/>
    <w:rsid w:val="005A3258"/>
    <w:rsid w:val="005A3FD3"/>
    <w:rsid w:val="005A607C"/>
    <w:rsid w:val="005A6428"/>
    <w:rsid w:val="005A6603"/>
    <w:rsid w:val="005A78AE"/>
    <w:rsid w:val="005A7DB8"/>
    <w:rsid w:val="005A7DB9"/>
    <w:rsid w:val="005B0174"/>
    <w:rsid w:val="005B0230"/>
    <w:rsid w:val="005B09FF"/>
    <w:rsid w:val="005B0FE4"/>
    <w:rsid w:val="005B1A24"/>
    <w:rsid w:val="005B25E0"/>
    <w:rsid w:val="005B2C9F"/>
    <w:rsid w:val="005B2F65"/>
    <w:rsid w:val="005B3CB8"/>
    <w:rsid w:val="005B4076"/>
    <w:rsid w:val="005B4A50"/>
    <w:rsid w:val="005B4DF4"/>
    <w:rsid w:val="005B723A"/>
    <w:rsid w:val="005B74EB"/>
    <w:rsid w:val="005B754F"/>
    <w:rsid w:val="005B76B0"/>
    <w:rsid w:val="005B7885"/>
    <w:rsid w:val="005B79E9"/>
    <w:rsid w:val="005B7C32"/>
    <w:rsid w:val="005B7D96"/>
    <w:rsid w:val="005C09A3"/>
    <w:rsid w:val="005C1C79"/>
    <w:rsid w:val="005C20EE"/>
    <w:rsid w:val="005C282C"/>
    <w:rsid w:val="005C31BD"/>
    <w:rsid w:val="005C31E6"/>
    <w:rsid w:val="005C3438"/>
    <w:rsid w:val="005C3532"/>
    <w:rsid w:val="005C3710"/>
    <w:rsid w:val="005C37AC"/>
    <w:rsid w:val="005C42AA"/>
    <w:rsid w:val="005C4AA4"/>
    <w:rsid w:val="005C4F35"/>
    <w:rsid w:val="005C561E"/>
    <w:rsid w:val="005C5C4C"/>
    <w:rsid w:val="005C5C8C"/>
    <w:rsid w:val="005C5EB6"/>
    <w:rsid w:val="005C7347"/>
    <w:rsid w:val="005C78F2"/>
    <w:rsid w:val="005C7ED2"/>
    <w:rsid w:val="005D0572"/>
    <w:rsid w:val="005D0748"/>
    <w:rsid w:val="005D1134"/>
    <w:rsid w:val="005D128A"/>
    <w:rsid w:val="005D1EC1"/>
    <w:rsid w:val="005D2248"/>
    <w:rsid w:val="005D3FAA"/>
    <w:rsid w:val="005D429B"/>
    <w:rsid w:val="005D5E89"/>
    <w:rsid w:val="005D66A6"/>
    <w:rsid w:val="005E1427"/>
    <w:rsid w:val="005E22F0"/>
    <w:rsid w:val="005E2584"/>
    <w:rsid w:val="005E2AF1"/>
    <w:rsid w:val="005E2C7E"/>
    <w:rsid w:val="005E3E10"/>
    <w:rsid w:val="005E4C82"/>
    <w:rsid w:val="005E5475"/>
    <w:rsid w:val="005E55C2"/>
    <w:rsid w:val="005E599E"/>
    <w:rsid w:val="005E5D37"/>
    <w:rsid w:val="005E601A"/>
    <w:rsid w:val="005E6B28"/>
    <w:rsid w:val="005F034A"/>
    <w:rsid w:val="005F036A"/>
    <w:rsid w:val="005F0725"/>
    <w:rsid w:val="005F080C"/>
    <w:rsid w:val="005F0BAD"/>
    <w:rsid w:val="005F19DD"/>
    <w:rsid w:val="005F20CB"/>
    <w:rsid w:val="005F410B"/>
    <w:rsid w:val="005F4134"/>
    <w:rsid w:val="005F43D9"/>
    <w:rsid w:val="005F4465"/>
    <w:rsid w:val="005F46F3"/>
    <w:rsid w:val="005F5AA3"/>
    <w:rsid w:val="005F70F4"/>
    <w:rsid w:val="005F7826"/>
    <w:rsid w:val="0060075A"/>
    <w:rsid w:val="006009D4"/>
    <w:rsid w:val="00600B83"/>
    <w:rsid w:val="0060115C"/>
    <w:rsid w:val="00601960"/>
    <w:rsid w:val="00603EF1"/>
    <w:rsid w:val="006058A6"/>
    <w:rsid w:val="0060590D"/>
    <w:rsid w:val="00605BD2"/>
    <w:rsid w:val="006064DE"/>
    <w:rsid w:val="00607029"/>
    <w:rsid w:val="006070D9"/>
    <w:rsid w:val="006072CE"/>
    <w:rsid w:val="00607BAE"/>
    <w:rsid w:val="006106DC"/>
    <w:rsid w:val="00610C87"/>
    <w:rsid w:val="0061150D"/>
    <w:rsid w:val="006116FF"/>
    <w:rsid w:val="0061186F"/>
    <w:rsid w:val="00612548"/>
    <w:rsid w:val="006131F5"/>
    <w:rsid w:val="00613423"/>
    <w:rsid w:val="006139AA"/>
    <w:rsid w:val="006144C2"/>
    <w:rsid w:val="00614983"/>
    <w:rsid w:val="00615687"/>
    <w:rsid w:val="0061693E"/>
    <w:rsid w:val="0061701F"/>
    <w:rsid w:val="006170D0"/>
    <w:rsid w:val="006174CD"/>
    <w:rsid w:val="00617908"/>
    <w:rsid w:val="00617DE6"/>
    <w:rsid w:val="00621C25"/>
    <w:rsid w:val="006226DB"/>
    <w:rsid w:val="00622898"/>
    <w:rsid w:val="00624AA8"/>
    <w:rsid w:val="006254E4"/>
    <w:rsid w:val="00630B3E"/>
    <w:rsid w:val="00631562"/>
    <w:rsid w:val="00632395"/>
    <w:rsid w:val="00632952"/>
    <w:rsid w:val="00632B65"/>
    <w:rsid w:val="006342DD"/>
    <w:rsid w:val="00635957"/>
    <w:rsid w:val="00636627"/>
    <w:rsid w:val="006375F2"/>
    <w:rsid w:val="00637F01"/>
    <w:rsid w:val="00637F47"/>
    <w:rsid w:val="00640088"/>
    <w:rsid w:val="006404B1"/>
    <w:rsid w:val="006412F3"/>
    <w:rsid w:val="00641B00"/>
    <w:rsid w:val="00642400"/>
    <w:rsid w:val="0064261A"/>
    <w:rsid w:val="00643541"/>
    <w:rsid w:val="006440DE"/>
    <w:rsid w:val="00644252"/>
    <w:rsid w:val="006443E5"/>
    <w:rsid w:val="006448A0"/>
    <w:rsid w:val="00645669"/>
    <w:rsid w:val="006459A0"/>
    <w:rsid w:val="00645AC6"/>
    <w:rsid w:val="00646752"/>
    <w:rsid w:val="006467D3"/>
    <w:rsid w:val="006474AE"/>
    <w:rsid w:val="00647D9E"/>
    <w:rsid w:val="00650243"/>
    <w:rsid w:val="00650762"/>
    <w:rsid w:val="006517B9"/>
    <w:rsid w:val="0065234B"/>
    <w:rsid w:val="006524D8"/>
    <w:rsid w:val="006533B1"/>
    <w:rsid w:val="006539B3"/>
    <w:rsid w:val="006555CE"/>
    <w:rsid w:val="00655A33"/>
    <w:rsid w:val="00655AB5"/>
    <w:rsid w:val="00655D6E"/>
    <w:rsid w:val="0066122A"/>
    <w:rsid w:val="0066159C"/>
    <w:rsid w:val="00661AEE"/>
    <w:rsid w:val="00661E99"/>
    <w:rsid w:val="006623ED"/>
    <w:rsid w:val="006628EC"/>
    <w:rsid w:val="00662F4C"/>
    <w:rsid w:val="00662F58"/>
    <w:rsid w:val="006634FE"/>
    <w:rsid w:val="00663C0F"/>
    <w:rsid w:val="006640B2"/>
    <w:rsid w:val="00664456"/>
    <w:rsid w:val="00664778"/>
    <w:rsid w:val="006649F5"/>
    <w:rsid w:val="00664A67"/>
    <w:rsid w:val="00664DC6"/>
    <w:rsid w:val="006656E9"/>
    <w:rsid w:val="006659A8"/>
    <w:rsid w:val="006664F6"/>
    <w:rsid w:val="00666DD3"/>
    <w:rsid w:val="00667B14"/>
    <w:rsid w:val="00667E05"/>
    <w:rsid w:val="00670B8A"/>
    <w:rsid w:val="00670CDD"/>
    <w:rsid w:val="00671261"/>
    <w:rsid w:val="0067196E"/>
    <w:rsid w:val="00671E50"/>
    <w:rsid w:val="00672523"/>
    <w:rsid w:val="00673184"/>
    <w:rsid w:val="00673B72"/>
    <w:rsid w:val="00674FFE"/>
    <w:rsid w:val="00675225"/>
    <w:rsid w:val="00675457"/>
    <w:rsid w:val="006763FB"/>
    <w:rsid w:val="006765DE"/>
    <w:rsid w:val="00676E92"/>
    <w:rsid w:val="00676F06"/>
    <w:rsid w:val="00680081"/>
    <w:rsid w:val="0068055C"/>
    <w:rsid w:val="00680873"/>
    <w:rsid w:val="00680893"/>
    <w:rsid w:val="00680E91"/>
    <w:rsid w:val="0068163D"/>
    <w:rsid w:val="00681EE2"/>
    <w:rsid w:val="006820D2"/>
    <w:rsid w:val="00682180"/>
    <w:rsid w:val="00682368"/>
    <w:rsid w:val="00682A27"/>
    <w:rsid w:val="00682BFF"/>
    <w:rsid w:val="00683107"/>
    <w:rsid w:val="0068357A"/>
    <w:rsid w:val="00683811"/>
    <w:rsid w:val="006853D8"/>
    <w:rsid w:val="00685790"/>
    <w:rsid w:val="006859CD"/>
    <w:rsid w:val="00685A3E"/>
    <w:rsid w:val="00685A97"/>
    <w:rsid w:val="00687492"/>
    <w:rsid w:val="00687896"/>
    <w:rsid w:val="006900E2"/>
    <w:rsid w:val="00690786"/>
    <w:rsid w:val="006911A6"/>
    <w:rsid w:val="006921C0"/>
    <w:rsid w:val="0069225A"/>
    <w:rsid w:val="00692330"/>
    <w:rsid w:val="00692A02"/>
    <w:rsid w:val="006936D4"/>
    <w:rsid w:val="00693842"/>
    <w:rsid w:val="00693D7C"/>
    <w:rsid w:val="00694669"/>
    <w:rsid w:val="00695175"/>
    <w:rsid w:val="006969CC"/>
    <w:rsid w:val="006A162A"/>
    <w:rsid w:val="006A1BB3"/>
    <w:rsid w:val="006A2230"/>
    <w:rsid w:val="006A230C"/>
    <w:rsid w:val="006A2773"/>
    <w:rsid w:val="006A2981"/>
    <w:rsid w:val="006A2A5A"/>
    <w:rsid w:val="006A38E3"/>
    <w:rsid w:val="006A3BC0"/>
    <w:rsid w:val="006A4574"/>
    <w:rsid w:val="006A476C"/>
    <w:rsid w:val="006A4B92"/>
    <w:rsid w:val="006A58B2"/>
    <w:rsid w:val="006A65D2"/>
    <w:rsid w:val="006A6EA2"/>
    <w:rsid w:val="006A7DB2"/>
    <w:rsid w:val="006B05BD"/>
    <w:rsid w:val="006B0EE7"/>
    <w:rsid w:val="006B0EF5"/>
    <w:rsid w:val="006B16C1"/>
    <w:rsid w:val="006B1D45"/>
    <w:rsid w:val="006B2741"/>
    <w:rsid w:val="006B32AB"/>
    <w:rsid w:val="006B3505"/>
    <w:rsid w:val="006B37FD"/>
    <w:rsid w:val="006B3853"/>
    <w:rsid w:val="006B3DD4"/>
    <w:rsid w:val="006B40DB"/>
    <w:rsid w:val="006B4663"/>
    <w:rsid w:val="006B4BEF"/>
    <w:rsid w:val="006B523D"/>
    <w:rsid w:val="006B552D"/>
    <w:rsid w:val="006B5E73"/>
    <w:rsid w:val="006B67E0"/>
    <w:rsid w:val="006B6E82"/>
    <w:rsid w:val="006B7833"/>
    <w:rsid w:val="006B79C2"/>
    <w:rsid w:val="006C1120"/>
    <w:rsid w:val="006C1177"/>
    <w:rsid w:val="006C154E"/>
    <w:rsid w:val="006C1D4C"/>
    <w:rsid w:val="006C21EF"/>
    <w:rsid w:val="006C2257"/>
    <w:rsid w:val="006C2332"/>
    <w:rsid w:val="006C23B4"/>
    <w:rsid w:val="006C291F"/>
    <w:rsid w:val="006C2B27"/>
    <w:rsid w:val="006C2E0C"/>
    <w:rsid w:val="006C2E26"/>
    <w:rsid w:val="006C2F2E"/>
    <w:rsid w:val="006C2FA4"/>
    <w:rsid w:val="006C3253"/>
    <w:rsid w:val="006C352D"/>
    <w:rsid w:val="006C406C"/>
    <w:rsid w:val="006C5D36"/>
    <w:rsid w:val="006C63DC"/>
    <w:rsid w:val="006C6894"/>
    <w:rsid w:val="006C6AED"/>
    <w:rsid w:val="006C74B3"/>
    <w:rsid w:val="006D09CF"/>
    <w:rsid w:val="006D1B6A"/>
    <w:rsid w:val="006D1CEA"/>
    <w:rsid w:val="006D235B"/>
    <w:rsid w:val="006D2622"/>
    <w:rsid w:val="006D3375"/>
    <w:rsid w:val="006D3BC0"/>
    <w:rsid w:val="006D3C69"/>
    <w:rsid w:val="006D4F43"/>
    <w:rsid w:val="006D50C5"/>
    <w:rsid w:val="006D5B15"/>
    <w:rsid w:val="006D656A"/>
    <w:rsid w:val="006D6B58"/>
    <w:rsid w:val="006E02AB"/>
    <w:rsid w:val="006E04BF"/>
    <w:rsid w:val="006E0C90"/>
    <w:rsid w:val="006E1192"/>
    <w:rsid w:val="006E12D1"/>
    <w:rsid w:val="006E2732"/>
    <w:rsid w:val="006E2F5C"/>
    <w:rsid w:val="006E3B24"/>
    <w:rsid w:val="006E3C3C"/>
    <w:rsid w:val="006E5CF2"/>
    <w:rsid w:val="006E61DA"/>
    <w:rsid w:val="006E6378"/>
    <w:rsid w:val="006E6529"/>
    <w:rsid w:val="006E7686"/>
    <w:rsid w:val="006E7E6E"/>
    <w:rsid w:val="006F0913"/>
    <w:rsid w:val="006F0C3B"/>
    <w:rsid w:val="006F1FB4"/>
    <w:rsid w:val="006F2364"/>
    <w:rsid w:val="006F29D1"/>
    <w:rsid w:val="006F2ABD"/>
    <w:rsid w:val="006F30A9"/>
    <w:rsid w:val="006F348E"/>
    <w:rsid w:val="006F3723"/>
    <w:rsid w:val="006F411A"/>
    <w:rsid w:val="006F46FE"/>
    <w:rsid w:val="006F4DA5"/>
    <w:rsid w:val="006F51F3"/>
    <w:rsid w:val="006F560A"/>
    <w:rsid w:val="006F624C"/>
    <w:rsid w:val="006F6359"/>
    <w:rsid w:val="006F7115"/>
    <w:rsid w:val="006F7317"/>
    <w:rsid w:val="006F7C75"/>
    <w:rsid w:val="006F7E14"/>
    <w:rsid w:val="007013FA"/>
    <w:rsid w:val="007016E8"/>
    <w:rsid w:val="00701713"/>
    <w:rsid w:val="00701B6A"/>
    <w:rsid w:val="00701E2F"/>
    <w:rsid w:val="007026BB"/>
    <w:rsid w:val="00703C5B"/>
    <w:rsid w:val="00704276"/>
    <w:rsid w:val="00704588"/>
    <w:rsid w:val="00704B06"/>
    <w:rsid w:val="00704FC6"/>
    <w:rsid w:val="007054E6"/>
    <w:rsid w:val="00705CBF"/>
    <w:rsid w:val="00705E0F"/>
    <w:rsid w:val="00705FC5"/>
    <w:rsid w:val="00707258"/>
    <w:rsid w:val="00707DEC"/>
    <w:rsid w:val="00710225"/>
    <w:rsid w:val="00710794"/>
    <w:rsid w:val="0071098D"/>
    <w:rsid w:val="00710BE0"/>
    <w:rsid w:val="0071141E"/>
    <w:rsid w:val="007117CB"/>
    <w:rsid w:val="00711DFB"/>
    <w:rsid w:val="007121E4"/>
    <w:rsid w:val="007137D1"/>
    <w:rsid w:val="00714B31"/>
    <w:rsid w:val="00714C8A"/>
    <w:rsid w:val="007159E5"/>
    <w:rsid w:val="00716053"/>
    <w:rsid w:val="007176A3"/>
    <w:rsid w:val="00720414"/>
    <w:rsid w:val="00721AB2"/>
    <w:rsid w:val="00721E96"/>
    <w:rsid w:val="00722040"/>
    <w:rsid w:val="00722648"/>
    <w:rsid w:val="0072320F"/>
    <w:rsid w:val="0072365C"/>
    <w:rsid w:val="00723ECA"/>
    <w:rsid w:val="00723F3D"/>
    <w:rsid w:val="0072411C"/>
    <w:rsid w:val="007253C5"/>
    <w:rsid w:val="0072681D"/>
    <w:rsid w:val="007272C7"/>
    <w:rsid w:val="0072746A"/>
    <w:rsid w:val="007304CD"/>
    <w:rsid w:val="007305A1"/>
    <w:rsid w:val="00730989"/>
    <w:rsid w:val="00730B03"/>
    <w:rsid w:val="00731E56"/>
    <w:rsid w:val="00732F96"/>
    <w:rsid w:val="007340EF"/>
    <w:rsid w:val="007341E8"/>
    <w:rsid w:val="0073441E"/>
    <w:rsid w:val="00734E3E"/>
    <w:rsid w:val="00735518"/>
    <w:rsid w:val="007357B8"/>
    <w:rsid w:val="0073602C"/>
    <w:rsid w:val="00736C34"/>
    <w:rsid w:val="00737350"/>
    <w:rsid w:val="00737427"/>
    <w:rsid w:val="0073797B"/>
    <w:rsid w:val="00740286"/>
    <w:rsid w:val="00740DB0"/>
    <w:rsid w:val="007415B7"/>
    <w:rsid w:val="00741905"/>
    <w:rsid w:val="00742A6B"/>
    <w:rsid w:val="007433D2"/>
    <w:rsid w:val="00743FBC"/>
    <w:rsid w:val="00744AE9"/>
    <w:rsid w:val="00745F88"/>
    <w:rsid w:val="00746C07"/>
    <w:rsid w:val="00746C0A"/>
    <w:rsid w:val="0074702A"/>
    <w:rsid w:val="00747625"/>
    <w:rsid w:val="00750769"/>
    <w:rsid w:val="00750FDC"/>
    <w:rsid w:val="0075105A"/>
    <w:rsid w:val="00751215"/>
    <w:rsid w:val="00751297"/>
    <w:rsid w:val="00752962"/>
    <w:rsid w:val="00752ABE"/>
    <w:rsid w:val="007533DB"/>
    <w:rsid w:val="007536F7"/>
    <w:rsid w:val="00753E87"/>
    <w:rsid w:val="00755B55"/>
    <w:rsid w:val="00755DB1"/>
    <w:rsid w:val="00755F27"/>
    <w:rsid w:val="00756377"/>
    <w:rsid w:val="007570E7"/>
    <w:rsid w:val="007574F5"/>
    <w:rsid w:val="00757585"/>
    <w:rsid w:val="007614DE"/>
    <w:rsid w:val="007621EF"/>
    <w:rsid w:val="00764503"/>
    <w:rsid w:val="0076465E"/>
    <w:rsid w:val="00764DD3"/>
    <w:rsid w:val="007651F9"/>
    <w:rsid w:val="00765676"/>
    <w:rsid w:val="00765959"/>
    <w:rsid w:val="00765F6A"/>
    <w:rsid w:val="007664DB"/>
    <w:rsid w:val="0076715D"/>
    <w:rsid w:val="007673F1"/>
    <w:rsid w:val="00767812"/>
    <w:rsid w:val="00767911"/>
    <w:rsid w:val="007702ED"/>
    <w:rsid w:val="007708B1"/>
    <w:rsid w:val="00771A4B"/>
    <w:rsid w:val="007732BB"/>
    <w:rsid w:val="00773B82"/>
    <w:rsid w:val="0077421C"/>
    <w:rsid w:val="00774314"/>
    <w:rsid w:val="007744D2"/>
    <w:rsid w:val="00775746"/>
    <w:rsid w:val="00775BBB"/>
    <w:rsid w:val="00777AEC"/>
    <w:rsid w:val="00780212"/>
    <w:rsid w:val="0078077A"/>
    <w:rsid w:val="00780F8F"/>
    <w:rsid w:val="0078179B"/>
    <w:rsid w:val="00781917"/>
    <w:rsid w:val="0078425C"/>
    <w:rsid w:val="00784BAC"/>
    <w:rsid w:val="00784C59"/>
    <w:rsid w:val="00785670"/>
    <w:rsid w:val="00786582"/>
    <w:rsid w:val="00786AE1"/>
    <w:rsid w:val="00786BB9"/>
    <w:rsid w:val="00787BE5"/>
    <w:rsid w:val="0079048E"/>
    <w:rsid w:val="00790E85"/>
    <w:rsid w:val="0079200E"/>
    <w:rsid w:val="0079306D"/>
    <w:rsid w:val="0079350D"/>
    <w:rsid w:val="007942DE"/>
    <w:rsid w:val="0079443D"/>
    <w:rsid w:val="00794B49"/>
    <w:rsid w:val="00794FDE"/>
    <w:rsid w:val="00795792"/>
    <w:rsid w:val="007958A0"/>
    <w:rsid w:val="00796484"/>
    <w:rsid w:val="0079658C"/>
    <w:rsid w:val="0079769A"/>
    <w:rsid w:val="007A024D"/>
    <w:rsid w:val="007A08D9"/>
    <w:rsid w:val="007A1A4C"/>
    <w:rsid w:val="007A1BF7"/>
    <w:rsid w:val="007A1FB7"/>
    <w:rsid w:val="007A26C1"/>
    <w:rsid w:val="007A2D11"/>
    <w:rsid w:val="007A2DCA"/>
    <w:rsid w:val="007A3A1B"/>
    <w:rsid w:val="007A3D05"/>
    <w:rsid w:val="007A4633"/>
    <w:rsid w:val="007A4B2C"/>
    <w:rsid w:val="007A4F5C"/>
    <w:rsid w:val="007A5760"/>
    <w:rsid w:val="007A579C"/>
    <w:rsid w:val="007A5D2B"/>
    <w:rsid w:val="007A615F"/>
    <w:rsid w:val="007A6486"/>
    <w:rsid w:val="007A6739"/>
    <w:rsid w:val="007A68EF"/>
    <w:rsid w:val="007A6D8B"/>
    <w:rsid w:val="007A7188"/>
    <w:rsid w:val="007B026C"/>
    <w:rsid w:val="007B2556"/>
    <w:rsid w:val="007B2573"/>
    <w:rsid w:val="007B2887"/>
    <w:rsid w:val="007B3500"/>
    <w:rsid w:val="007B364B"/>
    <w:rsid w:val="007B3FB2"/>
    <w:rsid w:val="007B3FF1"/>
    <w:rsid w:val="007B4118"/>
    <w:rsid w:val="007B586C"/>
    <w:rsid w:val="007B62CF"/>
    <w:rsid w:val="007B678A"/>
    <w:rsid w:val="007B6BB8"/>
    <w:rsid w:val="007B6CD0"/>
    <w:rsid w:val="007B73AF"/>
    <w:rsid w:val="007B76A8"/>
    <w:rsid w:val="007C091A"/>
    <w:rsid w:val="007C11C8"/>
    <w:rsid w:val="007C2615"/>
    <w:rsid w:val="007C2801"/>
    <w:rsid w:val="007C2A98"/>
    <w:rsid w:val="007C361A"/>
    <w:rsid w:val="007C37E7"/>
    <w:rsid w:val="007C4204"/>
    <w:rsid w:val="007C46B2"/>
    <w:rsid w:val="007C4FA5"/>
    <w:rsid w:val="007C512C"/>
    <w:rsid w:val="007C5441"/>
    <w:rsid w:val="007C547D"/>
    <w:rsid w:val="007C595F"/>
    <w:rsid w:val="007C6FC4"/>
    <w:rsid w:val="007C7279"/>
    <w:rsid w:val="007D15BA"/>
    <w:rsid w:val="007D15CE"/>
    <w:rsid w:val="007D1EBF"/>
    <w:rsid w:val="007D1FB3"/>
    <w:rsid w:val="007D2E6A"/>
    <w:rsid w:val="007D2F66"/>
    <w:rsid w:val="007D2FEF"/>
    <w:rsid w:val="007D32B9"/>
    <w:rsid w:val="007D35F2"/>
    <w:rsid w:val="007D4BA9"/>
    <w:rsid w:val="007D4BEE"/>
    <w:rsid w:val="007D507C"/>
    <w:rsid w:val="007D54DA"/>
    <w:rsid w:val="007D575F"/>
    <w:rsid w:val="007D6A8A"/>
    <w:rsid w:val="007D7A0D"/>
    <w:rsid w:val="007D7B04"/>
    <w:rsid w:val="007D7C07"/>
    <w:rsid w:val="007E0BDB"/>
    <w:rsid w:val="007E159E"/>
    <w:rsid w:val="007E1AB2"/>
    <w:rsid w:val="007E1BB9"/>
    <w:rsid w:val="007E2F38"/>
    <w:rsid w:val="007E3100"/>
    <w:rsid w:val="007E37C7"/>
    <w:rsid w:val="007E3E6D"/>
    <w:rsid w:val="007E4D87"/>
    <w:rsid w:val="007E52AE"/>
    <w:rsid w:val="007E60FC"/>
    <w:rsid w:val="007E73C4"/>
    <w:rsid w:val="007F050E"/>
    <w:rsid w:val="007F09AE"/>
    <w:rsid w:val="007F27C5"/>
    <w:rsid w:val="007F2EFF"/>
    <w:rsid w:val="007F317B"/>
    <w:rsid w:val="007F3884"/>
    <w:rsid w:val="007F3FBE"/>
    <w:rsid w:val="007F405B"/>
    <w:rsid w:val="007F47B1"/>
    <w:rsid w:val="007F6C88"/>
    <w:rsid w:val="007F6DE6"/>
    <w:rsid w:val="007F7308"/>
    <w:rsid w:val="007F74E2"/>
    <w:rsid w:val="0080022C"/>
    <w:rsid w:val="00800507"/>
    <w:rsid w:val="008005F4"/>
    <w:rsid w:val="00800789"/>
    <w:rsid w:val="00800EBA"/>
    <w:rsid w:val="008012AA"/>
    <w:rsid w:val="00801407"/>
    <w:rsid w:val="00801C2D"/>
    <w:rsid w:val="008020C6"/>
    <w:rsid w:val="008022DE"/>
    <w:rsid w:val="0080290A"/>
    <w:rsid w:val="00802B02"/>
    <w:rsid w:val="00803091"/>
    <w:rsid w:val="00803A49"/>
    <w:rsid w:val="00803B2A"/>
    <w:rsid w:val="0080485B"/>
    <w:rsid w:val="00804F88"/>
    <w:rsid w:val="008051EF"/>
    <w:rsid w:val="00805C1D"/>
    <w:rsid w:val="00805CC7"/>
    <w:rsid w:val="00806316"/>
    <w:rsid w:val="008069C6"/>
    <w:rsid w:val="00807041"/>
    <w:rsid w:val="0080705D"/>
    <w:rsid w:val="008070AB"/>
    <w:rsid w:val="008075E4"/>
    <w:rsid w:val="0080775C"/>
    <w:rsid w:val="00807B17"/>
    <w:rsid w:val="00807B28"/>
    <w:rsid w:val="00807B30"/>
    <w:rsid w:val="008109C9"/>
    <w:rsid w:val="00810F93"/>
    <w:rsid w:val="008110CA"/>
    <w:rsid w:val="00811C30"/>
    <w:rsid w:val="00811D27"/>
    <w:rsid w:val="00812F34"/>
    <w:rsid w:val="00814337"/>
    <w:rsid w:val="008145D2"/>
    <w:rsid w:val="00814A34"/>
    <w:rsid w:val="008153E1"/>
    <w:rsid w:val="00815959"/>
    <w:rsid w:val="00815B55"/>
    <w:rsid w:val="00815C72"/>
    <w:rsid w:val="0081734A"/>
    <w:rsid w:val="00817731"/>
    <w:rsid w:val="00820849"/>
    <w:rsid w:val="00820C93"/>
    <w:rsid w:val="008216D8"/>
    <w:rsid w:val="008232D1"/>
    <w:rsid w:val="008237A1"/>
    <w:rsid w:val="0082442B"/>
    <w:rsid w:val="00824CEE"/>
    <w:rsid w:val="008256DF"/>
    <w:rsid w:val="00825C2E"/>
    <w:rsid w:val="00826E61"/>
    <w:rsid w:val="008272ED"/>
    <w:rsid w:val="00827426"/>
    <w:rsid w:val="0082758D"/>
    <w:rsid w:val="00827CF8"/>
    <w:rsid w:val="00830681"/>
    <w:rsid w:val="00830E99"/>
    <w:rsid w:val="00831A60"/>
    <w:rsid w:val="00831CB4"/>
    <w:rsid w:val="008332CC"/>
    <w:rsid w:val="00834535"/>
    <w:rsid w:val="0083483B"/>
    <w:rsid w:val="00835743"/>
    <w:rsid w:val="00835985"/>
    <w:rsid w:val="00835B1F"/>
    <w:rsid w:val="00835FA0"/>
    <w:rsid w:val="00836688"/>
    <w:rsid w:val="00836F3E"/>
    <w:rsid w:val="00837152"/>
    <w:rsid w:val="00837808"/>
    <w:rsid w:val="008378AE"/>
    <w:rsid w:val="00837B6C"/>
    <w:rsid w:val="00837CE4"/>
    <w:rsid w:val="008407D0"/>
    <w:rsid w:val="00840DEA"/>
    <w:rsid w:val="00841EAF"/>
    <w:rsid w:val="0084211E"/>
    <w:rsid w:val="00842A86"/>
    <w:rsid w:val="00843273"/>
    <w:rsid w:val="00844B22"/>
    <w:rsid w:val="0084528F"/>
    <w:rsid w:val="00845AB5"/>
    <w:rsid w:val="00846650"/>
    <w:rsid w:val="00846883"/>
    <w:rsid w:val="00846FC4"/>
    <w:rsid w:val="008472C1"/>
    <w:rsid w:val="0084779D"/>
    <w:rsid w:val="00847FA6"/>
    <w:rsid w:val="008503E0"/>
    <w:rsid w:val="00850F63"/>
    <w:rsid w:val="00851685"/>
    <w:rsid w:val="008520C4"/>
    <w:rsid w:val="008525AB"/>
    <w:rsid w:val="008534F1"/>
    <w:rsid w:val="00854911"/>
    <w:rsid w:val="008549D3"/>
    <w:rsid w:val="00855473"/>
    <w:rsid w:val="00856C51"/>
    <w:rsid w:val="00857435"/>
    <w:rsid w:val="00857715"/>
    <w:rsid w:val="008607F5"/>
    <w:rsid w:val="0086117B"/>
    <w:rsid w:val="00862501"/>
    <w:rsid w:val="008641A1"/>
    <w:rsid w:val="00864B70"/>
    <w:rsid w:val="00865B35"/>
    <w:rsid w:val="00865EC0"/>
    <w:rsid w:val="008661E7"/>
    <w:rsid w:val="00866C8D"/>
    <w:rsid w:val="0086715F"/>
    <w:rsid w:val="0086753C"/>
    <w:rsid w:val="00867874"/>
    <w:rsid w:val="00867CE0"/>
    <w:rsid w:val="0087048B"/>
    <w:rsid w:val="00871D27"/>
    <w:rsid w:val="008724C1"/>
    <w:rsid w:val="008725E6"/>
    <w:rsid w:val="00872FFF"/>
    <w:rsid w:val="00873707"/>
    <w:rsid w:val="00873739"/>
    <w:rsid w:val="008745E3"/>
    <w:rsid w:val="0087461B"/>
    <w:rsid w:val="008749F1"/>
    <w:rsid w:val="00874D9B"/>
    <w:rsid w:val="0087542D"/>
    <w:rsid w:val="008764E3"/>
    <w:rsid w:val="00876A1E"/>
    <w:rsid w:val="00877855"/>
    <w:rsid w:val="00880033"/>
    <w:rsid w:val="00880238"/>
    <w:rsid w:val="00880BC5"/>
    <w:rsid w:val="00880F12"/>
    <w:rsid w:val="008818BA"/>
    <w:rsid w:val="00881CE9"/>
    <w:rsid w:val="00881DA9"/>
    <w:rsid w:val="0088286D"/>
    <w:rsid w:val="0088367A"/>
    <w:rsid w:val="008836B4"/>
    <w:rsid w:val="0088461B"/>
    <w:rsid w:val="00884B58"/>
    <w:rsid w:val="00885AD5"/>
    <w:rsid w:val="00885C34"/>
    <w:rsid w:val="0088776B"/>
    <w:rsid w:val="00892192"/>
    <w:rsid w:val="00892C6A"/>
    <w:rsid w:val="0089330A"/>
    <w:rsid w:val="00893C8D"/>
    <w:rsid w:val="00893D22"/>
    <w:rsid w:val="008947FA"/>
    <w:rsid w:val="008950BC"/>
    <w:rsid w:val="00895A08"/>
    <w:rsid w:val="00896027"/>
    <w:rsid w:val="0089673A"/>
    <w:rsid w:val="00896C0A"/>
    <w:rsid w:val="00896FB0"/>
    <w:rsid w:val="008971DB"/>
    <w:rsid w:val="008972C8"/>
    <w:rsid w:val="00897D42"/>
    <w:rsid w:val="00897D6A"/>
    <w:rsid w:val="008A0889"/>
    <w:rsid w:val="008A1A6D"/>
    <w:rsid w:val="008A1EE1"/>
    <w:rsid w:val="008A2327"/>
    <w:rsid w:val="008A402B"/>
    <w:rsid w:val="008A5086"/>
    <w:rsid w:val="008A584B"/>
    <w:rsid w:val="008A5C88"/>
    <w:rsid w:val="008A5F54"/>
    <w:rsid w:val="008A6159"/>
    <w:rsid w:val="008A6478"/>
    <w:rsid w:val="008A66DB"/>
    <w:rsid w:val="008A68B9"/>
    <w:rsid w:val="008A6CFD"/>
    <w:rsid w:val="008A6E29"/>
    <w:rsid w:val="008A6F4D"/>
    <w:rsid w:val="008A6F71"/>
    <w:rsid w:val="008A73D9"/>
    <w:rsid w:val="008A7D05"/>
    <w:rsid w:val="008A7E1D"/>
    <w:rsid w:val="008B015D"/>
    <w:rsid w:val="008B0845"/>
    <w:rsid w:val="008B0BE5"/>
    <w:rsid w:val="008B1146"/>
    <w:rsid w:val="008B1857"/>
    <w:rsid w:val="008B1C74"/>
    <w:rsid w:val="008B2D49"/>
    <w:rsid w:val="008B2E2D"/>
    <w:rsid w:val="008B3F36"/>
    <w:rsid w:val="008B437D"/>
    <w:rsid w:val="008B4D66"/>
    <w:rsid w:val="008B5BCE"/>
    <w:rsid w:val="008B6027"/>
    <w:rsid w:val="008B615F"/>
    <w:rsid w:val="008B651D"/>
    <w:rsid w:val="008B6B57"/>
    <w:rsid w:val="008B70F4"/>
    <w:rsid w:val="008B71B9"/>
    <w:rsid w:val="008B78B2"/>
    <w:rsid w:val="008B7AE9"/>
    <w:rsid w:val="008C0B15"/>
    <w:rsid w:val="008C155F"/>
    <w:rsid w:val="008C161C"/>
    <w:rsid w:val="008C191C"/>
    <w:rsid w:val="008C198A"/>
    <w:rsid w:val="008C1A9A"/>
    <w:rsid w:val="008C1E74"/>
    <w:rsid w:val="008C22F2"/>
    <w:rsid w:val="008C4110"/>
    <w:rsid w:val="008C4C72"/>
    <w:rsid w:val="008C52C8"/>
    <w:rsid w:val="008C541E"/>
    <w:rsid w:val="008C55BE"/>
    <w:rsid w:val="008C6234"/>
    <w:rsid w:val="008C6660"/>
    <w:rsid w:val="008C6860"/>
    <w:rsid w:val="008C76CE"/>
    <w:rsid w:val="008C7ABF"/>
    <w:rsid w:val="008D0005"/>
    <w:rsid w:val="008D0F5D"/>
    <w:rsid w:val="008D0FC1"/>
    <w:rsid w:val="008D109B"/>
    <w:rsid w:val="008D121B"/>
    <w:rsid w:val="008D13FC"/>
    <w:rsid w:val="008D1502"/>
    <w:rsid w:val="008D36B8"/>
    <w:rsid w:val="008D39D6"/>
    <w:rsid w:val="008D44F2"/>
    <w:rsid w:val="008D4B04"/>
    <w:rsid w:val="008D5CAA"/>
    <w:rsid w:val="008D67E2"/>
    <w:rsid w:val="008D715C"/>
    <w:rsid w:val="008D7283"/>
    <w:rsid w:val="008D72CB"/>
    <w:rsid w:val="008D7E75"/>
    <w:rsid w:val="008E00DE"/>
    <w:rsid w:val="008E07C4"/>
    <w:rsid w:val="008E0ED0"/>
    <w:rsid w:val="008E1227"/>
    <w:rsid w:val="008E1DF6"/>
    <w:rsid w:val="008E2725"/>
    <w:rsid w:val="008E34EE"/>
    <w:rsid w:val="008E366F"/>
    <w:rsid w:val="008E422F"/>
    <w:rsid w:val="008E4B81"/>
    <w:rsid w:val="008E569B"/>
    <w:rsid w:val="008E5FD3"/>
    <w:rsid w:val="008E69A0"/>
    <w:rsid w:val="008E6AA6"/>
    <w:rsid w:val="008E6E0A"/>
    <w:rsid w:val="008E7177"/>
    <w:rsid w:val="008F06F0"/>
    <w:rsid w:val="008F0C35"/>
    <w:rsid w:val="008F15D5"/>
    <w:rsid w:val="008F19E7"/>
    <w:rsid w:val="008F308B"/>
    <w:rsid w:val="008F3EFC"/>
    <w:rsid w:val="008F469F"/>
    <w:rsid w:val="008F4B43"/>
    <w:rsid w:val="008F5781"/>
    <w:rsid w:val="008F59C6"/>
    <w:rsid w:val="008F61F6"/>
    <w:rsid w:val="008F6445"/>
    <w:rsid w:val="008F7082"/>
    <w:rsid w:val="008F7259"/>
    <w:rsid w:val="008F7D28"/>
    <w:rsid w:val="00900967"/>
    <w:rsid w:val="00900B5C"/>
    <w:rsid w:val="00900E7E"/>
    <w:rsid w:val="00901732"/>
    <w:rsid w:val="00902319"/>
    <w:rsid w:val="00902787"/>
    <w:rsid w:val="00903E36"/>
    <w:rsid w:val="009049A8"/>
    <w:rsid w:val="00904A70"/>
    <w:rsid w:val="00904AAE"/>
    <w:rsid w:val="00905169"/>
    <w:rsid w:val="009053B1"/>
    <w:rsid w:val="00905EDB"/>
    <w:rsid w:val="0090698A"/>
    <w:rsid w:val="00906F75"/>
    <w:rsid w:val="00907A69"/>
    <w:rsid w:val="00910AE8"/>
    <w:rsid w:val="00912DBE"/>
    <w:rsid w:val="00912F01"/>
    <w:rsid w:val="00913398"/>
    <w:rsid w:val="00913501"/>
    <w:rsid w:val="0091396F"/>
    <w:rsid w:val="00913E30"/>
    <w:rsid w:val="00914D95"/>
    <w:rsid w:val="00915887"/>
    <w:rsid w:val="00915E18"/>
    <w:rsid w:val="00917054"/>
    <w:rsid w:val="0091769E"/>
    <w:rsid w:val="009209A0"/>
    <w:rsid w:val="00921BC5"/>
    <w:rsid w:val="00921E07"/>
    <w:rsid w:val="00921E6D"/>
    <w:rsid w:val="0092271E"/>
    <w:rsid w:val="0092323A"/>
    <w:rsid w:val="00923B72"/>
    <w:rsid w:val="009254FB"/>
    <w:rsid w:val="00927262"/>
    <w:rsid w:val="00927536"/>
    <w:rsid w:val="0093060E"/>
    <w:rsid w:val="00930DA8"/>
    <w:rsid w:val="00931D3B"/>
    <w:rsid w:val="009320FA"/>
    <w:rsid w:val="0093320D"/>
    <w:rsid w:val="009336E4"/>
    <w:rsid w:val="00934067"/>
    <w:rsid w:val="00934154"/>
    <w:rsid w:val="00934D98"/>
    <w:rsid w:val="00935457"/>
    <w:rsid w:val="00935F48"/>
    <w:rsid w:val="00936D87"/>
    <w:rsid w:val="00937CD9"/>
    <w:rsid w:val="00937DF4"/>
    <w:rsid w:val="009400DE"/>
    <w:rsid w:val="009407FF"/>
    <w:rsid w:val="009412BB"/>
    <w:rsid w:val="00942090"/>
    <w:rsid w:val="009425C7"/>
    <w:rsid w:val="0094321B"/>
    <w:rsid w:val="00946BE9"/>
    <w:rsid w:val="0094718E"/>
    <w:rsid w:val="00947616"/>
    <w:rsid w:val="00950548"/>
    <w:rsid w:val="00950C62"/>
    <w:rsid w:val="009518CD"/>
    <w:rsid w:val="00952B13"/>
    <w:rsid w:val="00954098"/>
    <w:rsid w:val="009542F4"/>
    <w:rsid w:val="009548B5"/>
    <w:rsid w:val="00955235"/>
    <w:rsid w:val="00955D5C"/>
    <w:rsid w:val="00955F88"/>
    <w:rsid w:val="009601A4"/>
    <w:rsid w:val="00960406"/>
    <w:rsid w:val="00960A63"/>
    <w:rsid w:val="00960AE9"/>
    <w:rsid w:val="00960D6D"/>
    <w:rsid w:val="00960F39"/>
    <w:rsid w:val="0096109E"/>
    <w:rsid w:val="009615EE"/>
    <w:rsid w:val="0096223B"/>
    <w:rsid w:val="009627BC"/>
    <w:rsid w:val="00962DE6"/>
    <w:rsid w:val="009637E4"/>
    <w:rsid w:val="00963829"/>
    <w:rsid w:val="00963A33"/>
    <w:rsid w:val="00963E6F"/>
    <w:rsid w:val="009641DD"/>
    <w:rsid w:val="009647C1"/>
    <w:rsid w:val="009649E9"/>
    <w:rsid w:val="00964AA3"/>
    <w:rsid w:val="009652CA"/>
    <w:rsid w:val="0096657D"/>
    <w:rsid w:val="00966887"/>
    <w:rsid w:val="00967528"/>
    <w:rsid w:val="00967652"/>
    <w:rsid w:val="00967A97"/>
    <w:rsid w:val="0097017A"/>
    <w:rsid w:val="00970950"/>
    <w:rsid w:val="0097174F"/>
    <w:rsid w:val="00971847"/>
    <w:rsid w:val="00971C73"/>
    <w:rsid w:val="00971E27"/>
    <w:rsid w:val="00972D6F"/>
    <w:rsid w:val="00972ECA"/>
    <w:rsid w:val="00973FA6"/>
    <w:rsid w:val="00974609"/>
    <w:rsid w:val="00974AEF"/>
    <w:rsid w:val="00974C42"/>
    <w:rsid w:val="00976084"/>
    <w:rsid w:val="009761D8"/>
    <w:rsid w:val="009763E0"/>
    <w:rsid w:val="009764AF"/>
    <w:rsid w:val="0097707B"/>
    <w:rsid w:val="0097766B"/>
    <w:rsid w:val="0097795C"/>
    <w:rsid w:val="0098171F"/>
    <w:rsid w:val="00983716"/>
    <w:rsid w:val="00983DF0"/>
    <w:rsid w:val="00984175"/>
    <w:rsid w:val="0098453B"/>
    <w:rsid w:val="009855DD"/>
    <w:rsid w:val="00985641"/>
    <w:rsid w:val="00986E4B"/>
    <w:rsid w:val="00987DC1"/>
    <w:rsid w:val="00991BA6"/>
    <w:rsid w:val="00991E81"/>
    <w:rsid w:val="00992BC8"/>
    <w:rsid w:val="00992EC8"/>
    <w:rsid w:val="00993C55"/>
    <w:rsid w:val="0099473D"/>
    <w:rsid w:val="009951E7"/>
    <w:rsid w:val="0099554C"/>
    <w:rsid w:val="00995E32"/>
    <w:rsid w:val="00996341"/>
    <w:rsid w:val="009964F1"/>
    <w:rsid w:val="00996A71"/>
    <w:rsid w:val="00997A22"/>
    <w:rsid w:val="009A10E2"/>
    <w:rsid w:val="009A1180"/>
    <w:rsid w:val="009A16A8"/>
    <w:rsid w:val="009A1F71"/>
    <w:rsid w:val="009A3516"/>
    <w:rsid w:val="009A3D48"/>
    <w:rsid w:val="009A4078"/>
    <w:rsid w:val="009A5A99"/>
    <w:rsid w:val="009A68BA"/>
    <w:rsid w:val="009A6B43"/>
    <w:rsid w:val="009A6B66"/>
    <w:rsid w:val="009A6B89"/>
    <w:rsid w:val="009A7B28"/>
    <w:rsid w:val="009B07C9"/>
    <w:rsid w:val="009B0AF1"/>
    <w:rsid w:val="009B0B91"/>
    <w:rsid w:val="009B0D44"/>
    <w:rsid w:val="009B1493"/>
    <w:rsid w:val="009B235B"/>
    <w:rsid w:val="009B2ED0"/>
    <w:rsid w:val="009B3B5C"/>
    <w:rsid w:val="009B410E"/>
    <w:rsid w:val="009B4575"/>
    <w:rsid w:val="009B46E5"/>
    <w:rsid w:val="009B4DAA"/>
    <w:rsid w:val="009B5325"/>
    <w:rsid w:val="009B5363"/>
    <w:rsid w:val="009B5B39"/>
    <w:rsid w:val="009B5E5F"/>
    <w:rsid w:val="009C014B"/>
    <w:rsid w:val="009C0595"/>
    <w:rsid w:val="009C0D05"/>
    <w:rsid w:val="009C272E"/>
    <w:rsid w:val="009C27D5"/>
    <w:rsid w:val="009C2D0B"/>
    <w:rsid w:val="009C36A9"/>
    <w:rsid w:val="009C6322"/>
    <w:rsid w:val="009C69F9"/>
    <w:rsid w:val="009C6D1E"/>
    <w:rsid w:val="009D0402"/>
    <w:rsid w:val="009D05B8"/>
    <w:rsid w:val="009D1115"/>
    <w:rsid w:val="009D149D"/>
    <w:rsid w:val="009D1B40"/>
    <w:rsid w:val="009D2174"/>
    <w:rsid w:val="009D24C7"/>
    <w:rsid w:val="009D2594"/>
    <w:rsid w:val="009D3094"/>
    <w:rsid w:val="009D30D7"/>
    <w:rsid w:val="009D3BDF"/>
    <w:rsid w:val="009D3CC2"/>
    <w:rsid w:val="009D40E2"/>
    <w:rsid w:val="009D437E"/>
    <w:rsid w:val="009D4819"/>
    <w:rsid w:val="009D54EF"/>
    <w:rsid w:val="009D5BBA"/>
    <w:rsid w:val="009D5F30"/>
    <w:rsid w:val="009D6907"/>
    <w:rsid w:val="009D773B"/>
    <w:rsid w:val="009D77E6"/>
    <w:rsid w:val="009E1BEA"/>
    <w:rsid w:val="009E20C6"/>
    <w:rsid w:val="009E2A6F"/>
    <w:rsid w:val="009E4F71"/>
    <w:rsid w:val="009E4FFC"/>
    <w:rsid w:val="009F04D4"/>
    <w:rsid w:val="009F0C24"/>
    <w:rsid w:val="009F1255"/>
    <w:rsid w:val="009F21FF"/>
    <w:rsid w:val="009F2A1C"/>
    <w:rsid w:val="009F2D99"/>
    <w:rsid w:val="009F36FD"/>
    <w:rsid w:val="009F3F8D"/>
    <w:rsid w:val="009F4C81"/>
    <w:rsid w:val="009F591C"/>
    <w:rsid w:val="009F59B9"/>
    <w:rsid w:val="009F5ACE"/>
    <w:rsid w:val="009F642D"/>
    <w:rsid w:val="009F7176"/>
    <w:rsid w:val="009F71E0"/>
    <w:rsid w:val="009F740A"/>
    <w:rsid w:val="00A00438"/>
    <w:rsid w:val="00A00547"/>
    <w:rsid w:val="00A017B6"/>
    <w:rsid w:val="00A01832"/>
    <w:rsid w:val="00A0198F"/>
    <w:rsid w:val="00A020DE"/>
    <w:rsid w:val="00A022F4"/>
    <w:rsid w:val="00A0313D"/>
    <w:rsid w:val="00A04026"/>
    <w:rsid w:val="00A04C89"/>
    <w:rsid w:val="00A05623"/>
    <w:rsid w:val="00A0563D"/>
    <w:rsid w:val="00A05A8D"/>
    <w:rsid w:val="00A06C49"/>
    <w:rsid w:val="00A06FC2"/>
    <w:rsid w:val="00A07883"/>
    <w:rsid w:val="00A07EAD"/>
    <w:rsid w:val="00A112A5"/>
    <w:rsid w:val="00A1247B"/>
    <w:rsid w:val="00A12ECE"/>
    <w:rsid w:val="00A132C9"/>
    <w:rsid w:val="00A1376E"/>
    <w:rsid w:val="00A14B7A"/>
    <w:rsid w:val="00A14E86"/>
    <w:rsid w:val="00A1551F"/>
    <w:rsid w:val="00A16076"/>
    <w:rsid w:val="00A179E1"/>
    <w:rsid w:val="00A201FC"/>
    <w:rsid w:val="00A20AD2"/>
    <w:rsid w:val="00A213A4"/>
    <w:rsid w:val="00A23C8F"/>
    <w:rsid w:val="00A23DF1"/>
    <w:rsid w:val="00A2509D"/>
    <w:rsid w:val="00A257C8"/>
    <w:rsid w:val="00A25B37"/>
    <w:rsid w:val="00A262BB"/>
    <w:rsid w:val="00A262D3"/>
    <w:rsid w:val="00A27A2E"/>
    <w:rsid w:val="00A30F78"/>
    <w:rsid w:val="00A311FD"/>
    <w:rsid w:val="00A312BE"/>
    <w:rsid w:val="00A317B4"/>
    <w:rsid w:val="00A3198F"/>
    <w:rsid w:val="00A31BAB"/>
    <w:rsid w:val="00A32004"/>
    <w:rsid w:val="00A320E4"/>
    <w:rsid w:val="00A321E6"/>
    <w:rsid w:val="00A32344"/>
    <w:rsid w:val="00A33571"/>
    <w:rsid w:val="00A3357D"/>
    <w:rsid w:val="00A347D3"/>
    <w:rsid w:val="00A34959"/>
    <w:rsid w:val="00A34DD8"/>
    <w:rsid w:val="00A35130"/>
    <w:rsid w:val="00A351DD"/>
    <w:rsid w:val="00A355C3"/>
    <w:rsid w:val="00A35E5C"/>
    <w:rsid w:val="00A3621E"/>
    <w:rsid w:val="00A364C7"/>
    <w:rsid w:val="00A36849"/>
    <w:rsid w:val="00A36964"/>
    <w:rsid w:val="00A36BC4"/>
    <w:rsid w:val="00A37695"/>
    <w:rsid w:val="00A41123"/>
    <w:rsid w:val="00A41390"/>
    <w:rsid w:val="00A417A7"/>
    <w:rsid w:val="00A43355"/>
    <w:rsid w:val="00A43BDE"/>
    <w:rsid w:val="00A4686B"/>
    <w:rsid w:val="00A46AB3"/>
    <w:rsid w:val="00A47C4C"/>
    <w:rsid w:val="00A503A2"/>
    <w:rsid w:val="00A51F2D"/>
    <w:rsid w:val="00A51FAE"/>
    <w:rsid w:val="00A523F0"/>
    <w:rsid w:val="00A5269C"/>
    <w:rsid w:val="00A532AF"/>
    <w:rsid w:val="00A538FD"/>
    <w:rsid w:val="00A53F26"/>
    <w:rsid w:val="00A540C9"/>
    <w:rsid w:val="00A54309"/>
    <w:rsid w:val="00A54ECF"/>
    <w:rsid w:val="00A5541C"/>
    <w:rsid w:val="00A56C58"/>
    <w:rsid w:val="00A56CF1"/>
    <w:rsid w:val="00A614B1"/>
    <w:rsid w:val="00A616BE"/>
    <w:rsid w:val="00A616D8"/>
    <w:rsid w:val="00A61BC8"/>
    <w:rsid w:val="00A6455D"/>
    <w:rsid w:val="00A64978"/>
    <w:rsid w:val="00A64E3D"/>
    <w:rsid w:val="00A65440"/>
    <w:rsid w:val="00A65FC8"/>
    <w:rsid w:val="00A65FFE"/>
    <w:rsid w:val="00A6632B"/>
    <w:rsid w:val="00A668E7"/>
    <w:rsid w:val="00A674C2"/>
    <w:rsid w:val="00A701A7"/>
    <w:rsid w:val="00A70209"/>
    <w:rsid w:val="00A70677"/>
    <w:rsid w:val="00A72DD7"/>
    <w:rsid w:val="00A72E65"/>
    <w:rsid w:val="00A7332A"/>
    <w:rsid w:val="00A7380A"/>
    <w:rsid w:val="00A7467D"/>
    <w:rsid w:val="00A74B34"/>
    <w:rsid w:val="00A7500C"/>
    <w:rsid w:val="00A75152"/>
    <w:rsid w:val="00A7518C"/>
    <w:rsid w:val="00A759E9"/>
    <w:rsid w:val="00A75FE0"/>
    <w:rsid w:val="00A763A4"/>
    <w:rsid w:val="00A7648F"/>
    <w:rsid w:val="00A765BB"/>
    <w:rsid w:val="00A76CBD"/>
    <w:rsid w:val="00A80C8D"/>
    <w:rsid w:val="00A81FD8"/>
    <w:rsid w:val="00A82901"/>
    <w:rsid w:val="00A82953"/>
    <w:rsid w:val="00A82AB8"/>
    <w:rsid w:val="00A82B43"/>
    <w:rsid w:val="00A82BFC"/>
    <w:rsid w:val="00A8309C"/>
    <w:rsid w:val="00A84252"/>
    <w:rsid w:val="00A848F9"/>
    <w:rsid w:val="00A84981"/>
    <w:rsid w:val="00A849CB"/>
    <w:rsid w:val="00A8570F"/>
    <w:rsid w:val="00A859F5"/>
    <w:rsid w:val="00A85D90"/>
    <w:rsid w:val="00A86087"/>
    <w:rsid w:val="00A86B74"/>
    <w:rsid w:val="00A86FE5"/>
    <w:rsid w:val="00A873F7"/>
    <w:rsid w:val="00A87CE7"/>
    <w:rsid w:val="00A90D72"/>
    <w:rsid w:val="00A91230"/>
    <w:rsid w:val="00A9153D"/>
    <w:rsid w:val="00A9217B"/>
    <w:rsid w:val="00A92AC2"/>
    <w:rsid w:val="00A930AC"/>
    <w:rsid w:val="00A9338E"/>
    <w:rsid w:val="00A93844"/>
    <w:rsid w:val="00A9396A"/>
    <w:rsid w:val="00A9453F"/>
    <w:rsid w:val="00A9688B"/>
    <w:rsid w:val="00A968AD"/>
    <w:rsid w:val="00A97021"/>
    <w:rsid w:val="00AA06CF"/>
    <w:rsid w:val="00AA0711"/>
    <w:rsid w:val="00AA0783"/>
    <w:rsid w:val="00AA142C"/>
    <w:rsid w:val="00AA151F"/>
    <w:rsid w:val="00AA181F"/>
    <w:rsid w:val="00AA2318"/>
    <w:rsid w:val="00AA27FC"/>
    <w:rsid w:val="00AA2983"/>
    <w:rsid w:val="00AA4D1C"/>
    <w:rsid w:val="00AA4EDA"/>
    <w:rsid w:val="00AA5C0C"/>
    <w:rsid w:val="00AA5D0A"/>
    <w:rsid w:val="00AA5D5C"/>
    <w:rsid w:val="00AA7481"/>
    <w:rsid w:val="00AA7484"/>
    <w:rsid w:val="00AA775E"/>
    <w:rsid w:val="00AA7858"/>
    <w:rsid w:val="00AA7A5C"/>
    <w:rsid w:val="00AA7C25"/>
    <w:rsid w:val="00AA7C27"/>
    <w:rsid w:val="00AA7E1E"/>
    <w:rsid w:val="00AB047F"/>
    <w:rsid w:val="00AB0546"/>
    <w:rsid w:val="00AB2053"/>
    <w:rsid w:val="00AB20EC"/>
    <w:rsid w:val="00AB24CF"/>
    <w:rsid w:val="00AB310F"/>
    <w:rsid w:val="00AB4423"/>
    <w:rsid w:val="00AB442F"/>
    <w:rsid w:val="00AB5640"/>
    <w:rsid w:val="00AB580C"/>
    <w:rsid w:val="00AB63F5"/>
    <w:rsid w:val="00AB669A"/>
    <w:rsid w:val="00AB6776"/>
    <w:rsid w:val="00AB6A05"/>
    <w:rsid w:val="00AB6A7F"/>
    <w:rsid w:val="00AB6AC7"/>
    <w:rsid w:val="00AC05F3"/>
    <w:rsid w:val="00AC1246"/>
    <w:rsid w:val="00AC1CE1"/>
    <w:rsid w:val="00AC1F68"/>
    <w:rsid w:val="00AC252D"/>
    <w:rsid w:val="00AC27B0"/>
    <w:rsid w:val="00AC34C8"/>
    <w:rsid w:val="00AC37DA"/>
    <w:rsid w:val="00AC388A"/>
    <w:rsid w:val="00AC5832"/>
    <w:rsid w:val="00AC612F"/>
    <w:rsid w:val="00AC64F5"/>
    <w:rsid w:val="00AC71EA"/>
    <w:rsid w:val="00AC7266"/>
    <w:rsid w:val="00AD0E5F"/>
    <w:rsid w:val="00AD146A"/>
    <w:rsid w:val="00AD1508"/>
    <w:rsid w:val="00AD15F0"/>
    <w:rsid w:val="00AD1C62"/>
    <w:rsid w:val="00AD1CC8"/>
    <w:rsid w:val="00AD2B7F"/>
    <w:rsid w:val="00AD33A6"/>
    <w:rsid w:val="00AD3573"/>
    <w:rsid w:val="00AD3BA7"/>
    <w:rsid w:val="00AD48B4"/>
    <w:rsid w:val="00AD4A26"/>
    <w:rsid w:val="00AD547A"/>
    <w:rsid w:val="00AD578C"/>
    <w:rsid w:val="00AD61B4"/>
    <w:rsid w:val="00AD631D"/>
    <w:rsid w:val="00AD6CBC"/>
    <w:rsid w:val="00AD6D1F"/>
    <w:rsid w:val="00AD6D86"/>
    <w:rsid w:val="00AD766E"/>
    <w:rsid w:val="00AD7894"/>
    <w:rsid w:val="00AE0454"/>
    <w:rsid w:val="00AE141A"/>
    <w:rsid w:val="00AE29BB"/>
    <w:rsid w:val="00AE3D67"/>
    <w:rsid w:val="00AE4154"/>
    <w:rsid w:val="00AE4C2F"/>
    <w:rsid w:val="00AE5F6B"/>
    <w:rsid w:val="00AF03E7"/>
    <w:rsid w:val="00AF064E"/>
    <w:rsid w:val="00AF09ED"/>
    <w:rsid w:val="00AF0EBB"/>
    <w:rsid w:val="00AF160E"/>
    <w:rsid w:val="00AF217A"/>
    <w:rsid w:val="00AF2E7D"/>
    <w:rsid w:val="00AF4005"/>
    <w:rsid w:val="00AF784A"/>
    <w:rsid w:val="00AF7FC6"/>
    <w:rsid w:val="00B00AA5"/>
    <w:rsid w:val="00B013A3"/>
    <w:rsid w:val="00B0199F"/>
    <w:rsid w:val="00B02413"/>
    <w:rsid w:val="00B03500"/>
    <w:rsid w:val="00B03B3F"/>
    <w:rsid w:val="00B05616"/>
    <w:rsid w:val="00B0581C"/>
    <w:rsid w:val="00B05F87"/>
    <w:rsid w:val="00B06A63"/>
    <w:rsid w:val="00B06D46"/>
    <w:rsid w:val="00B10511"/>
    <w:rsid w:val="00B10619"/>
    <w:rsid w:val="00B1075C"/>
    <w:rsid w:val="00B110BD"/>
    <w:rsid w:val="00B11533"/>
    <w:rsid w:val="00B1160B"/>
    <w:rsid w:val="00B11959"/>
    <w:rsid w:val="00B12B46"/>
    <w:rsid w:val="00B13060"/>
    <w:rsid w:val="00B13B17"/>
    <w:rsid w:val="00B1499A"/>
    <w:rsid w:val="00B1512B"/>
    <w:rsid w:val="00B159A1"/>
    <w:rsid w:val="00B1677C"/>
    <w:rsid w:val="00B168D3"/>
    <w:rsid w:val="00B17A9C"/>
    <w:rsid w:val="00B20564"/>
    <w:rsid w:val="00B2074E"/>
    <w:rsid w:val="00B20966"/>
    <w:rsid w:val="00B20CFC"/>
    <w:rsid w:val="00B20DEE"/>
    <w:rsid w:val="00B216E8"/>
    <w:rsid w:val="00B22171"/>
    <w:rsid w:val="00B227EC"/>
    <w:rsid w:val="00B230B0"/>
    <w:rsid w:val="00B23BC4"/>
    <w:rsid w:val="00B24FCB"/>
    <w:rsid w:val="00B25344"/>
    <w:rsid w:val="00B25671"/>
    <w:rsid w:val="00B26134"/>
    <w:rsid w:val="00B26DDF"/>
    <w:rsid w:val="00B274B2"/>
    <w:rsid w:val="00B3003A"/>
    <w:rsid w:val="00B30AED"/>
    <w:rsid w:val="00B3119D"/>
    <w:rsid w:val="00B31822"/>
    <w:rsid w:val="00B3416F"/>
    <w:rsid w:val="00B356F1"/>
    <w:rsid w:val="00B364AF"/>
    <w:rsid w:val="00B3658B"/>
    <w:rsid w:val="00B36795"/>
    <w:rsid w:val="00B36DCC"/>
    <w:rsid w:val="00B378D3"/>
    <w:rsid w:val="00B40077"/>
    <w:rsid w:val="00B431DA"/>
    <w:rsid w:val="00B433AA"/>
    <w:rsid w:val="00B434F7"/>
    <w:rsid w:val="00B43670"/>
    <w:rsid w:val="00B436B1"/>
    <w:rsid w:val="00B44283"/>
    <w:rsid w:val="00B45143"/>
    <w:rsid w:val="00B453DC"/>
    <w:rsid w:val="00B45B11"/>
    <w:rsid w:val="00B45B4B"/>
    <w:rsid w:val="00B45E70"/>
    <w:rsid w:val="00B46EB1"/>
    <w:rsid w:val="00B47AD7"/>
    <w:rsid w:val="00B47BA2"/>
    <w:rsid w:val="00B50293"/>
    <w:rsid w:val="00B51185"/>
    <w:rsid w:val="00B515B0"/>
    <w:rsid w:val="00B5184B"/>
    <w:rsid w:val="00B51B9D"/>
    <w:rsid w:val="00B5234A"/>
    <w:rsid w:val="00B5369D"/>
    <w:rsid w:val="00B53C2C"/>
    <w:rsid w:val="00B550AB"/>
    <w:rsid w:val="00B56BEC"/>
    <w:rsid w:val="00B56CFA"/>
    <w:rsid w:val="00B5764C"/>
    <w:rsid w:val="00B57BAD"/>
    <w:rsid w:val="00B60105"/>
    <w:rsid w:val="00B62458"/>
    <w:rsid w:val="00B62641"/>
    <w:rsid w:val="00B62AE7"/>
    <w:rsid w:val="00B62D51"/>
    <w:rsid w:val="00B6394F"/>
    <w:rsid w:val="00B63A5A"/>
    <w:rsid w:val="00B64A9A"/>
    <w:rsid w:val="00B64ECB"/>
    <w:rsid w:val="00B6575B"/>
    <w:rsid w:val="00B65AE0"/>
    <w:rsid w:val="00B65DAA"/>
    <w:rsid w:val="00B6681E"/>
    <w:rsid w:val="00B678DC"/>
    <w:rsid w:val="00B67E29"/>
    <w:rsid w:val="00B705E4"/>
    <w:rsid w:val="00B711BF"/>
    <w:rsid w:val="00B714A8"/>
    <w:rsid w:val="00B71AED"/>
    <w:rsid w:val="00B72043"/>
    <w:rsid w:val="00B727A4"/>
    <w:rsid w:val="00B72C2F"/>
    <w:rsid w:val="00B734BC"/>
    <w:rsid w:val="00B74D5D"/>
    <w:rsid w:val="00B7530F"/>
    <w:rsid w:val="00B75669"/>
    <w:rsid w:val="00B7581A"/>
    <w:rsid w:val="00B7599E"/>
    <w:rsid w:val="00B75C85"/>
    <w:rsid w:val="00B765CD"/>
    <w:rsid w:val="00B7682C"/>
    <w:rsid w:val="00B779EA"/>
    <w:rsid w:val="00B77B8C"/>
    <w:rsid w:val="00B77ED1"/>
    <w:rsid w:val="00B80E20"/>
    <w:rsid w:val="00B81328"/>
    <w:rsid w:val="00B81821"/>
    <w:rsid w:val="00B818AB"/>
    <w:rsid w:val="00B824B8"/>
    <w:rsid w:val="00B82503"/>
    <w:rsid w:val="00B82DA7"/>
    <w:rsid w:val="00B82E90"/>
    <w:rsid w:val="00B83511"/>
    <w:rsid w:val="00B838D6"/>
    <w:rsid w:val="00B858B6"/>
    <w:rsid w:val="00B85D98"/>
    <w:rsid w:val="00B85F27"/>
    <w:rsid w:val="00B86039"/>
    <w:rsid w:val="00B86B40"/>
    <w:rsid w:val="00B86D50"/>
    <w:rsid w:val="00B87108"/>
    <w:rsid w:val="00B8785C"/>
    <w:rsid w:val="00B87F72"/>
    <w:rsid w:val="00B900F9"/>
    <w:rsid w:val="00B90560"/>
    <w:rsid w:val="00B9087D"/>
    <w:rsid w:val="00B91D0D"/>
    <w:rsid w:val="00B91E79"/>
    <w:rsid w:val="00B92473"/>
    <w:rsid w:val="00B92E47"/>
    <w:rsid w:val="00B93158"/>
    <w:rsid w:val="00B939B7"/>
    <w:rsid w:val="00B944C0"/>
    <w:rsid w:val="00B959A5"/>
    <w:rsid w:val="00B96370"/>
    <w:rsid w:val="00B975A3"/>
    <w:rsid w:val="00B97709"/>
    <w:rsid w:val="00B97ADE"/>
    <w:rsid w:val="00B97F9C"/>
    <w:rsid w:val="00BA0BD0"/>
    <w:rsid w:val="00BA1660"/>
    <w:rsid w:val="00BA1F6C"/>
    <w:rsid w:val="00BA31C1"/>
    <w:rsid w:val="00BA321B"/>
    <w:rsid w:val="00BA497A"/>
    <w:rsid w:val="00BA4CD9"/>
    <w:rsid w:val="00BA573A"/>
    <w:rsid w:val="00BA5D3D"/>
    <w:rsid w:val="00BA5F2F"/>
    <w:rsid w:val="00BA61F2"/>
    <w:rsid w:val="00BA767E"/>
    <w:rsid w:val="00BA776D"/>
    <w:rsid w:val="00BB20FC"/>
    <w:rsid w:val="00BB2358"/>
    <w:rsid w:val="00BB2A7B"/>
    <w:rsid w:val="00BB37A0"/>
    <w:rsid w:val="00BB5BF2"/>
    <w:rsid w:val="00BB7D2A"/>
    <w:rsid w:val="00BC02D2"/>
    <w:rsid w:val="00BC14F4"/>
    <w:rsid w:val="00BC1C99"/>
    <w:rsid w:val="00BC2541"/>
    <w:rsid w:val="00BC2996"/>
    <w:rsid w:val="00BC2CAE"/>
    <w:rsid w:val="00BC2FA5"/>
    <w:rsid w:val="00BC3EFA"/>
    <w:rsid w:val="00BC42E6"/>
    <w:rsid w:val="00BC45C8"/>
    <w:rsid w:val="00BC4A6C"/>
    <w:rsid w:val="00BC4E3E"/>
    <w:rsid w:val="00BC4F4E"/>
    <w:rsid w:val="00BC52F3"/>
    <w:rsid w:val="00BC671A"/>
    <w:rsid w:val="00BC7739"/>
    <w:rsid w:val="00BD02EA"/>
    <w:rsid w:val="00BD08B7"/>
    <w:rsid w:val="00BD160E"/>
    <w:rsid w:val="00BD193E"/>
    <w:rsid w:val="00BD19A1"/>
    <w:rsid w:val="00BD1E86"/>
    <w:rsid w:val="00BD2008"/>
    <w:rsid w:val="00BD255A"/>
    <w:rsid w:val="00BD36F1"/>
    <w:rsid w:val="00BD55D6"/>
    <w:rsid w:val="00BD5ADF"/>
    <w:rsid w:val="00BD5BD9"/>
    <w:rsid w:val="00BD5BE7"/>
    <w:rsid w:val="00BD723F"/>
    <w:rsid w:val="00BD7340"/>
    <w:rsid w:val="00BD76CE"/>
    <w:rsid w:val="00BD7BA8"/>
    <w:rsid w:val="00BD7CEE"/>
    <w:rsid w:val="00BE0D6A"/>
    <w:rsid w:val="00BE271F"/>
    <w:rsid w:val="00BE2FD2"/>
    <w:rsid w:val="00BE311C"/>
    <w:rsid w:val="00BE4597"/>
    <w:rsid w:val="00BE4DA9"/>
    <w:rsid w:val="00BE585F"/>
    <w:rsid w:val="00BE795B"/>
    <w:rsid w:val="00BE796C"/>
    <w:rsid w:val="00BF0C09"/>
    <w:rsid w:val="00BF1DCF"/>
    <w:rsid w:val="00BF4474"/>
    <w:rsid w:val="00BF5344"/>
    <w:rsid w:val="00BF55C4"/>
    <w:rsid w:val="00BF6E6B"/>
    <w:rsid w:val="00BF7311"/>
    <w:rsid w:val="00BF781D"/>
    <w:rsid w:val="00BF7E50"/>
    <w:rsid w:val="00C00120"/>
    <w:rsid w:val="00C02065"/>
    <w:rsid w:val="00C02832"/>
    <w:rsid w:val="00C03600"/>
    <w:rsid w:val="00C04194"/>
    <w:rsid w:val="00C04371"/>
    <w:rsid w:val="00C05933"/>
    <w:rsid w:val="00C05EA5"/>
    <w:rsid w:val="00C067B4"/>
    <w:rsid w:val="00C069A1"/>
    <w:rsid w:val="00C06F44"/>
    <w:rsid w:val="00C07456"/>
    <w:rsid w:val="00C075A6"/>
    <w:rsid w:val="00C076EA"/>
    <w:rsid w:val="00C07F42"/>
    <w:rsid w:val="00C100EC"/>
    <w:rsid w:val="00C108A8"/>
    <w:rsid w:val="00C10A61"/>
    <w:rsid w:val="00C10F9D"/>
    <w:rsid w:val="00C11590"/>
    <w:rsid w:val="00C11AE5"/>
    <w:rsid w:val="00C14038"/>
    <w:rsid w:val="00C14C8D"/>
    <w:rsid w:val="00C1551C"/>
    <w:rsid w:val="00C157C8"/>
    <w:rsid w:val="00C159B6"/>
    <w:rsid w:val="00C16075"/>
    <w:rsid w:val="00C167E4"/>
    <w:rsid w:val="00C1745E"/>
    <w:rsid w:val="00C174C6"/>
    <w:rsid w:val="00C20B09"/>
    <w:rsid w:val="00C20C1A"/>
    <w:rsid w:val="00C21024"/>
    <w:rsid w:val="00C217D8"/>
    <w:rsid w:val="00C217E9"/>
    <w:rsid w:val="00C21824"/>
    <w:rsid w:val="00C225CC"/>
    <w:rsid w:val="00C2432C"/>
    <w:rsid w:val="00C24E83"/>
    <w:rsid w:val="00C2569C"/>
    <w:rsid w:val="00C256C5"/>
    <w:rsid w:val="00C257A1"/>
    <w:rsid w:val="00C264B1"/>
    <w:rsid w:val="00C26B98"/>
    <w:rsid w:val="00C26BE2"/>
    <w:rsid w:val="00C27719"/>
    <w:rsid w:val="00C27E40"/>
    <w:rsid w:val="00C303F1"/>
    <w:rsid w:val="00C30664"/>
    <w:rsid w:val="00C316AF"/>
    <w:rsid w:val="00C316B7"/>
    <w:rsid w:val="00C31B15"/>
    <w:rsid w:val="00C31D2E"/>
    <w:rsid w:val="00C31D34"/>
    <w:rsid w:val="00C3210F"/>
    <w:rsid w:val="00C3253E"/>
    <w:rsid w:val="00C33614"/>
    <w:rsid w:val="00C33CAE"/>
    <w:rsid w:val="00C34468"/>
    <w:rsid w:val="00C346A8"/>
    <w:rsid w:val="00C355E7"/>
    <w:rsid w:val="00C35B25"/>
    <w:rsid w:val="00C35DD7"/>
    <w:rsid w:val="00C3602A"/>
    <w:rsid w:val="00C360D2"/>
    <w:rsid w:val="00C3694C"/>
    <w:rsid w:val="00C379DC"/>
    <w:rsid w:val="00C4006A"/>
    <w:rsid w:val="00C4015F"/>
    <w:rsid w:val="00C41040"/>
    <w:rsid w:val="00C41574"/>
    <w:rsid w:val="00C41EB1"/>
    <w:rsid w:val="00C42AD7"/>
    <w:rsid w:val="00C42DED"/>
    <w:rsid w:val="00C43B47"/>
    <w:rsid w:val="00C44383"/>
    <w:rsid w:val="00C44A69"/>
    <w:rsid w:val="00C44E94"/>
    <w:rsid w:val="00C454DD"/>
    <w:rsid w:val="00C4647F"/>
    <w:rsid w:val="00C46C44"/>
    <w:rsid w:val="00C47D7F"/>
    <w:rsid w:val="00C51284"/>
    <w:rsid w:val="00C51955"/>
    <w:rsid w:val="00C525D0"/>
    <w:rsid w:val="00C53AA6"/>
    <w:rsid w:val="00C53C19"/>
    <w:rsid w:val="00C53F15"/>
    <w:rsid w:val="00C54680"/>
    <w:rsid w:val="00C54E65"/>
    <w:rsid w:val="00C5523A"/>
    <w:rsid w:val="00C57235"/>
    <w:rsid w:val="00C578D7"/>
    <w:rsid w:val="00C579D3"/>
    <w:rsid w:val="00C57F4A"/>
    <w:rsid w:val="00C57F80"/>
    <w:rsid w:val="00C6122E"/>
    <w:rsid w:val="00C619C6"/>
    <w:rsid w:val="00C63EAD"/>
    <w:rsid w:val="00C6426D"/>
    <w:rsid w:val="00C64C56"/>
    <w:rsid w:val="00C65469"/>
    <w:rsid w:val="00C65F51"/>
    <w:rsid w:val="00C6651A"/>
    <w:rsid w:val="00C67D08"/>
    <w:rsid w:val="00C707E1"/>
    <w:rsid w:val="00C7089F"/>
    <w:rsid w:val="00C70C2E"/>
    <w:rsid w:val="00C710E2"/>
    <w:rsid w:val="00C7179E"/>
    <w:rsid w:val="00C727B0"/>
    <w:rsid w:val="00C727FD"/>
    <w:rsid w:val="00C73362"/>
    <w:rsid w:val="00C7406A"/>
    <w:rsid w:val="00C7423B"/>
    <w:rsid w:val="00C74BEA"/>
    <w:rsid w:val="00C759E9"/>
    <w:rsid w:val="00C7761A"/>
    <w:rsid w:val="00C77CF7"/>
    <w:rsid w:val="00C8039F"/>
    <w:rsid w:val="00C80BF2"/>
    <w:rsid w:val="00C80E33"/>
    <w:rsid w:val="00C8111F"/>
    <w:rsid w:val="00C8176E"/>
    <w:rsid w:val="00C819D2"/>
    <w:rsid w:val="00C81B5E"/>
    <w:rsid w:val="00C81C9A"/>
    <w:rsid w:val="00C8255A"/>
    <w:rsid w:val="00C82CE8"/>
    <w:rsid w:val="00C83BC5"/>
    <w:rsid w:val="00C8440B"/>
    <w:rsid w:val="00C86D95"/>
    <w:rsid w:val="00C874DE"/>
    <w:rsid w:val="00C87768"/>
    <w:rsid w:val="00C878B7"/>
    <w:rsid w:val="00C878E2"/>
    <w:rsid w:val="00C90C33"/>
    <w:rsid w:val="00C922F0"/>
    <w:rsid w:val="00C92B66"/>
    <w:rsid w:val="00C92E49"/>
    <w:rsid w:val="00C93292"/>
    <w:rsid w:val="00C94FD5"/>
    <w:rsid w:val="00C95E25"/>
    <w:rsid w:val="00C95FC7"/>
    <w:rsid w:val="00C960F9"/>
    <w:rsid w:val="00C9627D"/>
    <w:rsid w:val="00C97555"/>
    <w:rsid w:val="00C978B7"/>
    <w:rsid w:val="00C978EE"/>
    <w:rsid w:val="00CA06E5"/>
    <w:rsid w:val="00CA0B6F"/>
    <w:rsid w:val="00CA0DB2"/>
    <w:rsid w:val="00CA1325"/>
    <w:rsid w:val="00CA283A"/>
    <w:rsid w:val="00CA2AC4"/>
    <w:rsid w:val="00CA2B4C"/>
    <w:rsid w:val="00CA3E69"/>
    <w:rsid w:val="00CA5C3F"/>
    <w:rsid w:val="00CA5EE3"/>
    <w:rsid w:val="00CA64E6"/>
    <w:rsid w:val="00CA6DD5"/>
    <w:rsid w:val="00CA7287"/>
    <w:rsid w:val="00CA74C3"/>
    <w:rsid w:val="00CB142E"/>
    <w:rsid w:val="00CB1631"/>
    <w:rsid w:val="00CB1917"/>
    <w:rsid w:val="00CB1FD8"/>
    <w:rsid w:val="00CB2A8F"/>
    <w:rsid w:val="00CB2E56"/>
    <w:rsid w:val="00CB3162"/>
    <w:rsid w:val="00CB5263"/>
    <w:rsid w:val="00CB5B85"/>
    <w:rsid w:val="00CB5DD7"/>
    <w:rsid w:val="00CB6B10"/>
    <w:rsid w:val="00CB70EC"/>
    <w:rsid w:val="00CB7855"/>
    <w:rsid w:val="00CC0CD7"/>
    <w:rsid w:val="00CC0DB1"/>
    <w:rsid w:val="00CC0FC0"/>
    <w:rsid w:val="00CC1B36"/>
    <w:rsid w:val="00CC24F2"/>
    <w:rsid w:val="00CC25BA"/>
    <w:rsid w:val="00CC3B4E"/>
    <w:rsid w:val="00CC3CA0"/>
    <w:rsid w:val="00CC5903"/>
    <w:rsid w:val="00CC5BD3"/>
    <w:rsid w:val="00CC6031"/>
    <w:rsid w:val="00CC6B4D"/>
    <w:rsid w:val="00CC6EDA"/>
    <w:rsid w:val="00CC704A"/>
    <w:rsid w:val="00CC764B"/>
    <w:rsid w:val="00CC78D1"/>
    <w:rsid w:val="00CD135C"/>
    <w:rsid w:val="00CD1362"/>
    <w:rsid w:val="00CD1A63"/>
    <w:rsid w:val="00CD1F8B"/>
    <w:rsid w:val="00CD2787"/>
    <w:rsid w:val="00CD4D52"/>
    <w:rsid w:val="00CD4D7F"/>
    <w:rsid w:val="00CD5476"/>
    <w:rsid w:val="00CD7113"/>
    <w:rsid w:val="00CD74E9"/>
    <w:rsid w:val="00CD7935"/>
    <w:rsid w:val="00CD7CEB"/>
    <w:rsid w:val="00CD7DC2"/>
    <w:rsid w:val="00CD7DCF"/>
    <w:rsid w:val="00CE0582"/>
    <w:rsid w:val="00CE06FF"/>
    <w:rsid w:val="00CE070A"/>
    <w:rsid w:val="00CE0869"/>
    <w:rsid w:val="00CE09DD"/>
    <w:rsid w:val="00CE11E4"/>
    <w:rsid w:val="00CE1913"/>
    <w:rsid w:val="00CE1A95"/>
    <w:rsid w:val="00CE1FE5"/>
    <w:rsid w:val="00CE26E7"/>
    <w:rsid w:val="00CE2A9C"/>
    <w:rsid w:val="00CE39F2"/>
    <w:rsid w:val="00CE3EDE"/>
    <w:rsid w:val="00CE4560"/>
    <w:rsid w:val="00CE49E5"/>
    <w:rsid w:val="00CE5060"/>
    <w:rsid w:val="00CE5D14"/>
    <w:rsid w:val="00CE6C38"/>
    <w:rsid w:val="00CE78E7"/>
    <w:rsid w:val="00CF032E"/>
    <w:rsid w:val="00CF0F9F"/>
    <w:rsid w:val="00CF2947"/>
    <w:rsid w:val="00CF295F"/>
    <w:rsid w:val="00CF346E"/>
    <w:rsid w:val="00CF3A31"/>
    <w:rsid w:val="00CF3C85"/>
    <w:rsid w:val="00CF3DCF"/>
    <w:rsid w:val="00CF4068"/>
    <w:rsid w:val="00CF51EF"/>
    <w:rsid w:val="00CF5C6C"/>
    <w:rsid w:val="00CF662B"/>
    <w:rsid w:val="00CF6FF2"/>
    <w:rsid w:val="00CF7CBD"/>
    <w:rsid w:val="00D000CB"/>
    <w:rsid w:val="00D00AC1"/>
    <w:rsid w:val="00D00F60"/>
    <w:rsid w:val="00D01147"/>
    <w:rsid w:val="00D012E1"/>
    <w:rsid w:val="00D03C33"/>
    <w:rsid w:val="00D04300"/>
    <w:rsid w:val="00D04E5B"/>
    <w:rsid w:val="00D04EF3"/>
    <w:rsid w:val="00D0599C"/>
    <w:rsid w:val="00D05CAF"/>
    <w:rsid w:val="00D06FA8"/>
    <w:rsid w:val="00D0706B"/>
    <w:rsid w:val="00D073F0"/>
    <w:rsid w:val="00D07907"/>
    <w:rsid w:val="00D1143D"/>
    <w:rsid w:val="00D11443"/>
    <w:rsid w:val="00D1160C"/>
    <w:rsid w:val="00D119E5"/>
    <w:rsid w:val="00D12393"/>
    <w:rsid w:val="00D1246C"/>
    <w:rsid w:val="00D12E92"/>
    <w:rsid w:val="00D132E5"/>
    <w:rsid w:val="00D13CCF"/>
    <w:rsid w:val="00D14242"/>
    <w:rsid w:val="00D143D5"/>
    <w:rsid w:val="00D14551"/>
    <w:rsid w:val="00D149FB"/>
    <w:rsid w:val="00D14B5B"/>
    <w:rsid w:val="00D14EBB"/>
    <w:rsid w:val="00D15930"/>
    <w:rsid w:val="00D15D4B"/>
    <w:rsid w:val="00D163F4"/>
    <w:rsid w:val="00D1707E"/>
    <w:rsid w:val="00D171B2"/>
    <w:rsid w:val="00D17782"/>
    <w:rsid w:val="00D17A7B"/>
    <w:rsid w:val="00D2065A"/>
    <w:rsid w:val="00D208A5"/>
    <w:rsid w:val="00D20CBB"/>
    <w:rsid w:val="00D20D73"/>
    <w:rsid w:val="00D21F61"/>
    <w:rsid w:val="00D2228C"/>
    <w:rsid w:val="00D22BB2"/>
    <w:rsid w:val="00D22DB7"/>
    <w:rsid w:val="00D22EAC"/>
    <w:rsid w:val="00D22FBA"/>
    <w:rsid w:val="00D23AB6"/>
    <w:rsid w:val="00D23C85"/>
    <w:rsid w:val="00D241CE"/>
    <w:rsid w:val="00D2536B"/>
    <w:rsid w:val="00D253BC"/>
    <w:rsid w:val="00D2564F"/>
    <w:rsid w:val="00D259FD"/>
    <w:rsid w:val="00D25DBB"/>
    <w:rsid w:val="00D25F7D"/>
    <w:rsid w:val="00D2645C"/>
    <w:rsid w:val="00D266A0"/>
    <w:rsid w:val="00D27720"/>
    <w:rsid w:val="00D27E20"/>
    <w:rsid w:val="00D300E3"/>
    <w:rsid w:val="00D303CF"/>
    <w:rsid w:val="00D30629"/>
    <w:rsid w:val="00D3075C"/>
    <w:rsid w:val="00D30A44"/>
    <w:rsid w:val="00D3107B"/>
    <w:rsid w:val="00D314DE"/>
    <w:rsid w:val="00D32C0D"/>
    <w:rsid w:val="00D32F9E"/>
    <w:rsid w:val="00D32FF2"/>
    <w:rsid w:val="00D33EE7"/>
    <w:rsid w:val="00D35511"/>
    <w:rsid w:val="00D35BD1"/>
    <w:rsid w:val="00D35E33"/>
    <w:rsid w:val="00D36972"/>
    <w:rsid w:val="00D37208"/>
    <w:rsid w:val="00D3754D"/>
    <w:rsid w:val="00D4059C"/>
    <w:rsid w:val="00D405C0"/>
    <w:rsid w:val="00D40ABD"/>
    <w:rsid w:val="00D40BAD"/>
    <w:rsid w:val="00D416E7"/>
    <w:rsid w:val="00D41EE2"/>
    <w:rsid w:val="00D42460"/>
    <w:rsid w:val="00D42E08"/>
    <w:rsid w:val="00D43DD3"/>
    <w:rsid w:val="00D4430D"/>
    <w:rsid w:val="00D455C7"/>
    <w:rsid w:val="00D478BD"/>
    <w:rsid w:val="00D506D3"/>
    <w:rsid w:val="00D50E71"/>
    <w:rsid w:val="00D51069"/>
    <w:rsid w:val="00D524F1"/>
    <w:rsid w:val="00D52CFC"/>
    <w:rsid w:val="00D53B50"/>
    <w:rsid w:val="00D54405"/>
    <w:rsid w:val="00D54E4D"/>
    <w:rsid w:val="00D551E9"/>
    <w:rsid w:val="00D5551E"/>
    <w:rsid w:val="00D558B3"/>
    <w:rsid w:val="00D55AA6"/>
    <w:rsid w:val="00D56112"/>
    <w:rsid w:val="00D56522"/>
    <w:rsid w:val="00D569D0"/>
    <w:rsid w:val="00D56E45"/>
    <w:rsid w:val="00D57B52"/>
    <w:rsid w:val="00D57D70"/>
    <w:rsid w:val="00D6029D"/>
    <w:rsid w:val="00D60F27"/>
    <w:rsid w:val="00D61766"/>
    <w:rsid w:val="00D61FC6"/>
    <w:rsid w:val="00D62603"/>
    <w:rsid w:val="00D6287A"/>
    <w:rsid w:val="00D6306A"/>
    <w:rsid w:val="00D63588"/>
    <w:rsid w:val="00D635E1"/>
    <w:rsid w:val="00D64433"/>
    <w:rsid w:val="00D6445C"/>
    <w:rsid w:val="00D64861"/>
    <w:rsid w:val="00D64878"/>
    <w:rsid w:val="00D64957"/>
    <w:rsid w:val="00D64CCF"/>
    <w:rsid w:val="00D658FA"/>
    <w:rsid w:val="00D65F0F"/>
    <w:rsid w:val="00D6709E"/>
    <w:rsid w:val="00D679D2"/>
    <w:rsid w:val="00D700E3"/>
    <w:rsid w:val="00D7067B"/>
    <w:rsid w:val="00D70867"/>
    <w:rsid w:val="00D71DC4"/>
    <w:rsid w:val="00D73381"/>
    <w:rsid w:val="00D740E5"/>
    <w:rsid w:val="00D7421A"/>
    <w:rsid w:val="00D74318"/>
    <w:rsid w:val="00D744A6"/>
    <w:rsid w:val="00D76BB7"/>
    <w:rsid w:val="00D7771B"/>
    <w:rsid w:val="00D80136"/>
    <w:rsid w:val="00D80656"/>
    <w:rsid w:val="00D807CC"/>
    <w:rsid w:val="00D80DEB"/>
    <w:rsid w:val="00D80FFB"/>
    <w:rsid w:val="00D81EEB"/>
    <w:rsid w:val="00D8373A"/>
    <w:rsid w:val="00D83D10"/>
    <w:rsid w:val="00D843DC"/>
    <w:rsid w:val="00D84A14"/>
    <w:rsid w:val="00D84F1D"/>
    <w:rsid w:val="00D85EE8"/>
    <w:rsid w:val="00D870AB"/>
    <w:rsid w:val="00D8732B"/>
    <w:rsid w:val="00D877D0"/>
    <w:rsid w:val="00D917C9"/>
    <w:rsid w:val="00D91B8B"/>
    <w:rsid w:val="00D91F9F"/>
    <w:rsid w:val="00D92984"/>
    <w:rsid w:val="00D929CE"/>
    <w:rsid w:val="00D92FB5"/>
    <w:rsid w:val="00D93626"/>
    <w:rsid w:val="00D94407"/>
    <w:rsid w:val="00D9474E"/>
    <w:rsid w:val="00D94D87"/>
    <w:rsid w:val="00D9655C"/>
    <w:rsid w:val="00D96C37"/>
    <w:rsid w:val="00D97B81"/>
    <w:rsid w:val="00D97DC6"/>
    <w:rsid w:val="00DA0EA3"/>
    <w:rsid w:val="00DA100A"/>
    <w:rsid w:val="00DA188E"/>
    <w:rsid w:val="00DA1995"/>
    <w:rsid w:val="00DA1DAA"/>
    <w:rsid w:val="00DA1EA9"/>
    <w:rsid w:val="00DA20C5"/>
    <w:rsid w:val="00DA28BB"/>
    <w:rsid w:val="00DA2CD9"/>
    <w:rsid w:val="00DA2E7A"/>
    <w:rsid w:val="00DA4CE9"/>
    <w:rsid w:val="00DA529A"/>
    <w:rsid w:val="00DA54A2"/>
    <w:rsid w:val="00DA54BB"/>
    <w:rsid w:val="00DA5DF7"/>
    <w:rsid w:val="00DA5F2C"/>
    <w:rsid w:val="00DA6465"/>
    <w:rsid w:val="00DA7B02"/>
    <w:rsid w:val="00DA7D7B"/>
    <w:rsid w:val="00DB0860"/>
    <w:rsid w:val="00DB10E4"/>
    <w:rsid w:val="00DB1246"/>
    <w:rsid w:val="00DB2125"/>
    <w:rsid w:val="00DB2226"/>
    <w:rsid w:val="00DB24A3"/>
    <w:rsid w:val="00DB3272"/>
    <w:rsid w:val="00DB32C9"/>
    <w:rsid w:val="00DB3748"/>
    <w:rsid w:val="00DB39B2"/>
    <w:rsid w:val="00DB422B"/>
    <w:rsid w:val="00DB4C9D"/>
    <w:rsid w:val="00DB6B2F"/>
    <w:rsid w:val="00DB6DA8"/>
    <w:rsid w:val="00DB6FC2"/>
    <w:rsid w:val="00DB753F"/>
    <w:rsid w:val="00DB7699"/>
    <w:rsid w:val="00DC0126"/>
    <w:rsid w:val="00DC2516"/>
    <w:rsid w:val="00DC28BE"/>
    <w:rsid w:val="00DC28E6"/>
    <w:rsid w:val="00DC35C3"/>
    <w:rsid w:val="00DC3AA2"/>
    <w:rsid w:val="00DC3BAB"/>
    <w:rsid w:val="00DC53BB"/>
    <w:rsid w:val="00DC58B5"/>
    <w:rsid w:val="00DC5DDA"/>
    <w:rsid w:val="00DC6539"/>
    <w:rsid w:val="00DD0687"/>
    <w:rsid w:val="00DD0841"/>
    <w:rsid w:val="00DD0DED"/>
    <w:rsid w:val="00DD1499"/>
    <w:rsid w:val="00DD14A6"/>
    <w:rsid w:val="00DD1DCD"/>
    <w:rsid w:val="00DD1E5A"/>
    <w:rsid w:val="00DD234B"/>
    <w:rsid w:val="00DD25DF"/>
    <w:rsid w:val="00DD2B61"/>
    <w:rsid w:val="00DD335D"/>
    <w:rsid w:val="00DD3F81"/>
    <w:rsid w:val="00DD4192"/>
    <w:rsid w:val="00DD4454"/>
    <w:rsid w:val="00DD4CFE"/>
    <w:rsid w:val="00DD75C7"/>
    <w:rsid w:val="00DD7862"/>
    <w:rsid w:val="00DD7E8D"/>
    <w:rsid w:val="00DE008C"/>
    <w:rsid w:val="00DE0096"/>
    <w:rsid w:val="00DE0154"/>
    <w:rsid w:val="00DE17D9"/>
    <w:rsid w:val="00DE1869"/>
    <w:rsid w:val="00DE196A"/>
    <w:rsid w:val="00DE1A58"/>
    <w:rsid w:val="00DE1C11"/>
    <w:rsid w:val="00DE338E"/>
    <w:rsid w:val="00DE4357"/>
    <w:rsid w:val="00DE55E6"/>
    <w:rsid w:val="00DE69AD"/>
    <w:rsid w:val="00DE7711"/>
    <w:rsid w:val="00DE78DE"/>
    <w:rsid w:val="00DE7A45"/>
    <w:rsid w:val="00DF0A05"/>
    <w:rsid w:val="00DF1337"/>
    <w:rsid w:val="00DF18AF"/>
    <w:rsid w:val="00DF27F6"/>
    <w:rsid w:val="00DF38D3"/>
    <w:rsid w:val="00DF38F3"/>
    <w:rsid w:val="00DF52BF"/>
    <w:rsid w:val="00DF5767"/>
    <w:rsid w:val="00DF58CA"/>
    <w:rsid w:val="00DF60AF"/>
    <w:rsid w:val="00DF75DD"/>
    <w:rsid w:val="00E0028F"/>
    <w:rsid w:val="00E00DD1"/>
    <w:rsid w:val="00E01C04"/>
    <w:rsid w:val="00E022B0"/>
    <w:rsid w:val="00E025DB"/>
    <w:rsid w:val="00E027D7"/>
    <w:rsid w:val="00E041E8"/>
    <w:rsid w:val="00E0542F"/>
    <w:rsid w:val="00E05561"/>
    <w:rsid w:val="00E055A5"/>
    <w:rsid w:val="00E05B89"/>
    <w:rsid w:val="00E05C94"/>
    <w:rsid w:val="00E06780"/>
    <w:rsid w:val="00E068F5"/>
    <w:rsid w:val="00E0771D"/>
    <w:rsid w:val="00E079BA"/>
    <w:rsid w:val="00E106A3"/>
    <w:rsid w:val="00E112CE"/>
    <w:rsid w:val="00E114EE"/>
    <w:rsid w:val="00E11D81"/>
    <w:rsid w:val="00E11E47"/>
    <w:rsid w:val="00E12C34"/>
    <w:rsid w:val="00E13D9D"/>
    <w:rsid w:val="00E14A57"/>
    <w:rsid w:val="00E1590A"/>
    <w:rsid w:val="00E15AA9"/>
    <w:rsid w:val="00E16327"/>
    <w:rsid w:val="00E21B6D"/>
    <w:rsid w:val="00E21BD6"/>
    <w:rsid w:val="00E22ED7"/>
    <w:rsid w:val="00E23473"/>
    <w:rsid w:val="00E23523"/>
    <w:rsid w:val="00E23F08"/>
    <w:rsid w:val="00E242A5"/>
    <w:rsid w:val="00E24B1C"/>
    <w:rsid w:val="00E253EA"/>
    <w:rsid w:val="00E256B5"/>
    <w:rsid w:val="00E2701E"/>
    <w:rsid w:val="00E27742"/>
    <w:rsid w:val="00E27AE8"/>
    <w:rsid w:val="00E300AE"/>
    <w:rsid w:val="00E30160"/>
    <w:rsid w:val="00E30997"/>
    <w:rsid w:val="00E3255F"/>
    <w:rsid w:val="00E330F4"/>
    <w:rsid w:val="00E333CE"/>
    <w:rsid w:val="00E34BA5"/>
    <w:rsid w:val="00E34DF5"/>
    <w:rsid w:val="00E35B26"/>
    <w:rsid w:val="00E35BCE"/>
    <w:rsid w:val="00E3655F"/>
    <w:rsid w:val="00E3728B"/>
    <w:rsid w:val="00E42E5B"/>
    <w:rsid w:val="00E42EF1"/>
    <w:rsid w:val="00E432D2"/>
    <w:rsid w:val="00E44244"/>
    <w:rsid w:val="00E44872"/>
    <w:rsid w:val="00E44C3B"/>
    <w:rsid w:val="00E45050"/>
    <w:rsid w:val="00E4589E"/>
    <w:rsid w:val="00E4665E"/>
    <w:rsid w:val="00E50024"/>
    <w:rsid w:val="00E50B15"/>
    <w:rsid w:val="00E50F5C"/>
    <w:rsid w:val="00E522B7"/>
    <w:rsid w:val="00E52487"/>
    <w:rsid w:val="00E535E5"/>
    <w:rsid w:val="00E537D9"/>
    <w:rsid w:val="00E547E1"/>
    <w:rsid w:val="00E561BC"/>
    <w:rsid w:val="00E56AC7"/>
    <w:rsid w:val="00E56CC3"/>
    <w:rsid w:val="00E56F0C"/>
    <w:rsid w:val="00E57934"/>
    <w:rsid w:val="00E57995"/>
    <w:rsid w:val="00E57B01"/>
    <w:rsid w:val="00E57DC7"/>
    <w:rsid w:val="00E57E27"/>
    <w:rsid w:val="00E57F5F"/>
    <w:rsid w:val="00E57F9C"/>
    <w:rsid w:val="00E6055E"/>
    <w:rsid w:val="00E61AEB"/>
    <w:rsid w:val="00E61DFE"/>
    <w:rsid w:val="00E623FA"/>
    <w:rsid w:val="00E62421"/>
    <w:rsid w:val="00E63F10"/>
    <w:rsid w:val="00E64010"/>
    <w:rsid w:val="00E65510"/>
    <w:rsid w:val="00E71D88"/>
    <w:rsid w:val="00E73CDA"/>
    <w:rsid w:val="00E741CD"/>
    <w:rsid w:val="00E74485"/>
    <w:rsid w:val="00E7577E"/>
    <w:rsid w:val="00E75CD6"/>
    <w:rsid w:val="00E76D2F"/>
    <w:rsid w:val="00E76F30"/>
    <w:rsid w:val="00E77366"/>
    <w:rsid w:val="00E80323"/>
    <w:rsid w:val="00E80E36"/>
    <w:rsid w:val="00E817A4"/>
    <w:rsid w:val="00E826C1"/>
    <w:rsid w:val="00E84626"/>
    <w:rsid w:val="00E853F2"/>
    <w:rsid w:val="00E87257"/>
    <w:rsid w:val="00E879C6"/>
    <w:rsid w:val="00E90BD9"/>
    <w:rsid w:val="00E90CE0"/>
    <w:rsid w:val="00E91855"/>
    <w:rsid w:val="00E9245D"/>
    <w:rsid w:val="00E93A53"/>
    <w:rsid w:val="00E93B47"/>
    <w:rsid w:val="00E9459C"/>
    <w:rsid w:val="00E9490E"/>
    <w:rsid w:val="00E94B68"/>
    <w:rsid w:val="00E955B2"/>
    <w:rsid w:val="00E95B24"/>
    <w:rsid w:val="00E95DBB"/>
    <w:rsid w:val="00E96030"/>
    <w:rsid w:val="00E964AF"/>
    <w:rsid w:val="00E976CA"/>
    <w:rsid w:val="00EA0780"/>
    <w:rsid w:val="00EA0A19"/>
    <w:rsid w:val="00EA0E55"/>
    <w:rsid w:val="00EA14C2"/>
    <w:rsid w:val="00EA1F5E"/>
    <w:rsid w:val="00EA1F88"/>
    <w:rsid w:val="00EA35F4"/>
    <w:rsid w:val="00EA3853"/>
    <w:rsid w:val="00EA3A80"/>
    <w:rsid w:val="00EA439F"/>
    <w:rsid w:val="00EA5C8B"/>
    <w:rsid w:val="00EA6259"/>
    <w:rsid w:val="00EA6586"/>
    <w:rsid w:val="00EA6989"/>
    <w:rsid w:val="00EA69D7"/>
    <w:rsid w:val="00EA6D16"/>
    <w:rsid w:val="00EA7AB3"/>
    <w:rsid w:val="00EB03DE"/>
    <w:rsid w:val="00EB10EF"/>
    <w:rsid w:val="00EB1C8A"/>
    <w:rsid w:val="00EB20EE"/>
    <w:rsid w:val="00EB23D0"/>
    <w:rsid w:val="00EB2F0A"/>
    <w:rsid w:val="00EB301F"/>
    <w:rsid w:val="00EB3D65"/>
    <w:rsid w:val="00EB3F2E"/>
    <w:rsid w:val="00EB47D0"/>
    <w:rsid w:val="00EB5240"/>
    <w:rsid w:val="00EB53B5"/>
    <w:rsid w:val="00EB6910"/>
    <w:rsid w:val="00EB6913"/>
    <w:rsid w:val="00EB7201"/>
    <w:rsid w:val="00EB76A9"/>
    <w:rsid w:val="00EB77B3"/>
    <w:rsid w:val="00EC14DE"/>
    <w:rsid w:val="00EC153B"/>
    <w:rsid w:val="00EC1806"/>
    <w:rsid w:val="00EC1C9A"/>
    <w:rsid w:val="00EC283B"/>
    <w:rsid w:val="00EC2EFB"/>
    <w:rsid w:val="00EC3707"/>
    <w:rsid w:val="00EC3C5B"/>
    <w:rsid w:val="00EC3C7B"/>
    <w:rsid w:val="00EC41B9"/>
    <w:rsid w:val="00EC4A93"/>
    <w:rsid w:val="00EC4D67"/>
    <w:rsid w:val="00EC50DF"/>
    <w:rsid w:val="00EC636F"/>
    <w:rsid w:val="00EC6FEF"/>
    <w:rsid w:val="00ED0908"/>
    <w:rsid w:val="00ED0FF3"/>
    <w:rsid w:val="00ED12F0"/>
    <w:rsid w:val="00ED17F6"/>
    <w:rsid w:val="00ED1DB1"/>
    <w:rsid w:val="00ED1F3E"/>
    <w:rsid w:val="00ED2809"/>
    <w:rsid w:val="00ED3CED"/>
    <w:rsid w:val="00ED5617"/>
    <w:rsid w:val="00ED6266"/>
    <w:rsid w:val="00ED6437"/>
    <w:rsid w:val="00ED6543"/>
    <w:rsid w:val="00ED6DB7"/>
    <w:rsid w:val="00EE137C"/>
    <w:rsid w:val="00EE21E2"/>
    <w:rsid w:val="00EE29CE"/>
    <w:rsid w:val="00EE2C07"/>
    <w:rsid w:val="00EE37CE"/>
    <w:rsid w:val="00EE3FF7"/>
    <w:rsid w:val="00EE418F"/>
    <w:rsid w:val="00EE5048"/>
    <w:rsid w:val="00EE6165"/>
    <w:rsid w:val="00EE68CE"/>
    <w:rsid w:val="00EE7B53"/>
    <w:rsid w:val="00EF0195"/>
    <w:rsid w:val="00EF0E89"/>
    <w:rsid w:val="00EF13E9"/>
    <w:rsid w:val="00EF2819"/>
    <w:rsid w:val="00EF2BEB"/>
    <w:rsid w:val="00EF30CD"/>
    <w:rsid w:val="00EF3254"/>
    <w:rsid w:val="00EF33A6"/>
    <w:rsid w:val="00EF3C14"/>
    <w:rsid w:val="00EF402B"/>
    <w:rsid w:val="00EF4041"/>
    <w:rsid w:val="00EF40CF"/>
    <w:rsid w:val="00EF49A0"/>
    <w:rsid w:val="00EF4AF7"/>
    <w:rsid w:val="00EF51FF"/>
    <w:rsid w:val="00EF5517"/>
    <w:rsid w:val="00EF555B"/>
    <w:rsid w:val="00EF55B2"/>
    <w:rsid w:val="00EF5602"/>
    <w:rsid w:val="00EF5606"/>
    <w:rsid w:val="00EF62D1"/>
    <w:rsid w:val="00EF6AB6"/>
    <w:rsid w:val="00EF6ADD"/>
    <w:rsid w:val="00EF6F97"/>
    <w:rsid w:val="00EF7111"/>
    <w:rsid w:val="00EF77F1"/>
    <w:rsid w:val="00F00128"/>
    <w:rsid w:val="00F01233"/>
    <w:rsid w:val="00F0160A"/>
    <w:rsid w:val="00F021AA"/>
    <w:rsid w:val="00F032B7"/>
    <w:rsid w:val="00F03FA9"/>
    <w:rsid w:val="00F0489E"/>
    <w:rsid w:val="00F04D7E"/>
    <w:rsid w:val="00F056D8"/>
    <w:rsid w:val="00F057E3"/>
    <w:rsid w:val="00F05F7A"/>
    <w:rsid w:val="00F06BB1"/>
    <w:rsid w:val="00F070A1"/>
    <w:rsid w:val="00F07A42"/>
    <w:rsid w:val="00F105E2"/>
    <w:rsid w:val="00F11485"/>
    <w:rsid w:val="00F129E4"/>
    <w:rsid w:val="00F144D5"/>
    <w:rsid w:val="00F14C50"/>
    <w:rsid w:val="00F150D2"/>
    <w:rsid w:val="00F16594"/>
    <w:rsid w:val="00F16A73"/>
    <w:rsid w:val="00F16B71"/>
    <w:rsid w:val="00F17991"/>
    <w:rsid w:val="00F20727"/>
    <w:rsid w:val="00F208AE"/>
    <w:rsid w:val="00F20FCB"/>
    <w:rsid w:val="00F21375"/>
    <w:rsid w:val="00F2230D"/>
    <w:rsid w:val="00F223EB"/>
    <w:rsid w:val="00F233FB"/>
    <w:rsid w:val="00F23C7C"/>
    <w:rsid w:val="00F23EB3"/>
    <w:rsid w:val="00F23F7D"/>
    <w:rsid w:val="00F259C6"/>
    <w:rsid w:val="00F25EC0"/>
    <w:rsid w:val="00F26365"/>
    <w:rsid w:val="00F30A67"/>
    <w:rsid w:val="00F30AFD"/>
    <w:rsid w:val="00F30C1F"/>
    <w:rsid w:val="00F30CF0"/>
    <w:rsid w:val="00F30D41"/>
    <w:rsid w:val="00F30FDD"/>
    <w:rsid w:val="00F3110D"/>
    <w:rsid w:val="00F314BF"/>
    <w:rsid w:val="00F32515"/>
    <w:rsid w:val="00F32AD7"/>
    <w:rsid w:val="00F32DEE"/>
    <w:rsid w:val="00F338D0"/>
    <w:rsid w:val="00F33ED0"/>
    <w:rsid w:val="00F340E8"/>
    <w:rsid w:val="00F344A8"/>
    <w:rsid w:val="00F34B4B"/>
    <w:rsid w:val="00F3536A"/>
    <w:rsid w:val="00F36577"/>
    <w:rsid w:val="00F40526"/>
    <w:rsid w:val="00F4510A"/>
    <w:rsid w:val="00F45D23"/>
    <w:rsid w:val="00F465E4"/>
    <w:rsid w:val="00F46B56"/>
    <w:rsid w:val="00F47882"/>
    <w:rsid w:val="00F527C5"/>
    <w:rsid w:val="00F528ED"/>
    <w:rsid w:val="00F532CC"/>
    <w:rsid w:val="00F534D0"/>
    <w:rsid w:val="00F53908"/>
    <w:rsid w:val="00F539BD"/>
    <w:rsid w:val="00F53E97"/>
    <w:rsid w:val="00F54212"/>
    <w:rsid w:val="00F55921"/>
    <w:rsid w:val="00F57E11"/>
    <w:rsid w:val="00F57F50"/>
    <w:rsid w:val="00F6022E"/>
    <w:rsid w:val="00F60915"/>
    <w:rsid w:val="00F60989"/>
    <w:rsid w:val="00F611F9"/>
    <w:rsid w:val="00F6164D"/>
    <w:rsid w:val="00F617C9"/>
    <w:rsid w:val="00F61CB3"/>
    <w:rsid w:val="00F62730"/>
    <w:rsid w:val="00F6275B"/>
    <w:rsid w:val="00F63863"/>
    <w:rsid w:val="00F70C3E"/>
    <w:rsid w:val="00F70F15"/>
    <w:rsid w:val="00F710F1"/>
    <w:rsid w:val="00F712C2"/>
    <w:rsid w:val="00F713E8"/>
    <w:rsid w:val="00F717AF"/>
    <w:rsid w:val="00F72B4E"/>
    <w:rsid w:val="00F72D45"/>
    <w:rsid w:val="00F73028"/>
    <w:rsid w:val="00F73964"/>
    <w:rsid w:val="00F73988"/>
    <w:rsid w:val="00F73F9E"/>
    <w:rsid w:val="00F77597"/>
    <w:rsid w:val="00F80BFE"/>
    <w:rsid w:val="00F80E2D"/>
    <w:rsid w:val="00F81AF5"/>
    <w:rsid w:val="00F81B51"/>
    <w:rsid w:val="00F81E25"/>
    <w:rsid w:val="00F81FC7"/>
    <w:rsid w:val="00F82EF8"/>
    <w:rsid w:val="00F8320F"/>
    <w:rsid w:val="00F83631"/>
    <w:rsid w:val="00F84777"/>
    <w:rsid w:val="00F84F5F"/>
    <w:rsid w:val="00F8514D"/>
    <w:rsid w:val="00F854AB"/>
    <w:rsid w:val="00F85912"/>
    <w:rsid w:val="00F85EC2"/>
    <w:rsid w:val="00F8619C"/>
    <w:rsid w:val="00F866C8"/>
    <w:rsid w:val="00F87E7F"/>
    <w:rsid w:val="00F9054B"/>
    <w:rsid w:val="00F90589"/>
    <w:rsid w:val="00F90678"/>
    <w:rsid w:val="00F91A4A"/>
    <w:rsid w:val="00F91F7A"/>
    <w:rsid w:val="00F92398"/>
    <w:rsid w:val="00F92805"/>
    <w:rsid w:val="00F928D9"/>
    <w:rsid w:val="00F93113"/>
    <w:rsid w:val="00F93232"/>
    <w:rsid w:val="00F93376"/>
    <w:rsid w:val="00F942A9"/>
    <w:rsid w:val="00F942EB"/>
    <w:rsid w:val="00F94706"/>
    <w:rsid w:val="00F94E10"/>
    <w:rsid w:val="00F959A5"/>
    <w:rsid w:val="00F96130"/>
    <w:rsid w:val="00F964EC"/>
    <w:rsid w:val="00F9713C"/>
    <w:rsid w:val="00F978C9"/>
    <w:rsid w:val="00F97EDF"/>
    <w:rsid w:val="00FA0017"/>
    <w:rsid w:val="00FA00ED"/>
    <w:rsid w:val="00FA015D"/>
    <w:rsid w:val="00FA044B"/>
    <w:rsid w:val="00FA0B0C"/>
    <w:rsid w:val="00FA1000"/>
    <w:rsid w:val="00FA1269"/>
    <w:rsid w:val="00FA1EA2"/>
    <w:rsid w:val="00FA29A9"/>
    <w:rsid w:val="00FA2C25"/>
    <w:rsid w:val="00FA323F"/>
    <w:rsid w:val="00FA33EF"/>
    <w:rsid w:val="00FA3883"/>
    <w:rsid w:val="00FA4212"/>
    <w:rsid w:val="00FA4375"/>
    <w:rsid w:val="00FA4D75"/>
    <w:rsid w:val="00FA4DC2"/>
    <w:rsid w:val="00FA5253"/>
    <w:rsid w:val="00FA6AEF"/>
    <w:rsid w:val="00FA7C8E"/>
    <w:rsid w:val="00FB03F0"/>
    <w:rsid w:val="00FB0A8E"/>
    <w:rsid w:val="00FB16E9"/>
    <w:rsid w:val="00FB3837"/>
    <w:rsid w:val="00FB3BF7"/>
    <w:rsid w:val="00FB3CF8"/>
    <w:rsid w:val="00FB4FEC"/>
    <w:rsid w:val="00FB5214"/>
    <w:rsid w:val="00FB52E7"/>
    <w:rsid w:val="00FB5359"/>
    <w:rsid w:val="00FB57D0"/>
    <w:rsid w:val="00FB5AA9"/>
    <w:rsid w:val="00FB6400"/>
    <w:rsid w:val="00FB749C"/>
    <w:rsid w:val="00FB77C9"/>
    <w:rsid w:val="00FB7A9F"/>
    <w:rsid w:val="00FC0493"/>
    <w:rsid w:val="00FC0652"/>
    <w:rsid w:val="00FC0984"/>
    <w:rsid w:val="00FC203B"/>
    <w:rsid w:val="00FC270D"/>
    <w:rsid w:val="00FC34F7"/>
    <w:rsid w:val="00FC3D10"/>
    <w:rsid w:val="00FC3DA5"/>
    <w:rsid w:val="00FC3E27"/>
    <w:rsid w:val="00FC4284"/>
    <w:rsid w:val="00FC5357"/>
    <w:rsid w:val="00FC5636"/>
    <w:rsid w:val="00FC5DFC"/>
    <w:rsid w:val="00FD0023"/>
    <w:rsid w:val="00FD08E0"/>
    <w:rsid w:val="00FD1104"/>
    <w:rsid w:val="00FD1522"/>
    <w:rsid w:val="00FD19CD"/>
    <w:rsid w:val="00FD209A"/>
    <w:rsid w:val="00FD2F5E"/>
    <w:rsid w:val="00FD32CB"/>
    <w:rsid w:val="00FD35BD"/>
    <w:rsid w:val="00FD4A9D"/>
    <w:rsid w:val="00FD4CC4"/>
    <w:rsid w:val="00FD5B4E"/>
    <w:rsid w:val="00FD60FB"/>
    <w:rsid w:val="00FD645B"/>
    <w:rsid w:val="00FD73B1"/>
    <w:rsid w:val="00FE1160"/>
    <w:rsid w:val="00FE1236"/>
    <w:rsid w:val="00FE271F"/>
    <w:rsid w:val="00FE293D"/>
    <w:rsid w:val="00FE2A5E"/>
    <w:rsid w:val="00FE3138"/>
    <w:rsid w:val="00FE4488"/>
    <w:rsid w:val="00FE4C83"/>
    <w:rsid w:val="00FE5829"/>
    <w:rsid w:val="00FE72AC"/>
    <w:rsid w:val="00FE7A63"/>
    <w:rsid w:val="00FE7E32"/>
    <w:rsid w:val="00FF01B9"/>
    <w:rsid w:val="00FF0367"/>
    <w:rsid w:val="00FF0C46"/>
    <w:rsid w:val="00FF1126"/>
    <w:rsid w:val="00FF16B1"/>
    <w:rsid w:val="00FF3202"/>
    <w:rsid w:val="00FF385C"/>
    <w:rsid w:val="00FF4830"/>
    <w:rsid w:val="00FF48B9"/>
    <w:rsid w:val="00FF50ED"/>
    <w:rsid w:val="00FF54B2"/>
    <w:rsid w:val="00FF5A7F"/>
    <w:rsid w:val="00FF67CC"/>
    <w:rsid w:val="00FF6811"/>
    <w:rsid w:val="00FF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colormenu v:ext="edit" fillcolor="none"/>
    </o:shapedefaults>
    <o:shapelayout v:ext="edit">
      <o:idmap v:ext="edit" data="1"/>
    </o:shapelayout>
  </w:shapeDefaults>
  <w:decimalSymbol w:val="."/>
  <w:listSeparator w:val=","/>
  <w14:docId w14:val="6E13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23893">
      <w:bodyDiv w:val="1"/>
      <w:marLeft w:val="0"/>
      <w:marRight w:val="0"/>
      <w:marTop w:val="0"/>
      <w:marBottom w:val="0"/>
      <w:divBdr>
        <w:top w:val="none" w:sz="0" w:space="0" w:color="auto"/>
        <w:left w:val="none" w:sz="0" w:space="0" w:color="auto"/>
        <w:bottom w:val="none" w:sz="0" w:space="0" w:color="auto"/>
        <w:right w:val="none" w:sz="0" w:space="0" w:color="auto"/>
      </w:divBdr>
    </w:div>
    <w:div w:id="303238302">
      <w:bodyDiv w:val="1"/>
      <w:marLeft w:val="0"/>
      <w:marRight w:val="0"/>
      <w:marTop w:val="0"/>
      <w:marBottom w:val="0"/>
      <w:divBdr>
        <w:top w:val="none" w:sz="0" w:space="0" w:color="auto"/>
        <w:left w:val="none" w:sz="0" w:space="0" w:color="auto"/>
        <w:bottom w:val="none" w:sz="0" w:space="0" w:color="auto"/>
        <w:right w:val="none" w:sz="0" w:space="0" w:color="auto"/>
      </w:divBdr>
    </w:div>
    <w:div w:id="483859256">
      <w:bodyDiv w:val="1"/>
      <w:marLeft w:val="0"/>
      <w:marRight w:val="0"/>
      <w:marTop w:val="0"/>
      <w:marBottom w:val="0"/>
      <w:divBdr>
        <w:top w:val="none" w:sz="0" w:space="0" w:color="auto"/>
        <w:left w:val="none" w:sz="0" w:space="0" w:color="auto"/>
        <w:bottom w:val="none" w:sz="0" w:space="0" w:color="auto"/>
        <w:right w:val="none" w:sz="0" w:space="0" w:color="auto"/>
      </w:divBdr>
    </w:div>
    <w:div w:id="516427384">
      <w:bodyDiv w:val="1"/>
      <w:marLeft w:val="0"/>
      <w:marRight w:val="0"/>
      <w:marTop w:val="0"/>
      <w:marBottom w:val="0"/>
      <w:divBdr>
        <w:top w:val="none" w:sz="0" w:space="0" w:color="auto"/>
        <w:left w:val="none" w:sz="0" w:space="0" w:color="auto"/>
        <w:bottom w:val="none" w:sz="0" w:space="0" w:color="auto"/>
        <w:right w:val="none" w:sz="0" w:space="0" w:color="auto"/>
      </w:divBdr>
    </w:div>
    <w:div w:id="731194515">
      <w:bodyDiv w:val="1"/>
      <w:marLeft w:val="0"/>
      <w:marRight w:val="0"/>
      <w:marTop w:val="0"/>
      <w:marBottom w:val="0"/>
      <w:divBdr>
        <w:top w:val="none" w:sz="0" w:space="0" w:color="auto"/>
        <w:left w:val="none" w:sz="0" w:space="0" w:color="auto"/>
        <w:bottom w:val="none" w:sz="0" w:space="0" w:color="auto"/>
        <w:right w:val="none" w:sz="0" w:space="0" w:color="auto"/>
      </w:divBdr>
    </w:div>
    <w:div w:id="968051731">
      <w:bodyDiv w:val="1"/>
      <w:marLeft w:val="0"/>
      <w:marRight w:val="0"/>
      <w:marTop w:val="0"/>
      <w:marBottom w:val="0"/>
      <w:divBdr>
        <w:top w:val="none" w:sz="0" w:space="0" w:color="auto"/>
        <w:left w:val="none" w:sz="0" w:space="0" w:color="auto"/>
        <w:bottom w:val="none" w:sz="0" w:space="0" w:color="auto"/>
        <w:right w:val="none" w:sz="0" w:space="0" w:color="auto"/>
      </w:divBdr>
    </w:div>
    <w:div w:id="1278560846">
      <w:bodyDiv w:val="1"/>
      <w:marLeft w:val="0"/>
      <w:marRight w:val="0"/>
      <w:marTop w:val="0"/>
      <w:marBottom w:val="0"/>
      <w:divBdr>
        <w:top w:val="none" w:sz="0" w:space="0" w:color="auto"/>
        <w:left w:val="none" w:sz="0" w:space="0" w:color="auto"/>
        <w:bottom w:val="none" w:sz="0" w:space="0" w:color="auto"/>
        <w:right w:val="none" w:sz="0" w:space="0" w:color="auto"/>
      </w:divBdr>
    </w:div>
    <w:div w:id="1451195998">
      <w:bodyDiv w:val="1"/>
      <w:marLeft w:val="0"/>
      <w:marRight w:val="0"/>
      <w:marTop w:val="0"/>
      <w:marBottom w:val="0"/>
      <w:divBdr>
        <w:top w:val="none" w:sz="0" w:space="0" w:color="auto"/>
        <w:left w:val="none" w:sz="0" w:space="0" w:color="auto"/>
        <w:bottom w:val="none" w:sz="0" w:space="0" w:color="auto"/>
        <w:right w:val="none" w:sz="0" w:space="0" w:color="auto"/>
      </w:divBdr>
    </w:div>
    <w:div w:id="1494685305">
      <w:bodyDiv w:val="1"/>
      <w:marLeft w:val="0"/>
      <w:marRight w:val="0"/>
      <w:marTop w:val="0"/>
      <w:marBottom w:val="0"/>
      <w:divBdr>
        <w:top w:val="none" w:sz="0" w:space="0" w:color="auto"/>
        <w:left w:val="none" w:sz="0" w:space="0" w:color="auto"/>
        <w:bottom w:val="none" w:sz="0" w:space="0" w:color="auto"/>
        <w:right w:val="none" w:sz="0" w:space="0" w:color="auto"/>
      </w:divBdr>
    </w:div>
    <w:div w:id="1746412104">
      <w:bodyDiv w:val="1"/>
      <w:marLeft w:val="0"/>
      <w:marRight w:val="0"/>
      <w:marTop w:val="0"/>
      <w:marBottom w:val="0"/>
      <w:divBdr>
        <w:top w:val="none" w:sz="0" w:space="0" w:color="auto"/>
        <w:left w:val="none" w:sz="0" w:space="0" w:color="auto"/>
        <w:bottom w:val="none" w:sz="0" w:space="0" w:color="auto"/>
        <w:right w:val="none" w:sz="0" w:space="0" w:color="auto"/>
      </w:divBdr>
    </w:div>
    <w:div w:id="1781800160">
      <w:bodyDiv w:val="1"/>
      <w:marLeft w:val="0"/>
      <w:marRight w:val="0"/>
      <w:marTop w:val="0"/>
      <w:marBottom w:val="0"/>
      <w:divBdr>
        <w:top w:val="none" w:sz="0" w:space="0" w:color="auto"/>
        <w:left w:val="none" w:sz="0" w:space="0" w:color="auto"/>
        <w:bottom w:val="none" w:sz="0" w:space="0" w:color="auto"/>
        <w:right w:val="none" w:sz="0" w:space="0" w:color="auto"/>
      </w:divBdr>
    </w:div>
    <w:div w:id="1863976926">
      <w:bodyDiv w:val="1"/>
      <w:marLeft w:val="0"/>
      <w:marRight w:val="0"/>
      <w:marTop w:val="0"/>
      <w:marBottom w:val="0"/>
      <w:divBdr>
        <w:top w:val="none" w:sz="0" w:space="0" w:color="auto"/>
        <w:left w:val="none" w:sz="0" w:space="0" w:color="auto"/>
        <w:bottom w:val="none" w:sz="0" w:space="0" w:color="auto"/>
        <w:right w:val="none" w:sz="0" w:space="0" w:color="auto"/>
      </w:divBdr>
    </w:div>
    <w:div w:id="1890416261">
      <w:bodyDiv w:val="1"/>
      <w:marLeft w:val="0"/>
      <w:marRight w:val="0"/>
      <w:marTop w:val="0"/>
      <w:marBottom w:val="0"/>
      <w:divBdr>
        <w:top w:val="none" w:sz="0" w:space="0" w:color="auto"/>
        <w:left w:val="none" w:sz="0" w:space="0" w:color="auto"/>
        <w:bottom w:val="none" w:sz="0" w:space="0" w:color="auto"/>
        <w:right w:val="none" w:sz="0" w:space="0" w:color="auto"/>
      </w:divBdr>
    </w:div>
    <w:div w:id="1966883077">
      <w:bodyDiv w:val="1"/>
      <w:marLeft w:val="0"/>
      <w:marRight w:val="0"/>
      <w:marTop w:val="0"/>
      <w:marBottom w:val="0"/>
      <w:divBdr>
        <w:top w:val="none" w:sz="0" w:space="0" w:color="auto"/>
        <w:left w:val="none" w:sz="0" w:space="0" w:color="auto"/>
        <w:bottom w:val="none" w:sz="0" w:space="0" w:color="auto"/>
        <w:right w:val="none" w:sz="0" w:space="0" w:color="auto"/>
      </w:divBdr>
    </w:div>
    <w:div w:id="2104762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33"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microsoft.com/office/2011/relationships/commentsExtended" Target="commentsExtended.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 xmlns="http://www.spi-global.com/XED/S3G">
  <control xmlns="http://www.spi-global.com/XED/S3G" id="2163117017">
    <id>B6_</id>
    <name>Bradforth et al.</name>
    <year>2015</year>
  </control>
  <control xmlns="http://www.spi-global.com/XED/S3G" id="1936020199">
    <id>B9_</id>
    <name>DeMillo</name>
    <year>2017</year>
  </control>
  <control xmlns="http://www.spi-global.com/XED/S3G" id="4235870381">
    <id>B36_</id>
    <name>Shadle et al.</name>
    <year>2017</year>
  </control>
  <control xmlns="http://www.spi-global.com/XED/S3G" id="1307893359">
    <id>B1_</id>
    <name>Abell &amp; Lederman</name>
    <year>2007</year>
  </control>
  <control xmlns="http://www.spi-global.com/XED/S3G" id="4126096905">
    <id>B2_</id>
    <name>Association of American Colleges and Universities</name>
    <year>2014</year>
  </control>
  <control xmlns="http://www.spi-global.com/XED/S3G" id="982666984">
    <id>B3_</id>
    <name>Association of American Universities</name>
    <year>2013</year>
  </control>
  <control xmlns="http://www.spi-global.com/XED/S3G" id="653186547">
    <id>B4_</id>
    <name>Boyd &amp; Wesemann</name>
    <year>2009</year>
  </control>
  <control xmlns="http://www.spi-global.com/XED/S3G" id="2278522701">
    <id>B6_</id>
    <name>Bradforth et al.</name>
    <year>2015</year>
  </control>
  <control xmlns="http://www.spi-global.com/XED/S3G" id="504332283">
    <id>B5_</id>
    <name>Bransford et al.</name>
    <year>1999</year>
  </control>
  <control xmlns="http://www.spi-global.com/XED/S3G" id="3839251434">
    <id>B7_</id>
    <name>Center for the Integration of Research, Teaching, and Learning, CIRTL</name>
    <year>2003</year>
  </control>
  <control xmlns="http://www.spi-global.com/XED/S3G" id="1635829083">
    <id>B9_</id>
    <name>DeMillo</name>
    <year>2017</year>
  </control>
  <control xmlns="http://www.spi-global.com/XED/S3G" id="2429308725">
    <id>B8_</id>
    <name>Diefenbach</name>
    <year>2013</year>
  </control>
  <control xmlns="http://www.spi-global.com/XED/S3G" id="3894670006">
    <id>B10_</id>
    <name>Eisenhardt</name>
    <year>1989</year>
  </control>
  <control xmlns="http://www.spi-global.com/XED/S3G" id="3623638938">
    <id>B11_</id>
    <name>Elrod &amp; Kezar</name>
    <year>2016</year>
  </control>
  <control xmlns="http://www.spi-global.com/XED/S3G" id="149035017">
    <id>B12_</id>
    <name>Ewell &amp; Wellman</name>
    <year>2007</year>
  </control>
  <control xmlns="http://www.spi-global.com/XED/S3G" id="973881098">
    <id>B13_</id>
    <name>Gonzales</name>
    <year>2012</year>
  </control>
  <control xmlns="http://www.spi-global.com/XED/S3G" id="2985190655">
    <id>B14_</id>
    <name>Henderson et al.</name>
    <year>2010</year>
  </control>
  <control xmlns="http://www.spi-global.com/XED/S3G" id="3906015262">
    <id>B15_</id>
    <name>Hora &amp; Hunter</name>
    <year>2014</year>
  </control>
  <control xmlns="http://www.spi-global.com/XED/S3G" id="4119771031">
    <id>B16_</id>
    <name>Horii et al.</name>
    <year>2016</year>
  </control>
  <control xmlns="http://www.spi-global.com/XED/S3G" id="519819736">
    <id>B17_</id>
    <name>Huber</name>
    <year>1991</year>
  </control>
  <control xmlns="http://www.spi-global.com/XED/S3G" id="4006911871">
    <id>B18_</id>
    <name>Innovative Technology Experiences for Students and Teachers (iTest)</name>
    <year>2013</year>
  </control>
  <control xmlns="http://www.spi-global.com/XED/S3G" id="1577244150">
    <id>B19_</id>
    <name>Keeling et al.</name>
    <year>2007</year>
  </control>
  <control xmlns="http://www.spi-global.com/XED/S3G" id="3458965029">
    <id>B20_</id>
    <name>Kezar</name>
    <year>2013</year>
  </control>
  <control xmlns="http://www.spi-global.com/XED/S3G" id="3314345201">
    <id>B21_</id>
    <name>Kuh</name>
    <year>1996</year>
  </control>
  <control xmlns="http://www.spi-global.com/XED/S3G" id="3425902249">
    <id>B22_</id>
    <name>Levitt &amp; March</name>
    <year>1988</year>
  </control>
  <control xmlns="http://www.spi-global.com/XED/S3G" id="65233243">
    <id>B23_</id>
    <name>Longanecker</name>
    <year>2008</year>
  </control>
  <control xmlns="http://www.spi-global.com/XED/S3G" id="2559813791">
    <id>B24_</id>
    <name>Lund et al.</name>
    <year>2015</year>
  </control>
  <control xmlns="http://www.spi-global.com/XED/S3G" id="220718908">
    <id>B25_</id>
    <name>Marbach-Ad et al.</name>
    <year>2015</year>
  </control>
  <control xmlns="http://www.spi-global.com/XED/S3G" id="2410808367">
    <id>B26_</id>
    <name>Merriam</name>
    <year>2010</year>
  </control>
  <control xmlns="http://www.spi-global.com/XED/S3G" id="2486735098">
    <id>B27_</id>
    <name>Miller et al.</name>
    <year>2017</year>
  </control>
  <control xmlns="http://www.spi-global.com/XED/S3G" id="2532830300">
    <id>B28_</id>
    <name>National Academies of Sciences, Engineering, and Medicine</name>
    <year>2018</year>
  </control>
  <control xmlns="http://www.spi-global.com/XED/S3G" id="2317063381">
    <id>B29_</id>
    <name>National Science and Technologies Council</name>
    <year>2013</year>
  </control>
  <control xmlns="http://www.spi-global.com/XED/S3G" id="568776204">
    <id>B30_</id>
    <name>Network of STEM Education Centers, NSEC</name>
    <year>n.d.</year>
  </control>
  <control xmlns="http://www.spi-global.com/XED/S3G" id="1126896361">
    <id>B31_</id>
    <name>PCAST (Presidents Council on Science and Technology)</name>
    <year>2012</year>
  </control>
  <control xmlns="http://www.spi-global.com/XED/S3G" id="4192778861">
    <id>B32_</id>
    <name>Project Kaleidoscope</name>
    <year>2011</year>
  </control>
  <control xmlns="http://www.spi-global.com/XED/S3G" id="3469619202">
    <id>B33_</id>
    <name>Riordan</name>
    <year>2014</year>
  </control>
  <control xmlns="http://www.spi-global.com/XED/S3G" id="3932676383">
    <id>B34_</id>
    <name>Seymour</name>
    <year>2002</year>
  </control>
  <control xmlns="http://www.spi-global.com/XED/S3G" id="218956786">
    <id>B36_</id>
    <name>Shadle et al.</name>
    <year>2017</year>
  </control>
  <control xmlns="http://www.spi-global.com/XED/S3G" id="1253397428">
    <id>B35_</id>
    <name>Singer et al.</name>
    <year>2012</year>
  </control>
  <control xmlns="http://www.spi-global.com/XED/S3G" id="2028597045">
    <id>B37_</id>
    <name>Wasserman</name>
    <year>2010</year>
  </control>
  <control xmlns="http://www.spi-global.com/XED/S3G" id="1525277120">
    <id>B38_</id>
    <name>Weaver et al.</name>
    <year>2016</year>
  </control>
  <control xmlns="http://www.spi-global.com/XED/S3G" id="400037631">
    <id>B39_</id>
    <name>Yin</name>
    <year>1994</year>
  </control>
</Controls>
</file>

<file path=customXml/item2.xml><?xml version="1.0" encoding="utf-8"?>
<Spice3G xmlns="http://www.spi-global.com/XED/S3G">
  <Bookmark xmlns="http://www.spi-global.com/XED/S3G" Name="_log0">Please check for appropriate US vs. UK usage – Centers</Bookmark>
  <Bookmark xmlns="http://www.spi-global.com/XED/S3G" Name="_log1">Please check for appropriate US vs. UK usage – centers</Bookmark>
  <Bookmark xmlns="http://www.spi-global.com/XED/S3G" Name="_log2">Please check for appropriate US vs. UK usage – practices</Bookmark>
  <Bookmark xmlns="http://www.spi-global.com/XED/S3G" Name="_log3">Please check for appropriate US vs. UK usage – programs</Bookmark>
  <Bookmark xmlns="http://www.spi-global.com/XED/S3G" Name="_log4">Please check for appropriate US vs. UK usage – Centers</Bookmark>
  <Bookmark xmlns="http://www.spi-global.com/XED/S3G" Name="_log5">Please check for appropriate US vs. UK usage – While</Bookmark>
  <Bookmark xmlns="http://www.spi-global.com/XED/S3G" Name="_log6">Please check for appropriate US vs. UK usage – centers</Bookmark>
  <Bookmark xmlns="http://www.spi-global.com/XED/S3G" Name="_log7">Please check for appropriate US vs. UK usage – centers</Bookmark>
  <Bookmark xmlns="http://www.spi-global.com/XED/S3G" Name="_log8">Please check for appropriate US vs. UK usage – Centers</Bookmark>
  <Bookmark xmlns="http://www.spi-global.com/XED/S3G" Name="_log9">Please check for appropriate US vs. UK usage – Centers</Bookmark>
  <Bookmark xmlns="http://www.spi-global.com/XED/S3G" Name="_log10">Please check for appropriate US vs. UK usage – Center</Bookmark>
  <Bookmark xmlns="http://www.spi-global.com/XED/S3G" Name="_log11">Please check for appropriate US vs. UK usage – Centers</Bookmark>
  <Bookmark xmlns="http://www.spi-global.com/XED/S3G" Name="_log12">Please check for appropriate US vs. UK usage – practices</Bookmark>
  <Bookmark xmlns="http://www.spi-global.com/XED/S3G" Name="_log13">Please check for appropriate US vs. UK usage – Centers</Bookmark>
  <Bookmark xmlns="http://www.spi-global.com/XED/S3G" Name="_log14">Please check for appropriate US vs. UK usage – Centers</Bookmark>
  <Bookmark xmlns="http://www.spi-global.com/XED/S3G" Name="_log15">Please check for appropriate US vs. UK usage – Centers</Bookmark>
  <Bookmark xmlns="http://www.spi-global.com/XED/S3G" Name="_log16">Please check for appropriate US vs. UK usage – while</Bookmark>
  <Bookmark xmlns="http://www.spi-global.com/XED/S3G" Name="_log17">Please check unpaired delimiters.</Bookmark>
  <Bookmark xmlns="http://www.spi-global.com/XED/S3G" Name="_log18">Please check for appropriate US vs. UK usage – while</Bookmark>
  <Bookmark xmlns="http://www.spi-global.com/XED/S3G" Name="_log19">Please check possible active reference citation - careers (NSTC, 2013; NSC Research Center, 2017, National Academies of Science, Engineering, and Medicine, 2018).</Bookmark>
  <Bookmark xmlns="http://www.spi-global.com/XED/S3G" Name="_log20">Please check for appropriate US vs. UK usage – Center</Bookmark>
  <Bookmark xmlns="http://www.spi-global.com/XED/S3G" Name="_log21">Please check possible active reference citation - Education (National Academies of Science, Engineering, and Medicine, 2018).</Bookmark>
  <Bookmark xmlns="http://www.spi-global.com/XED/S3G" Name="_log22">Please check for appropriate US vs. UK usage – practices</Bookmark>
  <Bookmark xmlns="http://www.spi-global.com/XED/S3G" Name="_log23">Please check punctuation in highlighted text.</Bookmark>
  <Bookmark xmlns="http://www.spi-global.com/XED/S3G" Name="_log24">Please check punctuation in highlighted text.</Bookmark>
  <Bookmark xmlns="http://www.spi-global.com/XED/S3G" Name="_log25">Please check punctuation in highlighted text.</Bookmark>
  <Bookmark xmlns="http://www.spi-global.com/XED/S3G" Name="_log26">Please check for appropriate US vs. UK usage – practices</Bookmark>
  <Bookmark xmlns="http://www.spi-global.com/XED/S3G" Name="_log27">Please check for appropriate US vs. UK usage – practices</Bookmark>
  <Bookmark xmlns="http://www.spi-global.com/XED/S3G" Name="_log28">Please check for appropriate US vs. UK usage – Centers</Bookmark>
  <Bookmark xmlns="http://www.spi-global.com/XED/S3G" Name="_log29">Please check for appropriate US vs. UK usage – Centers</Bookmark>
  <Bookmark xmlns="http://www.spi-global.com/XED/S3G" Name="_log30">Please check for appropriate US vs. UK usage – Centers</Bookmark>
  <Bookmark xmlns="http://www.spi-global.com/XED/S3G" Name="_log31">Please check for appropriate US vs. UK usage – Center</Bookmark>
  <Bookmark xmlns="http://www.spi-global.com/XED/S3G" Name="_log32">Please check for appropriate US vs. UK usage – practice</Bookmark>
  <Bookmark xmlns="http://www.spi-global.com/XED/S3G" Name="_log33">Please check for appropriate US vs. UK usage – practices</Bookmark>
  <Bookmark xmlns="http://www.spi-global.com/XED/S3G" Name="_log34">Please check for appropriate US vs. UK usage – center</Bookmark>
  <Bookmark xmlns="http://www.spi-global.com/XED/S3G" Name="_log35">Please check for appropriate US vs. UK usage – Centers</Bookmark>
  <Bookmark xmlns="http://www.spi-global.com/XED/S3G" Name="_log36">Please check for appropriate US vs. UK usage – center</Bookmark>
  <Bookmark xmlns="http://www.spi-global.com/XED/S3G" Name="_log37">Please check for appropriate US vs. UK usage – Centers</Bookmark>
  <Bookmark xmlns="http://www.spi-global.com/XED/S3G" Name="_log38">Please check unpaired delimiters.</Bookmark>
  <Bookmark xmlns="http://www.spi-global.com/XED/S3G" Name="_log39">Please check unpaired delimiters.</Bookmark>
  <Bookmark xmlns="http://www.spi-global.com/XED/S3G" Name="_log40">Please check unpaired delimiters.</Bookmark>
  <Bookmark xmlns="http://www.spi-global.com/XED/S3G" Name="_log41">Please check for appropriate US vs. UK usage – programs</Bookmark>
  <Bookmark xmlns="http://www.spi-global.com/XED/S3G" Name="_log42">Please check for appropriate US vs. UK usage – center</Bookmark>
  <Bookmark xmlns="http://www.spi-global.com/XED/S3G" Name="_log43">Please check for appropriate US vs. UK usage – Centers</Bookmark>
  <Bookmark xmlns="http://www.spi-global.com/XED/S3G" Name="_log44">Please check for appropriate US vs. UK usage – center</Bookmark>
  <Bookmark xmlns="http://www.spi-global.com/XED/S3G" Name="_log45">Please check for appropriate US vs. UK usage – center</Bookmark>
  <Bookmark xmlns="http://www.spi-global.com/XED/S3G" Name="_log46">Please check for appropriate US vs. UK usage – While</Bookmark>
  <Bookmark xmlns="http://www.spi-global.com/XED/S3G" Name="_log47">Please check for appropriate US vs. UK usage – Centers</Bookmark>
  <Bookmark xmlns="http://www.spi-global.com/XED/S3G" Name="_log48">Please check for appropriate US vs. UK usage – center</Bookmark>
  <Bookmark xmlns="http://www.spi-global.com/XED/S3G" Name="_log49">Please check for appropriate US vs. UK usage – Centers</Bookmark>
  <Bookmark xmlns="http://www.spi-global.com/XED/S3G" Name="_log50">Please check for appropriate US vs. UK usage – Centers</Bookmark>
  <Bookmark xmlns="http://www.spi-global.com/XED/S3G" Name="_log51">Please check for appropriate US vs. UK usage – Centers</Bookmark>
  <Bookmark xmlns="http://www.spi-global.com/XED/S3G" Name="_log52">Please check unpaired delimiters.</Bookmark>
  <Bookmark xmlns="http://www.spi-global.com/XED/S3G" Name="_log53">Please check for appropriate US vs. UK usage – Center</Bookmark>
  <Bookmark xmlns="http://www.spi-global.com/XED/S3G" Name="_log54">Please check for appropriate US vs. UK usage – center</Bookmark>
  <Bookmark xmlns="http://www.spi-global.com/XED/S3G" Name="_log55">Please check for appropriate US vs. UK usage – Centers</Bookmark>
  <Bookmark xmlns="http://www.spi-global.com/XED/S3G" Name="_log56">Please check for appropriate US vs. UK usage – center</Bookmark>
  <Bookmark xmlns="http://www.spi-global.com/XED/S3G" Name="_log57">Please check for appropriate US vs. UK usage – Centers</Bookmark>
  <Bookmark xmlns="http://www.spi-global.com/XED/S3G" Name="_log58">Please check for appropriate US vs. UK usage – Center</Bookmark>
  <Bookmark xmlns="http://www.spi-global.com/XED/S3G" Name="_log59">Please check for appropriate US vs. UK usage – center</Bookmark>
  <Bookmark xmlns="http://www.spi-global.com/XED/S3G" Name="_log60">Please check for appropriate US vs. UK usage – Center</Bookmark>
  <Bookmark xmlns="http://www.spi-global.com/XED/S3G" Name="_log61">Please check for appropriate US vs. UK usage – Center</Bookmark>
  <Bookmark xmlns="http://www.spi-global.com/XED/S3G" Name="_log62">Please check for appropriate US vs. UK usage – Centers</Bookmark>
  <Bookmark xmlns="http://www.spi-global.com/XED/S3G" Name="_log63">Please check unpaired delimiters.</Bookmark>
  <Bookmark xmlns="http://www.spi-global.com/XED/S3G" Name="_log64">Please check for appropriate US vs. UK usage – Center</Bookmark>
  <Bookmark xmlns="http://www.spi-global.com/XED/S3G" Name="_log65">Please check possible active reference citation - (Yin, 1994; Merriam, 2010) were .</Bookmark>
  <Bookmark xmlns="http://www.spi-global.com/XED/S3G" Name="_log66">Please check unpaired delimiters.</Bookmark>
  <Bookmark xmlns="http://www.spi-global.com/XED/S3G" Name="_log67">Please check for appropriate US vs. UK usage – practices</Bookmark>
  <Bookmark xmlns="http://www.spi-global.com/XED/S3G" Name="_log68">Please check for appropriate US vs. UK usage – Centers</Bookmark>
  <Bookmark xmlns="http://www.spi-global.com/XED/S3G" Name="_log69">Please check for appropriate US vs. UK usage – Centers</Bookmark>
  <Bookmark xmlns="http://www.spi-global.com/XED/S3G" Name="_log70">Please check for appropriate US vs. UK usage – Center</Bookmark>
  <Bookmark xmlns="http://www.spi-global.com/XED/S3G" Name="_log71">Please check for appropriate US vs. UK usage – center</Bookmark>
  <Bookmark xmlns="http://www.spi-global.com/XED/S3G" Name="_log72">Please check for appropriate US vs. UK usage – center</Bookmark>
  <Bookmark xmlns="http://www.spi-global.com/XED/S3G" Name="_log73">Please check for appropriate US vs. UK usage – center</Bookmark>
  <Bookmark xmlns="http://www.spi-global.com/XED/S3G" Name="_log74">Please check for appropriate US vs. UK usage – programs</Bookmark>
  <Bookmark xmlns="http://www.spi-global.com/XED/S3G" Name="_log75">Please check for appropriate US vs. UK usage – Centers</Bookmark>
  <Bookmark xmlns="http://www.spi-global.com/XED/S3G" Name="_log76">Please check for appropriate US vs. UK usage – center</Bookmark>
  <Bookmark xmlns="http://www.spi-global.com/XED/S3G" Name="_log77">Please check for appropriate US vs. UK usage – center</Bookmark>
  <Bookmark xmlns="http://www.spi-global.com/XED/S3G" Name="_log78">Please check for appropriate US vs. UK usage – center</Bookmark>
  <Bookmark xmlns="http://www.spi-global.com/XED/S3G" Name="_log79">Please check for appropriate US vs. UK usage – center</Bookmark>
  <Bookmark xmlns="http://www.spi-global.com/XED/S3G" Name="_log80">Please check for appropriate US vs. UK usage – center</Bookmark>
  <Bookmark xmlns="http://www.spi-global.com/XED/S3G" Name="_log81">Please check for appropriate US vs. UK usage – center</Bookmark>
  <Bookmark xmlns="http://www.spi-global.com/XED/S3G" Name="_log82">Please check for appropriate US vs. UK usage – programs</Bookmark>
  <Bookmark xmlns="http://www.spi-global.com/XED/S3G" Name="_log83">Please check for appropriate US vs. UK usage – center</Bookmark>
  <Bookmark xmlns="http://www.spi-global.com/XED/S3G" Name="_log84">Please check if this citation refers to an object in this article and should be linked or if it refers to an object in another study and should be left as hard text.</Bookmark>
  <Bookmark xmlns="http://www.spi-global.com/XED/S3G" Name="_log85">Please check for appropriate US vs. UK usage – Centers</Bookmark>
  <Bookmark xmlns="http://www.spi-global.com/XED/S3G" Name="_log86">Please check possible active reference citation - (Eisenhardt, 1989, p. 541) were .</Bookmark>
  <Bookmark xmlns="http://www.spi-global.com/XED/S3G" Name="_log87">Please check for appropriate US vs. UK usage – analyses</Bookmark>
  <Bookmark xmlns="http://www.spi-global.com/XED/S3G" Name="_log88">Please check for appropriate US vs. UK usage – program</Bookmark>
  <Bookmark xmlns="http://www.spi-global.com/XED/S3G" Name="_log89">Please check for appropriate US vs. UK usage – while</Bookmark>
  <Bookmark xmlns="http://www.spi-global.com/XED/S3G" Name="_log90">Please check for appropriate US vs. UK usage – practices</Bookmark>
  <Bookmark xmlns="http://www.spi-global.com/XED/S3G" Name="_log91">Please check for appropriate US vs. UK usage – center</Bookmark>
  <Bookmark xmlns="http://www.spi-global.com/XED/S3G" Name="_log92">Please check for appropriate US vs. UK usage – center</Bookmark>
  <Bookmark xmlns="http://www.spi-global.com/XED/S3G" Name="_log93">Please check for appropriate US vs. UK usage – Center</Bookmark>
  <Bookmark xmlns="http://www.spi-global.com/XED/S3G" Name="_log94">Please check for appropriate US vs. UK usage – center</Bookmark>
  <Bookmark xmlns="http://www.spi-global.com/XED/S3G" Name="_log95">Please check for appropriate US vs. UK usage – while</Bookmark>
  <Bookmark xmlns="http://www.spi-global.com/XED/S3G" Name="_log96">Please check for appropriate US vs. UK usage – center</Bookmark>
  <Bookmark xmlns="http://www.spi-global.com/XED/S3G" Name="_log97">Please check for appropriate US vs. UK usage – center</Bookmark>
  <Bookmark xmlns="http://www.spi-global.com/XED/S3G" Name="_log98">Please check for appropriate US vs. UK usage – center</Bookmark>
  <Bookmark xmlns="http://www.spi-global.com/XED/S3G" Name="_log99">Please check for appropriate US vs. UK usage – center</Bookmark>
  <Bookmark xmlns="http://www.spi-global.com/XED/S3G" Name="_log100">Please check for appropriate US vs. UK usage – center</Bookmark>
  <Bookmark xmlns="http://www.spi-global.com/XED/S3G" Name="_log101">Please check for appropriate US vs. UK usage – While</Bookmark>
  <Bookmark xmlns="http://www.spi-global.com/XED/S3G" Name="_log102">Please check for appropriate US vs. UK usage – Center</Bookmark>
  <Bookmark xmlns="http://www.spi-global.com/XED/S3G" Name="_log103">Please check for appropriate US vs. UK usage – center</Bookmark>
  <Bookmark xmlns="http://www.spi-global.com/XED/S3G" Name="_log104">Please check for appropriate US vs. UK usage – while</Bookmark>
  <Bookmark xmlns="http://www.spi-global.com/XED/S3G" Name="_log105">Please check for appropriate US vs. UK usage – practices</Bookmark>
  <Bookmark xmlns="http://www.spi-global.com/XED/S3G" Name="_log106">Please check for appropriate US vs. UK usage – center</Bookmark>
  <Bookmark xmlns="http://www.spi-global.com/XED/S3G" Name="_log107">Please check for appropriate US vs. UK usage – practices</Bookmark>
  <Bookmark xmlns="http://www.spi-global.com/XED/S3G" Name="_log108">Please check for appropriate US vs. UK usage – while</Bookmark>
  <Bookmark xmlns="http://www.spi-global.com/XED/S3G" Name="_log109">Please check for appropriate US vs. UK usage – analyses</Bookmark>
  <Bookmark xmlns="http://www.spi-global.com/XED/S3G" Name="_log110">Please check for appropriate US vs. UK usage – center</Bookmark>
  <Bookmark xmlns="http://www.spi-global.com/XED/S3G" Name="_log111">Please check for appropriate US vs. UK usage – practices</Bookmark>
  <Bookmark xmlns="http://www.spi-global.com/XED/S3G" Name="_log112">Please check for appropriate US vs. UK usage – practices</Bookmark>
  <Bookmark xmlns="http://www.spi-global.com/XED/S3G" Name="_log113">Please check for appropriate US vs. UK usage – center</Bookmark>
  <Bookmark xmlns="http://www.spi-global.com/XED/S3G" Name="_log114">Please check for appropriate US vs. UK usage – center</Bookmark>
  <Bookmark xmlns="http://www.spi-global.com/XED/S3G" Name="_log115">Please check unpaired delimiters.</Bookmark>
  <Bookmark xmlns="http://www.spi-global.com/XED/S3G" Name="_log116">Please check for appropriate US vs. UK usage – practice</Bookmark>
  <Bookmark xmlns="http://www.spi-global.com/XED/S3G" Name="_log117">Please check for appropriate US vs. UK usage – programs</Bookmark>
  <Bookmark xmlns="http://www.spi-global.com/XED/S3G" Name="_log118">Please check for appropriate US vs. UK usage – practices</Bookmark>
  <Bookmark xmlns="http://www.spi-global.com/XED/S3G" Name="_log119">Please check for appropriate US vs. UK usage – programs</Bookmark>
  <Bookmark xmlns="http://www.spi-global.com/XED/S3G" Name="_log120">Please check for appropriate US vs. UK usage – among</Bookmark>
  <Bookmark xmlns="http://www.spi-global.com/XED/S3G" Name="_log121">Please check for appropriate US vs. UK usage – programs</Bookmark>
  <Bookmark xmlns="http://www.spi-global.com/XED/S3G" Name="_log122">Please check for appropriate US vs. UK usage – program</Bookmark>
  <Bookmark xmlns="http://www.spi-global.com/XED/S3G" Name="_log123">Please check for appropriate US vs. UK usage – programs</Bookmark>
  <Bookmark xmlns="http://www.spi-global.com/XED/S3G" Name="_log124">Please check for appropriate US vs. UK usage – practices</Bookmark>
  <Bookmark xmlns="http://www.spi-global.com/XED/S3G" Name="_log125">Please check for appropriate US vs. UK usage – practices</Bookmark>
  <Bookmark xmlns="http://www.spi-global.com/XED/S3G" Name="_log126">Please check for appropriate US vs. UK usage – practices</Bookmark>
  <Bookmark xmlns="http://www.spi-global.com/XED/S3G" Name="_log127">Please check for appropriate US vs. UK usage – while</Bookmark>
  <Bookmark xmlns="http://www.spi-global.com/XED/S3G" Name="_log128">Please check for appropriate US vs. UK usage – practices</Bookmark>
  <Bookmark xmlns="http://www.spi-global.com/XED/S3G" Name="_log129">Please check for appropriate US vs. UK usage – while</Bookmark>
  <Bookmark xmlns="http://www.spi-global.com/XED/S3G" Name="_log130">Please check unpaired delimiters.</Bookmark>
  <Bookmark xmlns="http://www.spi-global.com/XED/S3G" Name="_log131">Please check for appropriate US vs. UK usage – Analyses</Bookmark>
  <Bookmark xmlns="http://www.spi-global.com/XED/S3G" Name="_log132">Please check for appropriate US vs. UK usage – programs</Bookmark>
  <Bookmark xmlns="http://www.spi-global.com/XED/S3G" Name="_log133">Please check for appropriate US vs. UK usage – Center</Bookmark>
  <Bookmark xmlns="http://www.spi-global.com/XED/S3G" Name="_log134">Please check for appropriate US vs. UK usage – programs</Bookmark>
  <Bookmark xmlns="http://www.spi-global.com/XED/S3G" Name="_log135">Please check for appropriate US vs. UK usage – programs</Bookmark>
  <Bookmark xmlns="http://www.spi-global.com/XED/S3G" Name="_log136">Please check for appropriate US vs. UK usage – programs</Bookmark>
  <Bookmark xmlns="http://www.spi-global.com/XED/S3G" Name="_log137">Please check for appropriate US vs. UK usage – while</Bookmark>
  <Bookmark xmlns="http://www.spi-global.com/XED/S3G" Name="_log138">Please check for appropriate US vs. UK usage – programs</Bookmark>
  <Bookmark xmlns="http://www.spi-global.com/XED/S3G" Name="_log139">Please check for appropriate US vs. UK usage – programs</Bookmark>
  <Bookmark xmlns="http://www.spi-global.com/XED/S3G" Name="_log140">Please check for appropriate US vs. UK usage – programs</Bookmark>
  <Bookmark xmlns="http://www.spi-global.com/XED/S3G" Name="_log141">Please check for appropriate US vs. UK usage – programs</Bookmark>
  <Bookmark xmlns="http://www.spi-global.com/XED/S3G" Name="_log142">Please check for appropriate US vs. UK usage – practices</Bookmark>
  <Bookmark xmlns="http://www.spi-global.com/XED/S3G" Name="_log143">Please check for appropriate US vs. UK usage – among</Bookmark>
  <Bookmark xmlns="http://www.spi-global.com/XED/S3G" Name="_log144">Please check for appropriate US vs. UK usage – center</Bookmark>
  <Bookmark xmlns="http://www.spi-global.com/XED/S3G" Name="_log145">Please check unpaired delimiters.</Bookmark>
  <Bookmark xmlns="http://www.spi-global.com/XED/S3G" Name="_log146">Please check for appropriate US vs. UK usage – center</Bookmark>
  <Bookmark xmlns="http://www.spi-global.com/XED/S3G" Name="_log147">Please check for appropriate US vs. UK usage – Centers</Bookmark>
  <Bookmark xmlns="http://www.spi-global.com/XED/S3G" Name="_log148">Please check for appropriate US vs. UK usage – centers</Bookmark>
  <Bookmark xmlns="http://www.spi-global.com/XED/S3G" Name="_log149">Please check for appropriate US vs. UK usage – center</Bookmark>
  <Bookmark xmlns="http://www.spi-global.com/XED/S3G" Name="_log150">Please check for appropriate US vs. UK usage – center</Bookmark>
  <Bookmark xmlns="http://www.spi-global.com/XED/S3G" Name="_log151">Please check unpaired delimiters.</Bookmark>
  <Bookmark xmlns="http://www.spi-global.com/XED/S3G" Name="_log152">Please check for appropriate US vs. UK usage – while</Bookmark>
  <Bookmark xmlns="http://www.spi-global.com/XED/S3G" Name="_log153">Please check for appropriate US vs. UK usage – programs</Bookmark>
  <Bookmark xmlns="http://www.spi-global.com/XED/S3G" Name="_log154">Please check for appropriate US vs. UK usage – programs</Bookmark>
  <Bookmark xmlns="http://www.spi-global.com/XED/S3G" Name="_log155">Please check for appropriate US vs. UK usage – practices</Bookmark>
  <Bookmark xmlns="http://www.spi-global.com/XED/S3G" Name="_log156">Please check for appropriate US vs. UK usage – Center</Bookmark>
  <Bookmark xmlns="http://www.spi-global.com/XED/S3G" Name="_log157">Please check for appropriate US vs. UK usage – while</Bookmark>
  <Bookmark xmlns="http://www.spi-global.com/XED/S3G" Name="_log158">Please check unpaired delimiters.</Bookmark>
  <Bookmark xmlns="http://www.spi-global.com/XED/S3G" Name="_log159">Please check for appropriate US vs. UK usage – While</Bookmark>
  <Bookmark xmlns="http://www.spi-global.com/XED/S3G" Name="_log160">Please check for appropriate US vs. UK usage – practices</Bookmark>
  <Bookmark xmlns="http://www.spi-global.com/XED/S3G" Name="_log161">Please check for appropriate US vs. UK usage – centered</Bookmark>
  <Bookmark xmlns="http://www.spi-global.com/XED/S3G" Name="_log162">Please check for appropriate US vs. UK usage – practices</Bookmark>
  <Bookmark xmlns="http://www.spi-global.com/XED/S3G" Name="_log163">Please check for appropriate US vs. UK usage – practices</Bookmark>
  <Bookmark xmlns="http://www.spi-global.com/XED/S3G" Name="_log164">Please check for appropriate US vs. UK usage – while</Bookmark>
  <Bookmark xmlns="http://www.spi-global.com/XED/S3G" Name="_log165">Please check for appropriate US vs. UK usage – center</Bookmark>
  <Bookmark xmlns="http://www.spi-global.com/XED/S3G" Name="_log166">Please check for appropriate US vs. UK usage – centers</Bookmark>
  <Bookmark xmlns="http://www.spi-global.com/XED/S3G" Name="_log167">Please check for appropriate US vs. UK usage – center</Bookmark>
  <Bookmark xmlns="http://www.spi-global.com/XED/S3G" Name="_log168">Please check for appropriate US vs. UK usage – programs</Bookmark>
  <Bookmark xmlns="http://www.spi-global.com/XED/S3G" Name="_log169">Please check for appropriate US vs. UK usage – programs</Bookmark>
  <Bookmark xmlns="http://www.spi-global.com/XED/S3G" Name="_log170">Please check for appropriate US vs. UK usage – center</Bookmark>
  <Bookmark xmlns="http://www.spi-global.com/XED/S3G" Name="_log171">Please check for appropriate US vs. UK usage – Centers</Bookmark>
  <Bookmark xmlns="http://www.spi-global.com/XED/S3G" Name="_log172">Please check for appropriate US vs. UK usage – Center</Bookmark>
  <Bookmark xmlns="http://www.spi-global.com/XED/S3G" Name="_log173">Please check possible active reference citation - (2016), was .</Bookmark>
  <Bookmark xmlns="http://www.spi-global.com/XED/S3G" Name="_log174">Please check for appropriate US vs. UK usage – center</Bookmark>
  <Bookmark xmlns="http://www.spi-global.com/XED/S3G" Name="_log175">Please check if this citation refers to an object in this article and should be linked or if it refers to an object in another study and should be left as hard text.</Bookmark>
  <Bookmark xmlns="http://www.spi-global.com/XED/S3G" Name="_log176">Please check for appropriate US vs. UK usage – Center</Bookmark>
  <Bookmark xmlns="http://www.spi-global.com/XED/S3G" Name="_log177">Please check for appropriate US vs. UK usage – Center</Bookmark>
  <Bookmark xmlns="http://www.spi-global.com/XED/S3G" Name="_log178">Please check for appropriate US vs. UK usage – Centers</Bookmark>
  <Bookmark xmlns="http://www.spi-global.com/XED/S3G" Name="_log179">Please check for appropriate US vs. UK usage – center</Bookmark>
  <Bookmark xmlns="http://www.spi-global.com/XED/S3G" Name="_log180">Please check for appropriate US vs. UK usage – Centers</Bookmark>
  <Bookmark xmlns="http://www.spi-global.com/XED/S3G" Name="_log181">Please check for appropriate US vs. UK usage – programs</Bookmark>
  <Bookmark xmlns="http://www.spi-global.com/XED/S3G" Name="_log182">Please check for appropriate US vs. UK usage – Centers</Bookmark>
  <Bookmark xmlns="http://www.spi-global.com/XED/S3G" Name="_log183">Please check unpaired delimiters.</Bookmark>
  <Bookmark xmlns="http://www.spi-global.com/XED/S3G" Name="_log184">Please check for appropriate US vs. UK usage – center</Bookmark>
  <Bookmark xmlns="http://www.spi-global.com/XED/S3G" Name="_log185">Please check for appropriate US vs. UK usage – Centers</Bookmark>
  <Bookmark xmlns="http://www.spi-global.com/XED/S3G" Name="_log186">Please check for appropriate US vs. UK usage – Centers</Bookmark>
  <Bookmark xmlns="http://www.spi-global.com/XED/S3G" Name="_log187">Please check for appropriate US vs. UK usage – Centers</Bookmark>
  <Bookmark xmlns="http://www.spi-global.com/XED/S3G" Name="_log188">Please check for appropriate US vs. UK usage – Centers</Bookmark>
  <Bookmark xmlns="http://www.spi-global.com/XED/S3G" Name="_log189">Please check for appropriate US vs. UK usage – Centers</Bookmark>
  <Bookmark xmlns="http://www.spi-global.com/XED/S3G" Name="_log190">Please check structure of – Boyd, M. &amp; Wesemann, J. (Eds.). (2009). Broadening Participation in Undergraduate Research. Washington D.C.: Council on Undergraduate Research.</Bookmark>
  <Bookmark xmlns="http://www.spi-global.com/XED/S3G" Name="_log191">Please check structure of – Diefenbach, T. (2013). Hierarchy and organization: Toward a general theory of hierarchical social systems. Florence, KY: Routledge Studies in Management, Organizations and Society. Taylor &amp; Francis Group.</Bookmark>
  <Bookmark xmlns="http://www.spi-global.com/XED/S3G" Name="_log192">Please check structure of – Horii, C., Redd, K., Ouellett,M., Finkelstein, N., Beach, A., Carlisle, D., Shadle, S., Weaver, G. POD Network and APLU. (2016). STEM Education Transformation: Collaborating at the Centers, White Paper Report in Higher Education.</Bookmark>
  <Bookmark xmlns="http://www.spi-global.com/XED/S3G" Name="_log193">Please check language of the title ‘Horizontal and Vertical Structures’ – Possible language ‘ro’</Bookmark>
  <Bookmark xmlns="http://www.spi-global.com/XED/S3G" Name="_log194">Please check journal title – Change: The Magazine of Higher Learning</Bookmark>
  <Bookmark xmlns="http://www.spi-global.com/XED/S3G" Name="_log195">Please check structure of – Network of STEM Education Centers, NSEC. Science Education Research Center, SERC at Carleton College, Retrieved from https://serc.carleton.edu/StemEdCenters/index.html</Bookmark>
  <Bookmark xmlns="http://www.spi-global.com/XED/S3G" Name="_log196">Please check journal title – Education Research</Bookmark>
  <Bookmark xmlns="http://www.spi-global.com/XED/S3G" Name="_log197">Please check journal title – International Journal of STEM Education</Bookmark>
  <Bookmark xmlns="http://www.spi-global.com/XED/S3G" Name="_log198">Please check structure of – Weaver, G. C., Burgess, W. D., Childress, A. L., &amp; Slakey, L. (Eds.). (2016). Transforming Institutions: Undergraduate STEM for the 21st Century. West Lafayette, IN: Purdue University Press.</Bookmark>
  <Bookmark xmlns="http://www.spi-global.com/XED/S3G" Name="_log199">Please check for appropriate US vs. UK usage – Center</Bookmark>
  <Bookmark xmlns="http://www.spi-global.com/XED/S3G" Name="_log200">Please check for appropriate US vs. UK usage – Center</Bookmark>
  <Bookmark xmlns="http://www.spi-global.com/XED/S3G" Name="_log201">Please check for appropriate US vs. UK usage – Programs</Bookmark>
  <Bookmark xmlns="http://www.spi-global.com/XED/S3G" Name="_log202">Please check for appropriate US vs. UK usage – program</Bookmark>
  <Bookmark xmlns="http://www.spi-global.com/XED/S3G" Name="_log203">Please check unpaired delimiters.</Bookmark>
  <Bookmark xmlns="http://www.spi-global.com/XED/S3G" Name="_log204">Please check unpaired delimiters.</Bookmark>
  <Bookmark xmlns="http://www.spi-global.com/XED/S3G" Name="_log205">Please check for appropriate US vs. UK usage – practices</Bookmark>
  <Bookmark xmlns="http://www.spi-global.com/XED/S3G" Name="_log206">Please check for appropriate US vs. UK usage – programs</Bookmark>
  <Bookmark xmlns="http://www.spi-global.com/XED/S3G" Name="_log207">Please check correct usage of abbreviated units - 4 yr.</Bookmark>
  <Bookmark xmlns="http://www.spi-global.com/XED/S3G" Name="_log208">Please check unpaired delimiters.</Bookmark>
  <Bookmark xmlns="http://www.spi-global.com/XED/S3G" Name="_log209">Please check unpaired delimiters.</Bookmark>
  <Bookmark xmlns="http://www.spi-global.com/XED/S3G" Name="_log210">Please check unpaired delimiters.</Bookmark>
  <Bookmark xmlns="http://www.spi-global.com/XED/S3G" Name="_log211">Please check unpaired delimiters.</Bookmark>
  <Bookmark xmlns="http://www.spi-global.com/XED/S3G" Name="_log212">Please check punctuation in highlighted text.</Bookmark>
  <Bookmark xmlns="http://www.spi-global.com/XED/S3G" Name="_log213">Please check for appropriate US vs. UK usage – among</Bookmark>
  <Bookmark xmlns="http://www.spi-global.com/XED/S3G" Name="_log214">Please check punctuation in highlighted text.</Bookmark>
  <Bookmark xmlns="http://www.spi-global.com/XED/S3G" Name="_log215">Please check unpaired delimiters.</Bookmark>
  <Bookmark xmlns="http://www.spi-global.com/XED/S3G" Name="_log216">Please check for appropriate US vs. UK usage – Centers</Bookmark>
  <Bookmark xmlns="http://www.spi-global.com/XED/S3G" Name="_log217">Please check unpaired delimiters.</Bookmark>
  <Bookmark xmlns="http://www.spi-global.com/XED/S3G" Name="_log218">Please check unpaired delimiters.</Bookmark>
  <Bookmark xmlns="http://www.spi-global.com/XED/S3G" Name="_log219">Please check unpaired delimiters.</Bookmark>
  <Bookmark xmlns="http://www.spi-global.com/XED/S3G" Name="_log220">Please check unpaired delimiters.</Bookmark>
  <Bookmark xmlns="http://www.spi-global.com/XED/S3G" Name="_log221">Please check punctuation in highlighted text.</Bookmark>
  <Bookmark xmlns="http://www.spi-global.com/XED/S3G" Name="_log222">Please check unpaired delimiters.</Bookmark>
  <Bookmark xmlns="http://www.spi-global.com/XED/S3G" Name="_log223">Please check for appropriate US vs. UK usage – Centers</Bookmark>
  <Bookmark xmlns="http://www.spi-global.com/XED/S3G" Name="_log224">Please check unpaired delimiters.</Bookmark>
  <Bookmark xmlns="http://www.spi-global.com/XED/S3G" Name="_log225">Please check for appropriate US vs. UK usage – practice</Bookmark>
  <Bookmark xmlns="http://www.spi-global.com/XED/S3G" Name="_log226">Please check repeated text.</Bookmark>
  <Bookmark xmlns="http://www.spi-global.com/XED/S3G" Name="_log227">Please check unpaired delimiters.</Bookmark>
  <Bookmark xmlns="http://www.spi-global.com/XED/S3G" Name="_log228">Please check punctuation in highlighted text.</Bookmark>
  <Bookmark xmlns="http://www.spi-global.com/XED/S3G" Name="_log229">Please check for appropriate US vs. UK usage – stories</Bookmark>
  <Bookmark xmlns="http://www.spi-global.com/XED/S3G" Name="_log230">Please check unpaired delimiters.</Bookmark>
  <Bookmark xmlns="http://www.spi-global.com/XED/S3G" Name="_log231">Please check unpaired delimiters.</Bookmark>
  <Bookmark xmlns="http://www.spi-global.com/XED/S3G" Name="_log232">Please check spelled out number - two weeks.</Bookmark>
  <Bookmark xmlns="http://www.spi-global.com/XED/S3G" Name="_log233">Please check for appropriate US vs. UK usage – Program</Bookmark>
  <Bookmark xmlns="http://www.spi-global.com/XED/S3G" Name="_log234">Please check unpaired delimiters.</Bookmark>
  <Bookmark xmlns="http://www.spi-global.com/XED/S3G" Name="_log235">Please check unpaired delimiters.</Bookmark>
  <Bookmark xmlns="http://www.spi-global.com/XED/S3G" Name="_log236">Please check unpaired delimiters.</Bookmark>
</Spice3G>
</file>

<file path=customXml/item3.xml><?xml version="1.0" encoding="utf-8"?>
<BibVerified xmlns="http://www.spi-global.com/XED/S3G">
  <citation xmlns="http://www.spi-global.com/XED/S3G" id="2559813791">10_1187_CBE_14_10_0168</citation>
</BibVerified>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5C4D8FF-B0E4-4BF7-9152-C50940E6210A}">
  <ds:schemaRefs>
    <ds:schemaRef ds:uri="http://www.spi-global.com/XED/S3G"/>
  </ds:schemaRefs>
</ds:datastoreItem>
</file>

<file path=customXml/itemProps2.xml><?xml version="1.0" encoding="utf-8"?>
<ds:datastoreItem xmlns:ds="http://schemas.openxmlformats.org/officeDocument/2006/customXml" ds:itemID="{485E35CC-54DD-404B-8180-C14AC89DB62E}">
  <ds:schemaRefs>
    <ds:schemaRef ds:uri="http://www.spi-global.com/XED/S3G"/>
  </ds:schemaRefs>
</ds:datastoreItem>
</file>

<file path=customXml/itemProps3.xml><?xml version="1.0" encoding="utf-8"?>
<ds:datastoreItem xmlns:ds="http://schemas.openxmlformats.org/officeDocument/2006/customXml" ds:itemID="{7494F261-44E7-4601-AF78-60CB31365B81}">
  <ds:schemaRefs>
    <ds:schemaRef ds:uri="http://www.spi-global.com/XED/S3G"/>
  </ds:schemaRefs>
</ds:datastoreItem>
</file>

<file path=customXml/itemProps4.xml><?xml version="1.0" encoding="utf-8"?>
<ds:datastoreItem xmlns:ds="http://schemas.openxmlformats.org/officeDocument/2006/customXml" ds:itemID="{9D4EF706-8602-41DF-BF8A-52B72C22D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74</Words>
  <Characters>669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7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Carlisle</dc:creator>
  <cp:lastModifiedBy>JBODONZO</cp:lastModifiedBy>
  <cp:revision>5</cp:revision>
  <cp:lastPrinted>2018-10-17T18:15:00Z</cp:lastPrinted>
  <dcterms:created xsi:type="dcterms:W3CDTF">2018-10-23T13:37:00Z</dcterms:created>
  <dcterms:modified xsi:type="dcterms:W3CDTF">2018-10-23T13:38:00Z</dcterms:modified>
</cp:coreProperties>
</file>